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D179F" w14:textId="17EA558E" w:rsidR="00BE4039" w:rsidRPr="001B4985" w:rsidRDefault="006227D0" w:rsidP="003F5D3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B4985">
        <w:rPr>
          <w:rFonts w:ascii="Times New Roman" w:hAnsi="Times New Roman" w:cs="Times New Roman"/>
          <w:b/>
          <w:bCs/>
          <w:sz w:val="32"/>
          <w:szCs w:val="32"/>
        </w:rPr>
        <w:t>Research questionnaire</w:t>
      </w:r>
    </w:p>
    <w:p w14:paraId="2C0DE7F7" w14:textId="77777777" w:rsidR="003F5D36" w:rsidRPr="001B4985" w:rsidRDefault="003F5D36" w:rsidP="003F5D3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4DFAD98" w14:textId="77777777" w:rsidR="003F5D36" w:rsidRPr="001B4985" w:rsidRDefault="003F5D36" w:rsidP="003F5D3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85B78D9" w14:textId="50CC0C11" w:rsidR="003F5D36" w:rsidRPr="001B4985" w:rsidRDefault="006227D0" w:rsidP="003F5D36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1B4985">
        <w:rPr>
          <w:rFonts w:ascii="Times New Roman" w:hAnsi="Times New Roman" w:cs="Times New Roman"/>
          <w:b/>
          <w:bCs/>
          <w:sz w:val="28"/>
        </w:rPr>
        <w:t xml:space="preserve">Factors affecting safe </w:t>
      </w:r>
      <w:r w:rsidR="005E4A4E">
        <w:rPr>
          <w:rFonts w:ascii="Times New Roman" w:hAnsi="Times New Roman" w:cs="Times New Roman"/>
          <w:b/>
          <w:bCs/>
          <w:sz w:val="28"/>
        </w:rPr>
        <w:t>pesticide-use</w:t>
      </w:r>
      <w:r w:rsidRPr="001B4985">
        <w:rPr>
          <w:rFonts w:ascii="Times New Roman" w:hAnsi="Times New Roman" w:cs="Times New Roman"/>
          <w:b/>
          <w:bCs/>
          <w:sz w:val="28"/>
        </w:rPr>
        <w:t xml:space="preserve"> behaviors among farm plant agriculturists in northeastern Thailand</w:t>
      </w:r>
    </w:p>
    <w:p w14:paraId="4D8CA6E3" w14:textId="77777777" w:rsidR="003F5D36" w:rsidRPr="001B4985" w:rsidRDefault="003F5D36" w:rsidP="003F5D36">
      <w:pPr>
        <w:spacing w:after="0" w:line="240" w:lineRule="auto"/>
        <w:rPr>
          <w:rFonts w:ascii="Times New Roman" w:hAnsi="Times New Roman" w:cs="Times New Roman"/>
          <w:b/>
          <w:bCs/>
          <w:sz w:val="28"/>
        </w:rPr>
      </w:pPr>
    </w:p>
    <w:p w14:paraId="6725C0EB" w14:textId="35C94448" w:rsidR="003F5D36" w:rsidRPr="00041010" w:rsidRDefault="00041010" w:rsidP="003F5D36">
      <w:pPr>
        <w:spacing w:after="0" w:line="240" w:lineRule="auto"/>
        <w:rPr>
          <w:rFonts w:ascii="Times New Roman" w:hAnsi="Times New Roman" w:cs="Times New Roman"/>
          <w:sz w:val="28"/>
        </w:rPr>
      </w:pPr>
      <w:r w:rsidRPr="00041010">
        <w:rPr>
          <w:rFonts w:ascii="Times New Roman" w:hAnsi="Times New Roman" w:cs="Times New Roman"/>
          <w:sz w:val="28"/>
        </w:rPr>
        <w:t>This questionnaire composes of 8 parts:</w:t>
      </w:r>
    </w:p>
    <w:p w14:paraId="6B38527F" w14:textId="77777777" w:rsidR="00041010" w:rsidRPr="001B4985" w:rsidRDefault="00041010" w:rsidP="003F5D36">
      <w:pPr>
        <w:spacing w:after="0" w:line="240" w:lineRule="auto"/>
        <w:rPr>
          <w:rFonts w:ascii="Times New Roman" w:hAnsi="Times New Roman" w:cs="Times New Roman"/>
          <w:b/>
          <w:bCs/>
          <w:sz w:val="28"/>
        </w:rPr>
      </w:pPr>
    </w:p>
    <w:p w14:paraId="04B91662" w14:textId="264F6148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Part 1: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Sociodemographic characteristics</w:t>
      </w:r>
    </w:p>
    <w:p w14:paraId="50EE1B5D" w14:textId="1CA909A0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Part 2: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Knowledge about pesticide use</w:t>
      </w:r>
    </w:p>
    <w:p w14:paraId="6F842CF5" w14:textId="48193F23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Part 3: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erceived severity of impact from pesticide use</w:t>
      </w:r>
    </w:p>
    <w:p w14:paraId="61FEB838" w14:textId="4053F6B7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Part 4: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Perceived susceptibility </w:t>
      </w:r>
      <w:r w:rsidR="005E4A4E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sticide use</w:t>
      </w:r>
    </w:p>
    <w:p w14:paraId="02827C39" w14:textId="79588A19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 5: 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Perceived self-efficacy in the modification of </w:t>
      </w:r>
      <w:r w:rsidR="005E4A4E">
        <w:rPr>
          <w:rFonts w:ascii="Times New Roman" w:hAnsi="Times New Roman" w:cs="Times New Roman"/>
          <w:color w:val="000000" w:themeColor="text1"/>
          <w:sz w:val="24"/>
          <w:szCs w:val="24"/>
        </w:rPr>
        <w:t>pesticide-use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haviors</w:t>
      </w:r>
    </w:p>
    <w:p w14:paraId="1650FB5D" w14:textId="58946758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Part 6: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erceived outcome of the modification of pesticide-use behaviors</w:t>
      </w:r>
    </w:p>
    <w:p w14:paraId="47D74BBD" w14:textId="0799F783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Part 7: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ocial support for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ification of </w:t>
      </w:r>
      <w:r w:rsidR="005E4A4E">
        <w:rPr>
          <w:rFonts w:ascii="Times New Roman" w:hAnsi="Times New Roman" w:cs="Times New Roman"/>
          <w:color w:val="000000" w:themeColor="text1"/>
          <w:sz w:val="24"/>
          <w:szCs w:val="24"/>
        </w:rPr>
        <w:t>pesticide-use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haviors</w:t>
      </w:r>
    </w:p>
    <w:p w14:paraId="387D0B2C" w14:textId="48D9C39B" w:rsidR="003F5D36" w:rsidRPr="001B4985" w:rsidRDefault="006227D0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Part 8:</w:t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C7AB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C7AB6" w:rsidRPr="00AC7AB6">
        <w:rPr>
          <w:rFonts w:ascii="Times New Roman" w:hAnsi="Times New Roman" w:cs="Times New Roman"/>
          <w:color w:val="000000" w:themeColor="text1"/>
          <w:sz w:val="24"/>
          <w:szCs w:val="24"/>
        </w:rPr>
        <w:t>afe pesticide-use behaviors</w:t>
      </w:r>
    </w:p>
    <w:p w14:paraId="1DC4C39D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424A46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572DB5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BE3745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C7B672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48127D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889A39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81AF42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5C52D4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741513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D15C0A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4D5A6A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FE7734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07E83E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932B18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CC7E36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C4AFD1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E4AF1D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A5E198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F92ED7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17D6F1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AB30CB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C69816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AE1415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8650CD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68655F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DD0C82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4C2E86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DA9556" w14:textId="77777777" w:rsidR="00A81C79" w:rsidRPr="001B4985" w:rsidRDefault="00A81C79" w:rsidP="003F5D3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4CF506" w14:textId="77777777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1:</w:t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ciodemographic characteristics</w:t>
      </w:r>
    </w:p>
    <w:p w14:paraId="36FACE18" w14:textId="42F44231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t xml:space="preserve">Instructions: Please mark with a </w:t>
      </w:r>
      <w:r w:rsidRPr="001B4985">
        <w:rPr>
          <w:rFonts w:ascii="Wingdings" w:hAnsi="Wingdings" w:cs="Times New Roman"/>
          <w:b/>
          <w:bCs/>
          <w:sz w:val="24"/>
          <w:szCs w:val="24"/>
        </w:rPr>
        <w:sym w:font="Wingdings" w:char="F0FC"/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1B4985">
        <w:rPr>
          <w:rFonts w:ascii="Wingdings" w:hAnsi="Wingdings" w:cs="Times New Roman"/>
          <w:b/>
          <w:bCs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 xml:space="preserve"> or fill in the blank with information that reflects your situation accurately.</w:t>
      </w:r>
    </w:p>
    <w:p w14:paraId="0FB50409" w14:textId="77777777" w:rsidR="00A81C79" w:rsidRPr="001B4985" w:rsidRDefault="00A81C79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DD48661" w14:textId="07715A2D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1.</w:t>
      </w:r>
      <w:r w:rsidRPr="001B4985">
        <w:rPr>
          <w:rFonts w:ascii="Times New Roman" w:hAnsi="Times New Roman" w:cs="Times New Roman"/>
          <w:sz w:val="24"/>
          <w:szCs w:val="24"/>
        </w:rPr>
        <w:tab/>
        <w:t>Gender</w:t>
      </w:r>
    </w:p>
    <w:p w14:paraId="045CA5D5" w14:textId="7EEF0BE6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. Male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345C18" w:rsidRPr="001B4985">
        <w:rPr>
          <w:rFonts w:ascii="Times New Roman" w:hAnsi="Times New Roman" w:cs="Times New Roman"/>
          <w:sz w:val="24"/>
          <w:szCs w:val="24"/>
          <w:cs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2. Female</w:t>
      </w:r>
    </w:p>
    <w:p w14:paraId="0C29810A" w14:textId="774E04F9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2.</w:t>
      </w:r>
      <w:r w:rsidRPr="001B4985">
        <w:rPr>
          <w:rFonts w:ascii="Times New Roman" w:hAnsi="Times New Roman" w:cs="Times New Roman"/>
          <w:sz w:val="24"/>
          <w:szCs w:val="24"/>
        </w:rPr>
        <w:tab/>
        <w:t>Age…………….years</w:t>
      </w:r>
    </w:p>
    <w:p w14:paraId="367F4DC3" w14:textId="649AA956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3.</w:t>
      </w:r>
      <w:r w:rsidRPr="001B4985">
        <w:rPr>
          <w:rFonts w:ascii="Times New Roman" w:hAnsi="Times New Roman" w:cs="Times New Roman"/>
          <w:sz w:val="24"/>
          <w:szCs w:val="24"/>
        </w:rPr>
        <w:tab/>
        <w:t>Marital Status</w:t>
      </w:r>
    </w:p>
    <w:p w14:paraId="55D4F282" w14:textId="65581373" w:rsidR="0087444A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. Single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345C18" w:rsidRPr="001B4985">
        <w:rPr>
          <w:rFonts w:ascii="Times New Roman" w:hAnsi="Times New Roman" w:cs="Times New Roman"/>
          <w:sz w:val="24"/>
          <w:szCs w:val="24"/>
          <w:cs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2. Married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3. Divorced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</w:p>
    <w:p w14:paraId="093B0AD7" w14:textId="65685684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4. Widowed</w:t>
      </w:r>
    </w:p>
    <w:p w14:paraId="165A5987" w14:textId="08D9FEC7" w:rsidR="0087444A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 xml:space="preserve">4. </w:t>
      </w:r>
      <w:r w:rsidRPr="001B4985">
        <w:rPr>
          <w:rFonts w:ascii="Times New Roman" w:hAnsi="Times New Roman" w:cs="Times New Roman"/>
          <w:sz w:val="24"/>
          <w:szCs w:val="24"/>
        </w:rPr>
        <w:tab/>
        <w:t>Education Level</w:t>
      </w:r>
    </w:p>
    <w:p w14:paraId="2F22F513" w14:textId="78C9809E" w:rsidR="0087444A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. Primary school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345C18" w:rsidRPr="001B4985">
        <w:rPr>
          <w:rFonts w:ascii="Times New Roman" w:hAnsi="Times New Roman" w:cs="Times New Roman"/>
          <w:sz w:val="24"/>
          <w:szCs w:val="24"/>
          <w:cs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2. Junior high school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3. High school</w:t>
      </w:r>
      <w:r w:rsidRPr="001B4985">
        <w:rPr>
          <w:rFonts w:ascii="Times New Roman" w:hAnsi="Times New Roman" w:cs="Times New Roman"/>
          <w:sz w:val="24"/>
          <w:szCs w:val="24"/>
          <w:cs/>
        </w:rPr>
        <w:t>/</w:t>
      </w:r>
      <w:r w:rsidRPr="001B4985">
        <w:rPr>
          <w:rFonts w:ascii="Times New Roman" w:hAnsi="Times New Roman" w:cs="Times New Roman"/>
          <w:sz w:val="24"/>
          <w:szCs w:val="24"/>
        </w:rPr>
        <w:t>equivalent</w:t>
      </w:r>
      <w:r w:rsidRPr="001B4985">
        <w:rPr>
          <w:rFonts w:ascii="Times New Roman" w:hAnsi="Times New Roman" w:cs="Times New Roman"/>
          <w:sz w:val="24"/>
          <w:szCs w:val="24"/>
        </w:rPr>
        <w:tab/>
      </w:r>
    </w:p>
    <w:p w14:paraId="3DFC6028" w14:textId="2D14E016" w:rsidR="00345C18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4. Diploma</w:t>
      </w:r>
      <w:r w:rsidRPr="001B4985">
        <w:rPr>
          <w:rFonts w:ascii="Times New Roman" w:hAnsi="Times New Roman" w:cs="Times New Roman"/>
          <w:sz w:val="24"/>
          <w:szCs w:val="24"/>
          <w:cs/>
        </w:rPr>
        <w:t>/</w:t>
      </w:r>
      <w:r w:rsidRPr="001B4985">
        <w:rPr>
          <w:rFonts w:ascii="Times New Roman" w:hAnsi="Times New Roman" w:cs="Times New Roman"/>
          <w:sz w:val="24"/>
          <w:szCs w:val="24"/>
        </w:rPr>
        <w:t>equivalent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eastAsia="Calibri" w:hAnsi="Times New Roman" w:cs="Times New Roman"/>
          <w:sz w:val="24"/>
          <w:szCs w:val="24"/>
        </w:rPr>
        <w:t>Bachelor’s</w:t>
      </w:r>
      <w:r w:rsidRPr="001B4985">
        <w:rPr>
          <w:rFonts w:ascii="Times New Roman" w:hAnsi="Times New Roman" w:cs="Times New Roman"/>
          <w:sz w:val="24"/>
          <w:szCs w:val="24"/>
        </w:rPr>
        <w:t xml:space="preserve"> degree/higher</w:t>
      </w:r>
      <w:r w:rsidRPr="001B4985">
        <w:rPr>
          <w:rFonts w:ascii="Times New Roman" w:hAnsi="Times New Roman" w:cs="Times New Roman"/>
          <w:sz w:val="24"/>
          <w:szCs w:val="24"/>
        </w:rPr>
        <w:tab/>
      </w:r>
    </w:p>
    <w:p w14:paraId="22041600" w14:textId="5D2A0AD6" w:rsidR="0087444A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6. Other (Please specify): ………………………………..……..</w:t>
      </w:r>
    </w:p>
    <w:p w14:paraId="4AE57CDC" w14:textId="03331763" w:rsidR="00345C18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5.</w:t>
      </w:r>
      <w:r w:rsidRPr="001B4985">
        <w:rPr>
          <w:rFonts w:ascii="Times New Roman" w:hAnsi="Times New Roman" w:cs="Times New Roman"/>
          <w:sz w:val="24"/>
          <w:szCs w:val="24"/>
        </w:rPr>
        <w:tab/>
        <w:t>Average monthly income: ……………………baht</w:t>
      </w:r>
    </w:p>
    <w:p w14:paraId="6E223982" w14:textId="4943A27A" w:rsidR="00345C18" w:rsidRPr="001B4985" w:rsidRDefault="001C562A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6.</w:t>
      </w:r>
      <w:r w:rsidRPr="001B4985">
        <w:rPr>
          <w:rFonts w:ascii="Times New Roman" w:hAnsi="Times New Roman" w:cs="Times New Roman"/>
          <w:sz w:val="24"/>
          <w:szCs w:val="24"/>
        </w:rPr>
        <w:tab/>
        <w:t>Cultivated farm plants (can give &gt;1 answer)</w:t>
      </w:r>
    </w:p>
    <w:p w14:paraId="0C28228A" w14:textId="0ADFD0B7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="001C562A"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="001C562A" w:rsidRPr="001B4985">
        <w:rPr>
          <w:rFonts w:ascii="Times New Roman" w:hAnsi="Times New Roman" w:cs="Times New Roman"/>
          <w:sz w:val="24"/>
          <w:szCs w:val="24"/>
        </w:rPr>
        <w:t xml:space="preserve"> 1. Sugarcane</w:t>
      </w:r>
      <w:r w:rsidR="001C562A" w:rsidRPr="001B4985">
        <w:rPr>
          <w:rFonts w:ascii="Times New Roman" w:hAnsi="Times New Roman" w:cs="Times New Roman"/>
          <w:sz w:val="24"/>
          <w:szCs w:val="24"/>
        </w:rPr>
        <w:tab/>
      </w:r>
      <w:r w:rsidR="001C562A" w:rsidRPr="001B4985">
        <w:rPr>
          <w:rFonts w:ascii="Times New Roman" w:hAnsi="Times New Roman" w:cs="Times New Roman"/>
          <w:sz w:val="24"/>
          <w:szCs w:val="24"/>
        </w:rPr>
        <w:tab/>
      </w:r>
      <w:r w:rsidR="001C562A"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="001C562A" w:rsidRPr="001B4985">
        <w:rPr>
          <w:rFonts w:ascii="Times New Roman" w:hAnsi="Times New Roman" w:cs="Times New Roman"/>
          <w:sz w:val="24"/>
          <w:szCs w:val="24"/>
        </w:rPr>
        <w:t xml:space="preserve"> 2. Corn</w:t>
      </w:r>
      <w:r w:rsidR="001C562A" w:rsidRPr="001B4985">
        <w:rPr>
          <w:rFonts w:ascii="Times New Roman" w:hAnsi="Times New Roman" w:cs="Times New Roman"/>
          <w:sz w:val="24"/>
          <w:szCs w:val="24"/>
        </w:rPr>
        <w:tab/>
      </w:r>
      <w:r w:rsidR="001C562A" w:rsidRPr="001B4985">
        <w:rPr>
          <w:rFonts w:ascii="Times New Roman" w:hAnsi="Times New Roman" w:cs="Times New Roman"/>
          <w:sz w:val="24"/>
          <w:szCs w:val="24"/>
        </w:rPr>
        <w:tab/>
      </w:r>
      <w:r w:rsidR="001C562A" w:rsidRPr="001B4985">
        <w:rPr>
          <w:rFonts w:ascii="Times New Roman" w:hAnsi="Times New Roman" w:cs="Times New Roman"/>
          <w:sz w:val="24"/>
          <w:szCs w:val="24"/>
        </w:rPr>
        <w:tab/>
      </w:r>
      <w:r w:rsidR="001C562A"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="001C562A" w:rsidRPr="001B4985">
        <w:rPr>
          <w:rFonts w:ascii="Times New Roman" w:hAnsi="Times New Roman" w:cs="Times New Roman"/>
          <w:sz w:val="24"/>
          <w:szCs w:val="24"/>
        </w:rPr>
        <w:t xml:space="preserve"> 3. Cassava</w:t>
      </w:r>
    </w:p>
    <w:p w14:paraId="0724F116" w14:textId="14E564A4" w:rsidR="001C562A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4. Pineapple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>5. Other (Please specify): ……………………………</w:t>
      </w:r>
    </w:p>
    <w:p w14:paraId="39EE3EA5" w14:textId="21B5B8CC" w:rsidR="008A07C4" w:rsidRPr="001B4985" w:rsidRDefault="00C30B74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7.</w:t>
      </w:r>
      <w:r w:rsidRPr="001B4985">
        <w:rPr>
          <w:rFonts w:ascii="Times New Roman" w:hAnsi="Times New Roman" w:cs="Times New Roman"/>
          <w:sz w:val="24"/>
          <w:szCs w:val="24"/>
        </w:rPr>
        <w:tab/>
        <w:t>Own</w:t>
      </w:r>
      <w:r w:rsidR="00041010">
        <w:rPr>
          <w:rFonts w:ascii="Times New Roman" w:hAnsi="Times New Roman" w:cs="Times New Roman"/>
          <w:sz w:val="24"/>
          <w:szCs w:val="24"/>
        </w:rPr>
        <w:t>er</w:t>
      </w:r>
      <w:r w:rsidR="005A0C25">
        <w:rPr>
          <w:rFonts w:ascii="Times New Roman" w:hAnsi="Times New Roman" w:cs="Times New Roman"/>
          <w:sz w:val="24"/>
          <w:szCs w:val="24"/>
        </w:rPr>
        <w:t>ship</w:t>
      </w:r>
      <w:r w:rsidR="00041010">
        <w:rPr>
          <w:rFonts w:ascii="Times New Roman" w:hAnsi="Times New Roman" w:cs="Times New Roman"/>
          <w:sz w:val="24"/>
          <w:szCs w:val="24"/>
        </w:rPr>
        <w:t xml:space="preserve"> of</w:t>
      </w:r>
      <w:r w:rsidRPr="001B4985">
        <w:rPr>
          <w:rFonts w:ascii="Times New Roman" w:hAnsi="Times New Roman" w:cs="Times New Roman"/>
          <w:sz w:val="24"/>
          <w:szCs w:val="24"/>
        </w:rPr>
        <w:t xml:space="preserve"> </w:t>
      </w:r>
      <w:r w:rsidR="00041010">
        <w:rPr>
          <w:rFonts w:ascii="Times New Roman" w:hAnsi="Times New Roman" w:cs="Times New Roman"/>
          <w:sz w:val="24"/>
          <w:szCs w:val="24"/>
        </w:rPr>
        <w:t xml:space="preserve">the </w:t>
      </w:r>
      <w:r w:rsidRPr="001B4985">
        <w:rPr>
          <w:rFonts w:ascii="Times New Roman" w:hAnsi="Times New Roman" w:cs="Times New Roman"/>
          <w:sz w:val="24"/>
          <w:szCs w:val="24"/>
        </w:rPr>
        <w:t>land to cultivate farm plants</w:t>
      </w:r>
    </w:p>
    <w:p w14:paraId="4B170FBE" w14:textId="1D56897A" w:rsidR="00C30B74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. Own land 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2. Rent land</w:t>
      </w:r>
    </w:p>
    <w:p w14:paraId="2ADCFD55" w14:textId="212E1254" w:rsidR="008A07C4" w:rsidRPr="001B4985" w:rsidRDefault="007D0F0E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30"/>
        </w:rPr>
      </w:pPr>
      <w:r w:rsidRPr="001B4985">
        <w:rPr>
          <w:rFonts w:ascii="Times New Roman" w:hAnsi="Times New Roman" w:cs="Times New Roman"/>
          <w:sz w:val="24"/>
          <w:szCs w:val="30"/>
        </w:rPr>
        <w:t>8.</w:t>
      </w:r>
      <w:r w:rsidRPr="001B4985">
        <w:rPr>
          <w:rFonts w:ascii="Times New Roman" w:hAnsi="Times New Roman" w:cs="Times New Roman"/>
          <w:sz w:val="24"/>
          <w:szCs w:val="30"/>
        </w:rPr>
        <w:tab/>
        <w:t xml:space="preserve">Amount of cultivated farm </w:t>
      </w:r>
      <w:r>
        <w:rPr>
          <w:rFonts w:ascii="Times New Roman" w:eastAsia="Calibri" w:hAnsi="Times New Roman" w:cs="Times New Roman"/>
          <w:sz w:val="24"/>
          <w:szCs w:val="30"/>
        </w:rPr>
        <w:t>plant area</w:t>
      </w:r>
      <w:r w:rsidRPr="001B4985">
        <w:rPr>
          <w:rFonts w:ascii="Times New Roman" w:hAnsi="Times New Roman" w:cs="Times New Roman"/>
          <w:sz w:val="24"/>
          <w:szCs w:val="30"/>
        </w:rPr>
        <w:t>: ………………</w:t>
      </w:r>
      <w:r w:rsidR="005A0C25">
        <w:rPr>
          <w:rFonts w:ascii="Times New Roman" w:hAnsi="Times New Roman" w:cs="Times New Roman"/>
          <w:sz w:val="24"/>
          <w:szCs w:val="30"/>
        </w:rPr>
        <w:t>Rai (</w:t>
      </w:r>
      <w:r w:rsidR="005A0C25" w:rsidRPr="005A0C25">
        <w:rPr>
          <w:rFonts w:ascii="Times New Roman" w:hAnsi="Times New Roman" w:cs="Times New Roman"/>
          <w:sz w:val="24"/>
          <w:szCs w:val="30"/>
        </w:rPr>
        <w:t>1,600 square meters</w:t>
      </w:r>
      <w:r w:rsidR="005A0C25">
        <w:rPr>
          <w:rFonts w:ascii="Times New Roman" w:hAnsi="Times New Roman" w:cs="Times New Roman"/>
          <w:sz w:val="24"/>
          <w:szCs w:val="30"/>
        </w:rPr>
        <w:t>)</w:t>
      </w:r>
    </w:p>
    <w:p w14:paraId="35278000" w14:textId="487DBC67" w:rsidR="007D0F0E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30"/>
        </w:rPr>
        <w:t>9.</w:t>
      </w:r>
      <w:r w:rsidRPr="001B4985">
        <w:rPr>
          <w:rFonts w:ascii="Times New Roman" w:hAnsi="Times New Roman" w:cs="Times New Roman"/>
          <w:sz w:val="24"/>
          <w:szCs w:val="30"/>
        </w:rPr>
        <w:tab/>
        <w:t xml:space="preserve">Time </w:t>
      </w:r>
      <w:r w:rsidR="005A0C25">
        <w:rPr>
          <w:rFonts w:ascii="Times New Roman" w:hAnsi="Times New Roman" w:cs="Times New Roman"/>
          <w:sz w:val="24"/>
          <w:szCs w:val="30"/>
        </w:rPr>
        <w:t>period for</w:t>
      </w:r>
      <w:r w:rsidRPr="001B4985">
        <w:rPr>
          <w:rFonts w:ascii="Times New Roman" w:hAnsi="Times New Roman" w:cs="Times New Roman"/>
          <w:sz w:val="24"/>
          <w:szCs w:val="30"/>
        </w:rPr>
        <w:t xml:space="preserve"> cultivat</w:t>
      </w:r>
      <w:r w:rsidR="005A0C25">
        <w:rPr>
          <w:rFonts w:ascii="Times New Roman" w:hAnsi="Times New Roman" w:cs="Times New Roman"/>
          <w:sz w:val="24"/>
          <w:szCs w:val="30"/>
        </w:rPr>
        <w:t>ing</w:t>
      </w:r>
      <w:r w:rsidRPr="001B4985">
        <w:rPr>
          <w:rFonts w:ascii="Times New Roman" w:hAnsi="Times New Roman" w:cs="Times New Roman"/>
          <w:sz w:val="24"/>
          <w:szCs w:val="30"/>
        </w:rPr>
        <w:t xml:space="preserve"> farm plants: ………………years</w:t>
      </w:r>
    </w:p>
    <w:p w14:paraId="62786962" w14:textId="24733BE6" w:rsidR="001C562A" w:rsidRPr="001B4985" w:rsidRDefault="00FE6140" w:rsidP="0051705C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10.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5A0C25" w:rsidRPr="005A0C25">
        <w:rPr>
          <w:rFonts w:ascii="Times New Roman" w:hAnsi="Times New Roman" w:cs="Times New Roman"/>
          <w:sz w:val="24"/>
          <w:szCs w:val="24"/>
        </w:rPr>
        <w:t xml:space="preserve">Types of pesticides used </w:t>
      </w:r>
      <w:r w:rsidRPr="001B4985">
        <w:rPr>
          <w:rFonts w:ascii="Times New Roman" w:hAnsi="Times New Roman" w:cs="Times New Roman"/>
          <w:sz w:val="24"/>
          <w:szCs w:val="24"/>
        </w:rPr>
        <w:t>(can give &gt;1 answer)</w:t>
      </w:r>
    </w:p>
    <w:p w14:paraId="5F15DE21" w14:textId="1F7D3D2C" w:rsidR="00A81C7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. Insecticide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2. Herbicide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3. Fungicide</w:t>
      </w:r>
    </w:p>
    <w:p w14:paraId="0338BDAC" w14:textId="24B776F0" w:rsidR="00FE6140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4. Rodenticide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>5. Other (Please specify): ……………………………</w:t>
      </w:r>
    </w:p>
    <w:p w14:paraId="0A3F8ACA" w14:textId="19C8136A" w:rsidR="00FE6140" w:rsidRPr="00F6311E" w:rsidRDefault="006227D0" w:rsidP="0051705C">
      <w:pPr>
        <w:spacing w:after="0" w:line="240" w:lineRule="auto"/>
        <w:jc w:val="thaiDistribute"/>
        <w:rPr>
          <w:rFonts w:ascii="Times New Roman" w:hAnsi="Times New Roman"/>
          <w:sz w:val="24"/>
          <w:szCs w:val="24"/>
          <w:cs/>
        </w:rPr>
      </w:pPr>
      <w:r w:rsidRPr="001B4985">
        <w:rPr>
          <w:rFonts w:ascii="Times New Roman" w:hAnsi="Times New Roman" w:cs="Times New Roman"/>
          <w:sz w:val="24"/>
          <w:szCs w:val="24"/>
        </w:rPr>
        <w:t>11.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5A0C25">
        <w:rPr>
          <w:rFonts w:ascii="Times New Roman" w:hAnsi="Times New Roman" w:cs="Times New Roman"/>
          <w:sz w:val="24"/>
          <w:szCs w:val="24"/>
        </w:rPr>
        <w:t xml:space="preserve">Length of time </w:t>
      </w:r>
      <w:r w:rsidRPr="001B4985">
        <w:rPr>
          <w:rFonts w:ascii="Times New Roman" w:hAnsi="Times New Roman" w:cs="Times New Roman"/>
          <w:sz w:val="24"/>
          <w:szCs w:val="24"/>
        </w:rPr>
        <w:t xml:space="preserve">of pesticide use: </w:t>
      </w:r>
      <w:r>
        <w:rPr>
          <w:rFonts w:ascii="Times New Roman" w:eastAsia="Calibri" w:hAnsi="Times New Roman" w:cs="Times New Roman"/>
          <w:sz w:val="24"/>
          <w:szCs w:val="24"/>
        </w:rPr>
        <w:t>……years</w:t>
      </w:r>
      <w:r w:rsidR="00041010">
        <w:rPr>
          <w:rFonts w:ascii="Times New Roman" w:hAnsi="Times New Roman" w:cs="Times New Roman"/>
          <w:sz w:val="24"/>
          <w:szCs w:val="24"/>
        </w:rPr>
        <w:t xml:space="preserve"> </w:t>
      </w:r>
      <w:r w:rsidR="00F6311E">
        <w:rPr>
          <w:rFonts w:ascii="Times New Roman" w:hAnsi="Times New Roman" w:cs="Times New Roman"/>
          <w:sz w:val="24"/>
          <w:szCs w:val="24"/>
        </w:rPr>
        <w:t>(&gt;6 months counted as 1 year)</w:t>
      </w:r>
    </w:p>
    <w:p w14:paraId="3595FEAF" w14:textId="2AB0FD86" w:rsidR="00FE6140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12.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F6311E" w:rsidRPr="00F6311E">
        <w:rPr>
          <w:rFonts w:ascii="Times New Roman" w:hAnsi="Times New Roman" w:cs="Times New Roman"/>
          <w:sz w:val="24"/>
          <w:szCs w:val="24"/>
        </w:rPr>
        <w:t>Your duty in using pesticides</w:t>
      </w:r>
    </w:p>
    <w:p w14:paraId="6F6E9925" w14:textId="7C75C5C6" w:rsidR="00FE6140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. Only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1B4985">
        <w:rPr>
          <w:rFonts w:ascii="Times New Roman" w:hAnsi="Times New Roman" w:cs="Times New Roman"/>
          <w:sz w:val="24"/>
          <w:szCs w:val="24"/>
        </w:rPr>
        <w:t>mixer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2. Mixer and sprayer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3. Only </w:t>
      </w: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Pr="001B4985">
        <w:rPr>
          <w:rFonts w:ascii="Times New Roman" w:hAnsi="Times New Roman" w:cs="Times New Roman"/>
          <w:sz w:val="24"/>
          <w:szCs w:val="24"/>
        </w:rPr>
        <w:t>sprayer</w:t>
      </w:r>
    </w:p>
    <w:p w14:paraId="03B3DDB5" w14:textId="7158B1B6" w:rsidR="007D0F0E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13.</w:t>
      </w:r>
      <w:r w:rsidRPr="001B4985">
        <w:rPr>
          <w:rFonts w:ascii="Times New Roman" w:hAnsi="Times New Roman" w:cs="Times New Roman"/>
          <w:sz w:val="24"/>
          <w:szCs w:val="24"/>
        </w:rPr>
        <w:tab/>
        <w:t>Cost of pesticide use</w:t>
      </w:r>
      <w:r w:rsidR="00F6311E">
        <w:rPr>
          <w:rFonts w:ascii="Times New Roman" w:hAnsi="Times New Roman" w:cs="Times New Roman"/>
          <w:sz w:val="24"/>
          <w:szCs w:val="24"/>
        </w:rPr>
        <w:t xml:space="preserve"> in one time</w:t>
      </w:r>
      <w:r w:rsidRPr="001B4985">
        <w:rPr>
          <w:rFonts w:ascii="Times New Roman" w:hAnsi="Times New Roman" w:cs="Times New Roman"/>
          <w:sz w:val="24"/>
          <w:szCs w:val="24"/>
        </w:rPr>
        <w:t>: ……………….baht</w:t>
      </w:r>
    </w:p>
    <w:p w14:paraId="7351068C" w14:textId="4482D444" w:rsidR="00FE6140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14.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F6311E" w:rsidRPr="00F6311E">
        <w:rPr>
          <w:rFonts w:ascii="Times New Roman" w:hAnsi="Times New Roman" w:cs="Times New Roman"/>
          <w:sz w:val="24"/>
          <w:szCs w:val="24"/>
        </w:rPr>
        <w:t>Have you ever received any training on pesticides?</w:t>
      </w:r>
    </w:p>
    <w:p w14:paraId="413FA898" w14:textId="43F18B48" w:rsidR="00FE6140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="007448A9" w:rsidRPr="001B4985">
        <w:rPr>
          <w:rFonts w:ascii="Times New Roman" w:hAnsi="Times New Roman" w:cs="Times New Roman"/>
          <w:sz w:val="24"/>
          <w:szCs w:val="24"/>
        </w:rPr>
        <w:t xml:space="preserve"> 1. </w:t>
      </w:r>
      <w:r w:rsidR="00F6311E">
        <w:rPr>
          <w:rFonts w:ascii="Times New Roman" w:hAnsi="Times New Roman" w:cs="Times New Roman"/>
          <w:sz w:val="24"/>
          <w:szCs w:val="24"/>
        </w:rPr>
        <w:t>Yes</w:t>
      </w:r>
      <w:r w:rsidR="007448A9" w:rsidRPr="001B4985">
        <w:rPr>
          <w:rFonts w:ascii="Times New Roman" w:hAnsi="Times New Roman" w:cs="Times New Roman"/>
          <w:sz w:val="24"/>
          <w:szCs w:val="24"/>
        </w:rPr>
        <w:tab/>
      </w:r>
      <w:r w:rsidR="007448A9" w:rsidRPr="001B4985">
        <w:rPr>
          <w:rFonts w:ascii="Times New Roman" w:hAnsi="Times New Roman" w:cs="Times New Roman"/>
          <w:sz w:val="24"/>
          <w:szCs w:val="24"/>
        </w:rPr>
        <w:tab/>
      </w:r>
      <w:r w:rsidR="007448A9" w:rsidRPr="001B4985">
        <w:rPr>
          <w:rFonts w:ascii="Times New Roman" w:hAnsi="Times New Roman" w:cs="Times New Roman"/>
          <w:sz w:val="24"/>
          <w:szCs w:val="24"/>
        </w:rPr>
        <w:tab/>
      </w:r>
      <w:r w:rsidR="007448A9"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="007448A9" w:rsidRPr="001B4985">
        <w:rPr>
          <w:rFonts w:ascii="Times New Roman" w:hAnsi="Times New Roman" w:cs="Times New Roman"/>
          <w:sz w:val="24"/>
          <w:szCs w:val="24"/>
        </w:rPr>
        <w:t xml:space="preserve"> 2. No</w:t>
      </w:r>
    </w:p>
    <w:p w14:paraId="7B751F55" w14:textId="2A5CAADF" w:rsidR="007448A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>15.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="00F6311E" w:rsidRPr="00F6311E">
        <w:rPr>
          <w:rFonts w:ascii="Times New Roman" w:hAnsi="Times New Roman" w:cs="Times New Roman"/>
          <w:sz w:val="24"/>
          <w:szCs w:val="24"/>
        </w:rPr>
        <w:t xml:space="preserve">Where have you received </w:t>
      </w:r>
      <w:r w:rsidR="00F6311E">
        <w:rPr>
          <w:rFonts w:ascii="Times New Roman" w:hAnsi="Times New Roman" w:cs="Times New Roman"/>
          <w:sz w:val="24"/>
          <w:szCs w:val="24"/>
        </w:rPr>
        <w:t>information</w:t>
      </w:r>
      <w:r w:rsidR="00F6311E" w:rsidRPr="00F6311E">
        <w:rPr>
          <w:rFonts w:ascii="Times New Roman" w:hAnsi="Times New Roman" w:cs="Times New Roman"/>
          <w:sz w:val="24"/>
          <w:szCs w:val="24"/>
        </w:rPr>
        <w:t xml:space="preserve"> about pesticides? </w:t>
      </w:r>
      <w:r w:rsidRPr="001B4985">
        <w:rPr>
          <w:rFonts w:ascii="Times New Roman" w:hAnsi="Times New Roman" w:cs="Times New Roman"/>
          <w:sz w:val="24"/>
          <w:szCs w:val="24"/>
        </w:rPr>
        <w:t>(can give &gt;1 answer)</w:t>
      </w:r>
    </w:p>
    <w:p w14:paraId="562FDC81" w14:textId="34C8EF58" w:rsidR="007448A9" w:rsidRPr="001B4985" w:rsidRDefault="006227D0" w:rsidP="0051705C">
      <w:pPr>
        <w:spacing w:after="0" w:line="24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. Health care provider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2. Agriculturalist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3. Relatives</w:t>
      </w:r>
    </w:p>
    <w:p w14:paraId="6BBAC80B" w14:textId="6F17ACB9" w:rsidR="007448A9" w:rsidRPr="001B4985" w:rsidRDefault="006227D0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4. Fellow farmers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5. Radio 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6. Community broadcast tower</w:t>
      </w:r>
    </w:p>
    <w:p w14:paraId="1962FE4B" w14:textId="75199391" w:rsidR="007448A9" w:rsidRPr="001B4985" w:rsidRDefault="006227D0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7. Television 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8. Internet 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9. Pesticide container labels</w:t>
      </w:r>
    </w:p>
    <w:p w14:paraId="1B93C2A0" w14:textId="79BAA59E" w:rsidR="007448A9" w:rsidRPr="001B4985" w:rsidRDefault="006227D0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 xml:space="preserve"> 10. </w:t>
      </w:r>
      <w:r>
        <w:rPr>
          <w:rFonts w:ascii="Times New Roman" w:eastAsia="Calibri" w:hAnsi="Times New Roman" w:cs="Times New Roman"/>
          <w:sz w:val="24"/>
          <w:szCs w:val="24"/>
        </w:rPr>
        <w:t>The pesticide</w:t>
      </w:r>
      <w:r w:rsidRPr="001B4985">
        <w:rPr>
          <w:rFonts w:ascii="Times New Roman" w:hAnsi="Times New Roman" w:cs="Times New Roman"/>
          <w:sz w:val="24"/>
          <w:szCs w:val="24"/>
        </w:rPr>
        <w:t xml:space="preserve"> retailers </w:t>
      </w:r>
      <w:r w:rsidRPr="001B4985">
        <w:rPr>
          <w:rFonts w:ascii="Times New Roman" w:hAnsi="Times New Roman" w:cs="Times New Roman"/>
          <w:sz w:val="24"/>
          <w:szCs w:val="24"/>
        </w:rPr>
        <w:tab/>
      </w:r>
      <w:r w:rsidRPr="001B4985">
        <w:rPr>
          <w:rFonts w:ascii="Wingdings" w:hAnsi="Wingdings" w:cs="Times New Roman"/>
          <w:sz w:val="24"/>
          <w:szCs w:val="24"/>
        </w:rPr>
        <w:sym w:font="Wingdings" w:char="F071"/>
      </w:r>
      <w:r w:rsidRPr="001B4985">
        <w:rPr>
          <w:rFonts w:ascii="Times New Roman" w:hAnsi="Times New Roman" w:cs="Times New Roman"/>
          <w:sz w:val="24"/>
          <w:szCs w:val="24"/>
        </w:rPr>
        <w:t>11. Other (Please specify): ……………………………</w:t>
      </w:r>
    </w:p>
    <w:p w14:paraId="6E34D27F" w14:textId="77777777" w:rsidR="005B67B7" w:rsidRPr="001B4985" w:rsidRDefault="005B67B7" w:rsidP="007448A9">
      <w:pPr>
        <w:spacing w:after="0" w:line="240" w:lineRule="auto"/>
        <w:ind w:right="-540"/>
        <w:rPr>
          <w:rFonts w:ascii="Times New Roman" w:hAnsi="Times New Roman" w:cs="Times New Roman"/>
          <w:sz w:val="24"/>
          <w:szCs w:val="24"/>
        </w:rPr>
      </w:pPr>
    </w:p>
    <w:p w14:paraId="68454A1B" w14:textId="77777777" w:rsidR="0051705C" w:rsidRPr="001B4985" w:rsidRDefault="0051705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25497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E26ED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01D32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639E5D5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AA280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CB3FC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DC154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3C05B" w14:textId="77777777" w:rsidR="001B4985" w:rsidRPr="001B4985" w:rsidRDefault="001B4985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DA95B" w14:textId="36E0C729" w:rsidR="005B67B7" w:rsidRPr="001B4985" w:rsidRDefault="0051705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2:</w:t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nowledge about pesticide use</w:t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58B5E31" w14:textId="77777777" w:rsidR="001B4985" w:rsidRDefault="006227D0" w:rsidP="0051705C">
      <w:pPr>
        <w:spacing w:after="0" w:line="240" w:lineRule="auto"/>
        <w:ind w:right="-540"/>
        <w:jc w:val="thaiDistribute"/>
        <w:rPr>
          <w:rFonts w:ascii="Times New Roman" w:hAnsi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t>Instructions: Please mark (</w:t>
      </w:r>
      <w:r w:rsidRPr="001B4985">
        <w:rPr>
          <w:rFonts w:ascii="Wingdings" w:hAnsi="Wingdings" w:cs="Times New Roman"/>
          <w:b/>
          <w:bCs/>
          <w:sz w:val="24"/>
          <w:szCs w:val="24"/>
        </w:rPr>
        <w:sym w:font="Wingdings" w:char="F0FC"/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>) if the statement is correct and with mark (</w:t>
      </w:r>
      <w:r w:rsidRPr="001B4985">
        <w:rPr>
          <w:rFonts w:ascii="Wingdings 2" w:hAnsi="Wingdings 2" w:cs="Times New Roman"/>
          <w:b/>
          <w:bCs/>
          <w:sz w:val="24"/>
          <w:szCs w:val="24"/>
        </w:rPr>
        <w:sym w:font="Wingdings 2" w:char="F0D0"/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>) if the statement is incorrect.</w:t>
      </w:r>
    </w:p>
    <w:p w14:paraId="5E7ACB4D" w14:textId="25CB1983" w:rsidR="00094626" w:rsidRDefault="006227D0" w:rsidP="0051705C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</w:t>
      </w:r>
      <w:r w:rsidR="00E064D0" w:rsidRPr="001B4985">
        <w:rPr>
          <w:rFonts w:ascii="Times New Roman" w:hAnsi="Times New Roman" w:cs="Times New Roman"/>
          <w:sz w:val="24"/>
          <w:szCs w:val="24"/>
        </w:rPr>
        <w:t>1.</w:t>
      </w:r>
      <w:r w:rsidR="00801278" w:rsidRPr="001B4985">
        <w:rPr>
          <w:rFonts w:ascii="Times New Roman" w:hAnsi="Times New Roman" w:cs="Times New Roman"/>
          <w:sz w:val="32"/>
          <w:szCs w:val="32"/>
        </w:rPr>
        <w:t xml:space="preserve"> </w:t>
      </w:r>
      <w:r w:rsidR="00094626">
        <w:rPr>
          <w:rFonts w:ascii="Times New Roman" w:eastAsia="Calibri" w:hAnsi="Times New Roman" w:cs="Times New Roman"/>
          <w:color w:val="000000"/>
          <w:sz w:val="24"/>
          <w:szCs w:val="24"/>
        </w:rPr>
        <w:t>When purchas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sticides</w:t>
      </w:r>
      <w:r w:rsidR="00094626">
        <w:rPr>
          <w:rFonts w:ascii="Times New Roman" w:hAnsi="Times New Roman" w:cs="Times New Roman"/>
          <w:color w:val="000000" w:themeColor="text1"/>
          <w:sz w:val="24"/>
          <w:szCs w:val="24"/>
        </w:rPr>
        <w:t>, you shou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94626">
        <w:rPr>
          <w:rFonts w:ascii="Times New Roman" w:hAnsi="Times New Roman" w:cs="Times New Roman"/>
          <w:color w:val="000000" w:themeColor="text1"/>
          <w:sz w:val="24"/>
          <w:szCs w:val="24"/>
        </w:rPr>
        <w:t>choose the type than h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 toxicity </w:t>
      </w:r>
      <w:r w:rsidR="00094626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94626" w:rsidRPr="00094626">
        <w:rPr>
          <w:rFonts w:ascii="Times New Roman" w:hAnsi="Times New Roman" w:cs="Times New Roman"/>
          <w:color w:val="000000" w:themeColor="text1"/>
          <w:sz w:val="24"/>
          <w:szCs w:val="24"/>
        </w:rPr>
        <w:t>nd remaining for a long time will prevent the need to spray pesticides frequently.</w:t>
      </w:r>
    </w:p>
    <w:p w14:paraId="2B075E02" w14:textId="73024590" w:rsidR="001B4985" w:rsidRPr="001B4985" w:rsidRDefault="006227D0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2.</w:t>
      </w:r>
      <w:r w:rsidR="00B57EB8">
        <w:rPr>
          <w:rFonts w:ascii="Times New Roman" w:hAnsi="Times New Roman" w:cs="Times New Roman"/>
          <w:sz w:val="24"/>
          <w:szCs w:val="24"/>
        </w:rPr>
        <w:t xml:space="preserve"> </w:t>
      </w:r>
      <w:r w:rsidR="00094626" w:rsidRPr="00094626">
        <w:rPr>
          <w:rFonts w:ascii="Times New Roman" w:eastAsia="Calibri" w:hAnsi="Times New Roman" w:cs="Times New Roman"/>
          <w:color w:val="000000"/>
          <w:sz w:val="24"/>
          <w:szCs w:val="24"/>
        </w:rPr>
        <w:t>When purchasing pesticides, you should choose them according to the advice of health</w:t>
      </w:r>
      <w:r w:rsidR="00094626">
        <w:rPr>
          <w:rFonts w:ascii="Times New Roman" w:eastAsia="Calibri" w:hAnsi="Times New Roman" w:cs="Times New Roman"/>
          <w:color w:val="000000"/>
          <w:sz w:val="24"/>
          <w:szCs w:val="24"/>
        </w:rPr>
        <w:t>care providers</w:t>
      </w:r>
      <w:r w:rsidR="00094626" w:rsidRPr="00094626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</w:p>
    <w:p w14:paraId="14DE9077" w14:textId="5FAC72F2" w:rsidR="001B4985" w:rsidRP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3.</w:t>
      </w:r>
      <w:r w:rsidR="00A1512E" w:rsidRPr="00A1512E">
        <w:rPr>
          <w:rFonts w:ascii="Times New Roman" w:hAnsi="Times New Roman" w:cs="Times New Roman"/>
          <w:sz w:val="24"/>
          <w:szCs w:val="24"/>
        </w:rPr>
        <w:t xml:space="preserve"> </w:t>
      </w:r>
      <w:r w:rsidR="008B0E75">
        <w:rPr>
          <w:rFonts w:ascii="Times New Roman" w:hAnsi="Times New Roman" w:cs="Times New Roman"/>
          <w:sz w:val="24"/>
          <w:szCs w:val="24"/>
        </w:rPr>
        <w:t xml:space="preserve">When </w:t>
      </w:r>
      <w:r w:rsidR="000B5FA9">
        <w:rPr>
          <w:rFonts w:ascii="Times New Roman" w:hAnsi="Times New Roman" w:cs="Times New Roman"/>
          <w:sz w:val="24"/>
          <w:szCs w:val="24"/>
        </w:rPr>
        <w:t>m</w:t>
      </w:r>
      <w:r w:rsidR="008B0E75" w:rsidRPr="008B0E75">
        <w:rPr>
          <w:rFonts w:ascii="Times New Roman" w:hAnsi="Times New Roman" w:cs="Times New Roman"/>
          <w:sz w:val="24"/>
          <w:szCs w:val="24"/>
        </w:rPr>
        <w:t>ixing pesticides</w:t>
      </w:r>
      <w:r w:rsidR="008B0E75">
        <w:rPr>
          <w:rFonts w:ascii="Times New Roman" w:hAnsi="Times New Roman" w:cs="Times New Roman"/>
          <w:sz w:val="24"/>
          <w:szCs w:val="24"/>
        </w:rPr>
        <w:t>. you</w:t>
      </w:r>
      <w:r w:rsidR="008B0E75" w:rsidRPr="008B0E75">
        <w:rPr>
          <w:rFonts w:ascii="Times New Roman" w:hAnsi="Times New Roman" w:cs="Times New Roman"/>
          <w:sz w:val="24"/>
          <w:szCs w:val="24"/>
        </w:rPr>
        <w:t xml:space="preserve"> </w:t>
      </w:r>
      <w:r w:rsidR="000B5FA9">
        <w:rPr>
          <w:rFonts w:ascii="Times New Roman" w:hAnsi="Times New Roman" w:cs="Times New Roman"/>
          <w:sz w:val="24"/>
          <w:szCs w:val="24"/>
        </w:rPr>
        <w:t>must</w:t>
      </w:r>
      <w:r w:rsidR="008B0E75" w:rsidRPr="008B0E75">
        <w:rPr>
          <w:rFonts w:ascii="Times New Roman" w:hAnsi="Times New Roman" w:cs="Times New Roman"/>
          <w:sz w:val="24"/>
          <w:szCs w:val="24"/>
        </w:rPr>
        <w:t xml:space="preserve"> use a stick or other device for stirring instead of using </w:t>
      </w:r>
      <w:r w:rsidR="00A1512E" w:rsidRPr="00A1512E">
        <w:rPr>
          <w:rFonts w:ascii="Times New Roman" w:hAnsi="Times New Roman" w:cs="Times New Roman"/>
          <w:sz w:val="24"/>
          <w:szCs w:val="24"/>
        </w:rPr>
        <w:t>your hands.</w:t>
      </w:r>
    </w:p>
    <w:p w14:paraId="6627AC9C" w14:textId="77777777" w:rsidR="00270290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4.</w:t>
      </w:r>
      <w:r w:rsidR="00AC5613">
        <w:rPr>
          <w:rFonts w:ascii="Times New Roman" w:hAnsi="Times New Roman" w:cs="Times New Roman"/>
          <w:sz w:val="24"/>
          <w:szCs w:val="24"/>
        </w:rPr>
        <w:t xml:space="preserve"> </w:t>
      </w:r>
      <w:r w:rsidR="00270290" w:rsidRPr="00270290">
        <w:rPr>
          <w:rFonts w:ascii="Times New Roman" w:eastAsia="Calibri" w:hAnsi="Times New Roman" w:cs="Times New Roman"/>
          <w:sz w:val="24"/>
          <w:szCs w:val="24"/>
        </w:rPr>
        <w:t>All types of pesticides can be mixed together.</w:t>
      </w:r>
    </w:p>
    <w:p w14:paraId="67434878" w14:textId="6DC31454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5.</w:t>
      </w:r>
      <w:r w:rsidR="009A74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When mixing</w:t>
      </w:r>
      <w:r w:rsidR="009A749C">
        <w:rPr>
          <w:rFonts w:ascii="Times New Roman" w:hAnsi="Times New Roman" w:cs="Times New Roman"/>
          <w:sz w:val="24"/>
          <w:szCs w:val="24"/>
        </w:rPr>
        <w:t xml:space="preserve"> pesticides, </w:t>
      </w:r>
      <w:r w:rsidR="00270290">
        <w:rPr>
          <w:rFonts w:ascii="Times New Roman" w:hAnsi="Times New Roman" w:cs="Times New Roman"/>
          <w:sz w:val="24"/>
          <w:szCs w:val="24"/>
        </w:rPr>
        <w:t xml:space="preserve">you </w:t>
      </w:r>
      <w:r w:rsidR="000B5FA9">
        <w:rPr>
          <w:rFonts w:ascii="Times New Roman" w:hAnsi="Times New Roman" w:cs="Times New Roman"/>
          <w:sz w:val="24"/>
          <w:szCs w:val="24"/>
        </w:rPr>
        <w:t>must</w:t>
      </w:r>
      <w:r w:rsidR="00270290">
        <w:rPr>
          <w:rFonts w:ascii="Times New Roman" w:hAnsi="Times New Roman" w:cs="Times New Roman"/>
          <w:sz w:val="24"/>
          <w:szCs w:val="24"/>
        </w:rPr>
        <w:t xml:space="preserve"> wear </w:t>
      </w:r>
      <w:r w:rsidR="009A749C">
        <w:rPr>
          <w:rFonts w:ascii="Times New Roman" w:hAnsi="Times New Roman" w:cs="Times New Roman"/>
          <w:sz w:val="24"/>
          <w:szCs w:val="24"/>
        </w:rPr>
        <w:t>personal protective equipment (PPE)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="009A749C">
        <w:rPr>
          <w:rFonts w:ascii="Times New Roman" w:hAnsi="Times New Roman" w:cs="Times New Roman"/>
          <w:sz w:val="24"/>
          <w:szCs w:val="24"/>
        </w:rPr>
        <w:t xml:space="preserve"> i.e.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="009A749C">
        <w:rPr>
          <w:rFonts w:ascii="Times New Roman" w:hAnsi="Times New Roman" w:cs="Times New Roman"/>
          <w:sz w:val="24"/>
          <w:szCs w:val="24"/>
        </w:rPr>
        <w:t xml:space="preserve"> gloves and a face mask.</w:t>
      </w:r>
    </w:p>
    <w:p w14:paraId="0E1A8611" w14:textId="7A03A3CE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6.</w:t>
      </w:r>
      <w:r w:rsidR="009A749C">
        <w:rPr>
          <w:rFonts w:ascii="Times New Roman" w:hAnsi="Times New Roman" w:cs="Times New Roman"/>
          <w:sz w:val="24"/>
          <w:szCs w:val="24"/>
        </w:rPr>
        <w:t xml:space="preserve"> </w:t>
      </w:r>
      <w:r w:rsidR="00425A58" w:rsidRPr="00425A5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You </w:t>
      </w:r>
      <w:r w:rsidR="000B5FA9">
        <w:rPr>
          <w:rFonts w:ascii="Times New Roman" w:eastAsia="Calibri" w:hAnsi="Times New Roman" w:cs="Times New Roman"/>
          <w:color w:val="000000"/>
          <w:sz w:val="24"/>
          <w:szCs w:val="24"/>
        </w:rPr>
        <w:t>must</w:t>
      </w:r>
      <w:r w:rsidR="00425A58" w:rsidRPr="00425A5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heck the readiness of tools and equipment before spraying pesticides.</w:t>
      </w:r>
    </w:p>
    <w:p w14:paraId="58A41854" w14:textId="2AA18C90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7.</w:t>
      </w:r>
      <w:r w:rsidR="004C6A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esticides</w:t>
      </w:r>
      <w:r w:rsidR="004C6A03">
        <w:rPr>
          <w:rFonts w:ascii="Times New Roman" w:hAnsi="Times New Roman" w:cs="Times New Roman"/>
          <w:sz w:val="24"/>
          <w:szCs w:val="24"/>
        </w:rPr>
        <w:t xml:space="preserve"> should be </w:t>
      </w:r>
      <w:r>
        <w:rPr>
          <w:rFonts w:ascii="Times New Roman" w:eastAsia="Calibri" w:hAnsi="Times New Roman" w:cs="Times New Roman"/>
          <w:sz w:val="24"/>
          <w:szCs w:val="24"/>
        </w:rPr>
        <w:t>sprayed under</w:t>
      </w:r>
      <w:r w:rsidR="004C6A03">
        <w:rPr>
          <w:rFonts w:ascii="Times New Roman" w:hAnsi="Times New Roman" w:cs="Times New Roman"/>
          <w:sz w:val="24"/>
          <w:szCs w:val="24"/>
        </w:rPr>
        <w:t xml:space="preserve"> strong </w:t>
      </w:r>
      <w:r>
        <w:rPr>
          <w:rFonts w:ascii="Times New Roman" w:eastAsia="Calibri" w:hAnsi="Times New Roman" w:cs="Times New Roman"/>
          <w:sz w:val="24"/>
          <w:szCs w:val="24"/>
        </w:rPr>
        <w:t>winds</w:t>
      </w:r>
      <w:r w:rsidR="004C6A03">
        <w:rPr>
          <w:rFonts w:ascii="Times New Roman" w:hAnsi="Times New Roman" w:cs="Times New Roman"/>
          <w:sz w:val="24"/>
          <w:szCs w:val="24"/>
        </w:rPr>
        <w:t xml:space="preserve"> and high temperatures.</w:t>
      </w:r>
    </w:p>
    <w:p w14:paraId="5100AAE5" w14:textId="6320ECB3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.8.</w:t>
      </w:r>
      <w:r w:rsidR="00C134B1">
        <w:rPr>
          <w:rFonts w:ascii="Times New Roman" w:hAnsi="Times New Roman" w:cs="Times New Roman"/>
          <w:sz w:val="24"/>
          <w:szCs w:val="24"/>
        </w:rPr>
        <w:t xml:space="preserve"> When spraying pesticides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270290">
        <w:rPr>
          <w:rFonts w:ascii="Times New Roman" w:eastAsia="Calibri" w:hAnsi="Times New Roman" w:cs="Times New Roman"/>
          <w:sz w:val="24"/>
          <w:szCs w:val="24"/>
        </w:rPr>
        <w:t>you should not</w:t>
      </w:r>
      <w:r w:rsidR="00C134B1">
        <w:rPr>
          <w:rFonts w:ascii="Times New Roman" w:hAnsi="Times New Roman" w:cs="Times New Roman"/>
          <w:sz w:val="24"/>
          <w:szCs w:val="24"/>
        </w:rPr>
        <w:t xml:space="preserve"> eat</w:t>
      </w:r>
      <w:r w:rsidR="00270290">
        <w:rPr>
          <w:rFonts w:ascii="Times New Roman" w:hAnsi="Times New Roman" w:cs="Times New Roman"/>
          <w:sz w:val="24"/>
          <w:szCs w:val="24"/>
        </w:rPr>
        <w:t xml:space="preserve"> food</w:t>
      </w:r>
      <w:r w:rsidR="00C134B1">
        <w:rPr>
          <w:rFonts w:ascii="Times New Roman" w:hAnsi="Times New Roman" w:cs="Times New Roman"/>
          <w:sz w:val="24"/>
          <w:szCs w:val="24"/>
        </w:rPr>
        <w:t>, drink</w:t>
      </w:r>
      <w:r w:rsidR="00270290">
        <w:rPr>
          <w:rFonts w:ascii="Times New Roman" w:hAnsi="Times New Roman" w:cs="Times New Roman"/>
          <w:sz w:val="24"/>
          <w:szCs w:val="24"/>
        </w:rPr>
        <w:t xml:space="preserve"> water</w:t>
      </w:r>
      <w:r w:rsidR="00C134B1">
        <w:rPr>
          <w:rFonts w:ascii="Times New Roman" w:hAnsi="Times New Roman" w:cs="Times New Roman"/>
          <w:sz w:val="24"/>
          <w:szCs w:val="24"/>
        </w:rPr>
        <w:t>, smoke</w:t>
      </w:r>
      <w:r w:rsidR="00270290">
        <w:rPr>
          <w:rFonts w:ascii="Times New Roman" w:hAnsi="Times New Roman" w:cs="Times New Roman"/>
          <w:sz w:val="24"/>
          <w:szCs w:val="24"/>
        </w:rPr>
        <w:t xml:space="preserve"> cigarette</w:t>
      </w:r>
      <w:r w:rsidR="00C134B1">
        <w:rPr>
          <w:rFonts w:ascii="Times New Roman" w:hAnsi="Times New Roman" w:cs="Times New Roman"/>
          <w:sz w:val="24"/>
          <w:szCs w:val="24"/>
        </w:rPr>
        <w:t>, or drink</w:t>
      </w:r>
      <w:r>
        <w:rPr>
          <w:rFonts w:ascii="Times New Roman" w:eastAsia="Calibri" w:hAnsi="Times New Roman" w:cs="Times New Roman"/>
          <w:sz w:val="24"/>
          <w:szCs w:val="24"/>
        </w:rPr>
        <w:t xml:space="preserve"> alcohol</w:t>
      </w:r>
      <w:r w:rsidR="00C134B1">
        <w:rPr>
          <w:rFonts w:ascii="Times New Roman" w:hAnsi="Times New Roman" w:cs="Times New Roman"/>
          <w:sz w:val="24"/>
          <w:szCs w:val="24"/>
        </w:rPr>
        <w:t>.</w:t>
      </w:r>
    </w:p>
    <w:p w14:paraId="070BF063" w14:textId="6A0D2510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</w:t>
      </w:r>
      <w:r w:rsidR="000B5FA9">
        <w:rPr>
          <w:rFonts w:ascii="Times New Roman" w:hAnsi="Times New Roman"/>
          <w:sz w:val="24"/>
          <w:szCs w:val="24"/>
        </w:rPr>
        <w:t>........</w:t>
      </w:r>
      <w:r w:rsidRPr="001B4985">
        <w:rPr>
          <w:rFonts w:ascii="Times New Roman" w:hAnsi="Times New Roman" w:cs="Times New Roman"/>
          <w:sz w:val="24"/>
          <w:szCs w:val="24"/>
          <w:cs/>
        </w:rPr>
        <w:t>9.</w:t>
      </w:r>
      <w:r w:rsidR="004C6A03">
        <w:rPr>
          <w:rFonts w:ascii="Times New Roman" w:hAnsi="Times New Roman" w:cs="Times New Roman"/>
          <w:sz w:val="24"/>
          <w:szCs w:val="24"/>
        </w:rPr>
        <w:t xml:space="preserve"> </w:t>
      </w:r>
      <w:r w:rsidR="000B5FA9" w:rsidRPr="000B5FA9">
        <w:rPr>
          <w:rFonts w:ascii="Times New Roman" w:hAnsi="Times New Roman" w:cs="Times New Roman"/>
          <w:color w:val="000000" w:themeColor="text1"/>
          <w:sz w:val="24"/>
          <w:szCs w:val="24"/>
        </w:rPr>
        <w:t>If the nozzle is clogged while spraying pesticides</w:t>
      </w:r>
      <w:r w:rsidR="000B5FA9">
        <w:rPr>
          <w:rFonts w:ascii="Times New Roman" w:hAnsi="Times New Roman" w:cs="Times New Roman"/>
          <w:color w:val="000000" w:themeColor="text1"/>
          <w:sz w:val="24"/>
          <w:szCs w:val="24"/>
        </w:rPr>
        <w:t>, you c</w:t>
      </w:r>
      <w:r w:rsidR="000B5FA9" w:rsidRPr="000B5FA9">
        <w:rPr>
          <w:rFonts w:ascii="Times New Roman" w:hAnsi="Times New Roman" w:cs="Times New Roman"/>
          <w:color w:val="000000" w:themeColor="text1"/>
          <w:sz w:val="24"/>
          <w:szCs w:val="24"/>
        </w:rPr>
        <w:t>an use mouthpiece</w:t>
      </w:r>
      <w:r w:rsidR="000B5FA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5378C05" w14:textId="78D83325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10.</w:t>
      </w:r>
      <w:r w:rsidR="004C6A03">
        <w:rPr>
          <w:rFonts w:ascii="Times New Roman" w:hAnsi="Times New Roman" w:cs="Times New Roman"/>
          <w:sz w:val="24"/>
          <w:szCs w:val="24"/>
        </w:rPr>
        <w:t xml:space="preserve"> When spraying </w:t>
      </w:r>
      <w:r>
        <w:rPr>
          <w:rFonts w:ascii="Times New Roman" w:eastAsia="Calibri" w:hAnsi="Times New Roman" w:cs="Times New Roman"/>
          <w:sz w:val="24"/>
          <w:szCs w:val="24"/>
        </w:rPr>
        <w:t>pesticides, they</w:t>
      </w:r>
      <w:r w:rsidR="004C6A03">
        <w:rPr>
          <w:rFonts w:ascii="Times New Roman" w:hAnsi="Times New Roman" w:cs="Times New Roman"/>
          <w:sz w:val="24"/>
          <w:szCs w:val="24"/>
        </w:rPr>
        <w:t xml:space="preserve"> </w:t>
      </w:r>
      <w:r w:rsidR="000B5FA9">
        <w:rPr>
          <w:rFonts w:ascii="Times New Roman" w:hAnsi="Times New Roman" w:cs="Times New Roman"/>
          <w:sz w:val="24"/>
          <w:szCs w:val="24"/>
        </w:rPr>
        <w:t>must</w:t>
      </w:r>
      <w:r w:rsidR="004C6A03">
        <w:rPr>
          <w:rFonts w:ascii="Times New Roman" w:hAnsi="Times New Roman" w:cs="Times New Roman"/>
          <w:sz w:val="24"/>
          <w:szCs w:val="24"/>
        </w:rPr>
        <w:t xml:space="preserve"> be upwind.</w:t>
      </w:r>
    </w:p>
    <w:p w14:paraId="19CD452A" w14:textId="50D9D4E6" w:rsidR="001B4985" w:rsidRP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</w:t>
      </w:r>
      <w:r w:rsidR="00233DE2">
        <w:rPr>
          <w:rFonts w:ascii="Times New Roman" w:hAnsi="Times New Roman" w:hint="cs"/>
          <w:sz w:val="24"/>
          <w:szCs w:val="24"/>
          <w:cs/>
        </w:rPr>
        <w:t xml:space="preserve"> </w:t>
      </w:r>
      <w:r w:rsidRPr="001B4985">
        <w:rPr>
          <w:rFonts w:ascii="Times New Roman" w:hAnsi="Times New Roman" w:cs="Times New Roman"/>
          <w:sz w:val="24"/>
          <w:szCs w:val="24"/>
          <w:cs/>
        </w:rPr>
        <w:t>11.</w:t>
      </w:r>
      <w:r w:rsidR="0036756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esticide</w:t>
      </w:r>
      <w:r w:rsidR="00367560">
        <w:rPr>
          <w:rFonts w:ascii="Times New Roman" w:hAnsi="Times New Roman" w:cs="Times New Roman"/>
          <w:sz w:val="24"/>
          <w:szCs w:val="24"/>
        </w:rPr>
        <w:t xml:space="preserve"> containers or pesticide spraying equipment </w:t>
      </w:r>
      <w:r w:rsidR="000B5FA9">
        <w:rPr>
          <w:rFonts w:ascii="Times New Roman" w:hAnsi="Times New Roman" w:cs="Times New Roman"/>
          <w:sz w:val="24"/>
          <w:szCs w:val="24"/>
        </w:rPr>
        <w:t xml:space="preserve">can be </w:t>
      </w:r>
      <w:r w:rsidR="000B5FA9">
        <w:rPr>
          <w:rFonts w:ascii="Times New Roman" w:eastAsia="Calibri" w:hAnsi="Times New Roman" w:cs="Times New Roman"/>
          <w:sz w:val="24"/>
          <w:szCs w:val="24"/>
        </w:rPr>
        <w:t>clean</w:t>
      </w:r>
      <w:r w:rsidR="005D1032">
        <w:rPr>
          <w:rFonts w:ascii="Times New Roman" w:eastAsia="Calibri" w:hAnsi="Times New Roman" w:cs="Times New Roman"/>
          <w:sz w:val="24"/>
          <w:szCs w:val="24"/>
        </w:rPr>
        <w:t>ed</w:t>
      </w:r>
      <w:r w:rsidR="000B5FA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B5FA9">
        <w:rPr>
          <w:rFonts w:ascii="Times New Roman" w:hAnsi="Times New Roman" w:cs="Times New Roman"/>
          <w:sz w:val="24"/>
          <w:szCs w:val="24"/>
        </w:rPr>
        <w:t>in</w:t>
      </w:r>
      <w:r w:rsidR="00367560">
        <w:rPr>
          <w:rFonts w:ascii="Times New Roman" w:hAnsi="Times New Roman" w:cs="Times New Roman"/>
          <w:sz w:val="24"/>
          <w:szCs w:val="24"/>
        </w:rPr>
        <w:t xml:space="preserve"> natural water sources.</w:t>
      </w:r>
    </w:p>
    <w:p w14:paraId="1A09C32D" w14:textId="33FC5F51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12.</w:t>
      </w:r>
      <w:r w:rsidR="00465E1D">
        <w:rPr>
          <w:rFonts w:ascii="Times New Roman" w:hAnsi="Times New Roman" w:cs="Times New Roman"/>
          <w:sz w:val="24"/>
          <w:szCs w:val="24"/>
        </w:rPr>
        <w:t xml:space="preserve"> </w:t>
      </w:r>
      <w:r w:rsidR="0001014C"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After pesticide spraying, you</w:t>
      </w:r>
      <w:r w:rsidR="00544A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st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hange</w:t>
      </w:r>
      <w:r w:rsidR="00544AD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your clothe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01014C" w:rsidRPr="001B4985">
        <w:rPr>
          <w:rFonts w:ascii="Times New Roman" w:hAnsi="Times New Roman" w:cs="Times New Roman"/>
          <w:color w:val="000000" w:themeColor="text1"/>
          <w:sz w:val="24"/>
          <w:szCs w:val="24"/>
        </w:rPr>
        <w:t>and take a shower.</w:t>
      </w:r>
    </w:p>
    <w:p w14:paraId="2FED6317" w14:textId="7D368A89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13.</w:t>
      </w:r>
      <w:r w:rsidR="00F67FC8" w:rsidRPr="00F67FC8">
        <w:rPr>
          <w:rFonts w:ascii="Times New Roman" w:hAnsi="Times New Roman" w:cs="Times New Roman"/>
          <w:sz w:val="24"/>
          <w:szCs w:val="24"/>
        </w:rPr>
        <w:t xml:space="preserve"> The disposal of empty pesticide containers should be properly managed by the relevant agency.</w:t>
      </w:r>
    </w:p>
    <w:p w14:paraId="54380D7B" w14:textId="03DC559B" w:rsidR="001B4985" w:rsidRPr="00544AD1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  <w:cs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14.</w:t>
      </w:r>
      <w:r w:rsidR="00861A20">
        <w:rPr>
          <w:rFonts w:ascii="Times New Roman" w:hAnsi="Times New Roman" w:cs="Times New Roman"/>
          <w:sz w:val="24"/>
          <w:szCs w:val="24"/>
        </w:rPr>
        <w:t xml:space="preserve"> </w:t>
      </w:r>
      <w:r w:rsidR="00544AD1" w:rsidRPr="00544AD1">
        <w:rPr>
          <w:rFonts w:ascii="Times New Roman" w:hAnsi="Times New Roman" w:cs="Times New Roman"/>
          <w:sz w:val="24"/>
          <w:szCs w:val="24"/>
        </w:rPr>
        <w:t>After spraying pesticides</w:t>
      </w:r>
      <w:r w:rsidR="00544AD1">
        <w:rPr>
          <w:rFonts w:ascii="Times New Roman" w:hAnsi="Times New Roman" w:cs="Times New Roman"/>
          <w:sz w:val="24"/>
          <w:szCs w:val="24"/>
        </w:rPr>
        <w:t>, w</w:t>
      </w:r>
      <w:r w:rsidR="00544AD1" w:rsidRPr="00544AD1">
        <w:rPr>
          <w:rFonts w:ascii="Times New Roman" w:hAnsi="Times New Roman" w:cs="Times New Roman"/>
          <w:sz w:val="24"/>
          <w:szCs w:val="24"/>
        </w:rPr>
        <w:t>arning signs should be posted prohibiting entering areas where pesticides are sprayed.</w:t>
      </w:r>
    </w:p>
    <w:p w14:paraId="237B00EB" w14:textId="4A3A7B7C" w:rsidR="001B4985" w:rsidRDefault="006227D0" w:rsidP="001B4985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  <w:r w:rsidRPr="001B4985">
        <w:rPr>
          <w:rFonts w:ascii="Times New Roman" w:hAnsi="Times New Roman" w:cs="Times New Roman"/>
          <w:sz w:val="24"/>
          <w:szCs w:val="24"/>
          <w:cs/>
        </w:rPr>
        <w:t>............15.</w:t>
      </w:r>
      <w:r w:rsidR="0001014C">
        <w:rPr>
          <w:rFonts w:ascii="Times New Roman" w:hAnsi="Times New Roman" w:cs="Times New Roman"/>
          <w:sz w:val="24"/>
          <w:szCs w:val="24"/>
        </w:rPr>
        <w:t xml:space="preserve"> </w:t>
      </w:r>
      <w:r w:rsidR="00544AD1">
        <w:rPr>
          <w:rFonts w:ascii="Times New Roman" w:hAnsi="Times New Roman" w:cs="Times New Roman"/>
          <w:sz w:val="24"/>
          <w:szCs w:val="24"/>
        </w:rPr>
        <w:t>You should s</w:t>
      </w:r>
      <w:r w:rsidR="0001014C">
        <w:rPr>
          <w:rFonts w:ascii="Times New Roman" w:hAnsi="Times New Roman" w:cs="Times New Roman"/>
          <w:sz w:val="24"/>
          <w:szCs w:val="24"/>
        </w:rPr>
        <w:t>tore pesticides in separate places away from children, older adults, and animals.</w:t>
      </w:r>
    </w:p>
    <w:p w14:paraId="2B082EAE" w14:textId="77777777" w:rsidR="00876A43" w:rsidRPr="001B4985" w:rsidRDefault="00876A43" w:rsidP="001B4985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  <w:cs/>
        </w:rPr>
      </w:pPr>
    </w:p>
    <w:p w14:paraId="718D4CEB" w14:textId="322960FE" w:rsidR="0051705C" w:rsidRDefault="0051705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87ACB29" w14:textId="19D0CA66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9F1711C" w14:textId="3E8D3901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AD0C2B0" w14:textId="45C9C649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68C8AB05" w14:textId="7555CA1C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7379891" w14:textId="2AE4F162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C0CF613" w14:textId="0848F698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228E7D4" w14:textId="26529C37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A3FA88C" w14:textId="0731D00A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D06C68F" w14:textId="27FC14E6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CBA70D5" w14:textId="67875479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DC08F88" w14:textId="6F4F2B9F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4B495D16" w14:textId="5884E53D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7D5B439A" w14:textId="313D611C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AC333E2" w14:textId="4DAA2E3B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14BC7211" w14:textId="1C70A77B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8D5E118" w14:textId="30290D2B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1EAEDFC" w14:textId="1CB89B57" w:rsidR="00046F3C" w:rsidRDefault="00046F3C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0D254267" w14:textId="77777777" w:rsidR="0051705C" w:rsidRPr="001B4985" w:rsidRDefault="006227D0" w:rsidP="0051705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art 3: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>Perceived severity of impact from pesticide use</w:t>
      </w:r>
    </w:p>
    <w:p w14:paraId="2A760832" w14:textId="4B08B588" w:rsidR="0051705C" w:rsidRPr="001B4985" w:rsidRDefault="006227D0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t>Instructions: How do you feel about the following statements?</w:t>
      </w:r>
    </w:p>
    <w:p w14:paraId="485BE34F" w14:textId="77777777" w:rsidR="008A07C4" w:rsidRPr="001B4985" w:rsidRDefault="008A07C4" w:rsidP="0051705C">
      <w:pPr>
        <w:spacing w:after="0" w:line="240" w:lineRule="auto"/>
        <w:ind w:right="-540"/>
        <w:jc w:val="thaiDistribute"/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9540" w:type="dxa"/>
        <w:tblInd w:w="-5" w:type="dxa"/>
        <w:tblLook w:val="04A0" w:firstRow="1" w:lastRow="0" w:firstColumn="1" w:lastColumn="0" w:noHBand="0" w:noVBand="1"/>
      </w:tblPr>
      <w:tblGrid>
        <w:gridCol w:w="4230"/>
        <w:gridCol w:w="1165"/>
        <w:gridCol w:w="685"/>
        <w:gridCol w:w="1268"/>
        <w:gridCol w:w="1111"/>
        <w:gridCol w:w="1081"/>
      </w:tblGrid>
      <w:tr w:rsidR="005D4F26" w14:paraId="45843D59" w14:textId="77777777" w:rsidTr="003267B1">
        <w:tc>
          <w:tcPr>
            <w:tcW w:w="4230" w:type="dxa"/>
            <w:vAlign w:val="center"/>
          </w:tcPr>
          <w:p w14:paraId="4A67D71B" w14:textId="668AE380" w:rsidR="008A07C4" w:rsidRPr="001B4985" w:rsidRDefault="006227D0" w:rsidP="00564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165" w:type="dxa"/>
            <w:vAlign w:val="center"/>
          </w:tcPr>
          <w:p w14:paraId="0CB409A4" w14:textId="02660906" w:rsidR="008A07C4" w:rsidRPr="001B4985" w:rsidRDefault="006227D0" w:rsidP="00564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685" w:type="dxa"/>
            <w:vAlign w:val="center"/>
          </w:tcPr>
          <w:p w14:paraId="71E2A274" w14:textId="7946967D" w:rsidR="008A07C4" w:rsidRPr="001B4985" w:rsidRDefault="006227D0" w:rsidP="0056403A">
            <w:pPr>
              <w:ind w:left="-11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68" w:type="dxa"/>
            <w:vAlign w:val="center"/>
          </w:tcPr>
          <w:p w14:paraId="1E7F4017" w14:textId="24083651" w:rsidR="008A07C4" w:rsidRPr="001B4985" w:rsidRDefault="006227D0" w:rsidP="0056403A">
            <w:pPr>
              <w:ind w:righ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</w:tc>
        <w:tc>
          <w:tcPr>
            <w:tcW w:w="1111" w:type="dxa"/>
            <w:vAlign w:val="center"/>
          </w:tcPr>
          <w:p w14:paraId="12CA8741" w14:textId="5C644AA5" w:rsidR="008A07C4" w:rsidRPr="001B4985" w:rsidRDefault="006227D0" w:rsidP="0056403A">
            <w:pPr>
              <w:ind w:righ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081" w:type="dxa"/>
            <w:vAlign w:val="center"/>
          </w:tcPr>
          <w:p w14:paraId="7EB3745E" w14:textId="65356866" w:rsidR="008A07C4" w:rsidRPr="001B4985" w:rsidRDefault="006227D0" w:rsidP="005640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5D4F26" w14:paraId="3594309B" w14:textId="77777777" w:rsidTr="003267B1">
        <w:trPr>
          <w:trHeight w:val="935"/>
        </w:trPr>
        <w:tc>
          <w:tcPr>
            <w:tcW w:w="4230" w:type="dxa"/>
            <w:vAlign w:val="center"/>
          </w:tcPr>
          <w:p w14:paraId="7D325B44" w14:textId="2A3752D2" w:rsidR="008A07C4" w:rsidRPr="001B4985" w:rsidRDefault="006227D0" w:rsidP="000A7E43">
            <w:pPr>
              <w:ind w:right="72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1. Spraying pesticides without wearing a mask can cause eye irritation and stinging.</w:t>
            </w:r>
          </w:p>
        </w:tc>
        <w:tc>
          <w:tcPr>
            <w:tcW w:w="1165" w:type="dxa"/>
            <w:vAlign w:val="center"/>
          </w:tcPr>
          <w:p w14:paraId="0FE43B0A" w14:textId="77777777" w:rsidR="008A07C4" w:rsidRPr="001B4985" w:rsidRDefault="008A07C4" w:rsidP="000A7E43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  <w:vAlign w:val="center"/>
          </w:tcPr>
          <w:p w14:paraId="41B9A182" w14:textId="77777777" w:rsidR="008A07C4" w:rsidRPr="001B4985" w:rsidRDefault="008A07C4" w:rsidP="000A7E43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vAlign w:val="center"/>
          </w:tcPr>
          <w:p w14:paraId="0975DEE2" w14:textId="77777777" w:rsidR="008A07C4" w:rsidRPr="001B4985" w:rsidRDefault="008A07C4" w:rsidP="000A7E43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vAlign w:val="center"/>
          </w:tcPr>
          <w:p w14:paraId="09F431BD" w14:textId="77777777" w:rsidR="008A07C4" w:rsidRPr="001B4985" w:rsidRDefault="008A07C4" w:rsidP="000A7E43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  <w:vAlign w:val="center"/>
          </w:tcPr>
          <w:p w14:paraId="7824C486" w14:textId="77777777" w:rsidR="008A07C4" w:rsidRPr="001B4985" w:rsidRDefault="008A07C4" w:rsidP="000A7E43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1FD5CB04" w14:textId="77777777" w:rsidTr="003267B1">
        <w:trPr>
          <w:trHeight w:val="890"/>
        </w:trPr>
        <w:tc>
          <w:tcPr>
            <w:tcW w:w="4230" w:type="dxa"/>
          </w:tcPr>
          <w:p w14:paraId="111981C1" w14:textId="21EECF19" w:rsidR="008A07C4" w:rsidRPr="001B4985" w:rsidRDefault="006227D0" w:rsidP="004223B6">
            <w:pPr>
              <w:ind w:right="-18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2. Using bare hands to mix pesticides can be done without irritation, dermatitis, and itchy skin.</w:t>
            </w:r>
          </w:p>
        </w:tc>
        <w:tc>
          <w:tcPr>
            <w:tcW w:w="1165" w:type="dxa"/>
          </w:tcPr>
          <w:p w14:paraId="1A937B9E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26FA2036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4B279DA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2DF98FEA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5A12D72D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5C82E7C8" w14:textId="77777777" w:rsidTr="003267B1">
        <w:trPr>
          <w:trHeight w:val="620"/>
        </w:trPr>
        <w:tc>
          <w:tcPr>
            <w:tcW w:w="4230" w:type="dxa"/>
          </w:tcPr>
          <w:p w14:paraId="67DA20FB" w14:textId="476F72F9" w:rsidR="008A07C4" w:rsidRPr="001B4985" w:rsidRDefault="006227D0" w:rsidP="00B50DA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3. Exposure to pesticides in the body can cause chest pain.</w:t>
            </w:r>
          </w:p>
        </w:tc>
        <w:tc>
          <w:tcPr>
            <w:tcW w:w="1165" w:type="dxa"/>
          </w:tcPr>
          <w:p w14:paraId="363036CB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72B2DC04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2AF703A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2F7134C4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250218EC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1D045B5B" w14:textId="77777777" w:rsidTr="003267B1">
        <w:trPr>
          <w:trHeight w:val="854"/>
        </w:trPr>
        <w:tc>
          <w:tcPr>
            <w:tcW w:w="4230" w:type="dxa"/>
          </w:tcPr>
          <w:p w14:paraId="2502B987" w14:textId="59690297" w:rsidR="008A07C4" w:rsidRPr="001B4985" w:rsidRDefault="00555DFA" w:rsidP="00D334D5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Using a mouthpiece sprayer nozzle can be done without causing nausea and vomiting.</w:t>
            </w:r>
          </w:p>
        </w:tc>
        <w:tc>
          <w:tcPr>
            <w:tcW w:w="1165" w:type="dxa"/>
          </w:tcPr>
          <w:p w14:paraId="749429A9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730F2C61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8268C56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69E285E6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3237AD69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2182123A" w14:textId="77777777" w:rsidTr="003267B1">
        <w:trPr>
          <w:trHeight w:val="647"/>
        </w:trPr>
        <w:tc>
          <w:tcPr>
            <w:tcW w:w="4230" w:type="dxa"/>
          </w:tcPr>
          <w:p w14:paraId="4B316D1A" w14:textId="11CE459A" w:rsidR="008A07C4" w:rsidRPr="001B4985" w:rsidRDefault="00754B76" w:rsidP="00754B76">
            <w:pPr>
              <w:ind w:right="16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Long-term exposure to pesticides can cause impaired memory.</w:t>
            </w:r>
          </w:p>
        </w:tc>
        <w:tc>
          <w:tcPr>
            <w:tcW w:w="1165" w:type="dxa"/>
          </w:tcPr>
          <w:p w14:paraId="42335D61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47923166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E7DE3C1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4E974AD0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1D1DF664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6D7ABBC4" w14:textId="77777777" w:rsidTr="003267B1">
        <w:trPr>
          <w:trHeight w:val="620"/>
        </w:trPr>
        <w:tc>
          <w:tcPr>
            <w:tcW w:w="4230" w:type="dxa"/>
            <w:vAlign w:val="center"/>
          </w:tcPr>
          <w:p w14:paraId="160201E1" w14:textId="55D8318D" w:rsidR="008A07C4" w:rsidRPr="001B4985" w:rsidRDefault="007B71DC" w:rsidP="009E232D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Pesticides are toxic to the pancreas and may induce diabetes.</w:t>
            </w:r>
          </w:p>
        </w:tc>
        <w:tc>
          <w:tcPr>
            <w:tcW w:w="1165" w:type="dxa"/>
          </w:tcPr>
          <w:p w14:paraId="660EE12A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63E0EC96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6E118A6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447B7032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4E8C0A7A" w14:textId="77777777" w:rsidR="008A07C4" w:rsidRPr="001B4985" w:rsidRDefault="008A07C4" w:rsidP="0051705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311834AE" w14:textId="77777777" w:rsidTr="003267B1">
        <w:trPr>
          <w:trHeight w:val="890"/>
        </w:trPr>
        <w:tc>
          <w:tcPr>
            <w:tcW w:w="4230" w:type="dxa"/>
          </w:tcPr>
          <w:p w14:paraId="5D6CB308" w14:textId="23966467" w:rsidR="008E2FBD" w:rsidRPr="001B4985" w:rsidRDefault="006227D0" w:rsidP="00DB15F4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Exposure to pesticides could increase chances of having a miscarriage, a baby with defects, or other problems.</w:t>
            </w:r>
          </w:p>
        </w:tc>
        <w:tc>
          <w:tcPr>
            <w:tcW w:w="1165" w:type="dxa"/>
          </w:tcPr>
          <w:p w14:paraId="2E1D2248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2EB8FEF9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A1A4FA2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2E6D9DAB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3E467C38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4952A16D" w14:textId="77777777" w:rsidTr="003267B1">
        <w:trPr>
          <w:trHeight w:val="620"/>
        </w:trPr>
        <w:tc>
          <w:tcPr>
            <w:tcW w:w="4230" w:type="dxa"/>
          </w:tcPr>
          <w:p w14:paraId="08A9C3DE" w14:textId="77777777" w:rsidR="008E2FBD" w:rsidRDefault="006227D0" w:rsidP="00DB15F4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Long-term exposure to pesticides can cause cancer.</w:t>
            </w:r>
          </w:p>
        </w:tc>
        <w:tc>
          <w:tcPr>
            <w:tcW w:w="1165" w:type="dxa"/>
          </w:tcPr>
          <w:p w14:paraId="73CBC827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6BCA7C52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210553E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57A30450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23E95445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3B717AE2" w14:textId="77777777" w:rsidTr="003267B1">
        <w:trPr>
          <w:trHeight w:val="947"/>
        </w:trPr>
        <w:tc>
          <w:tcPr>
            <w:tcW w:w="4230" w:type="dxa"/>
          </w:tcPr>
          <w:p w14:paraId="02079B95" w14:textId="2F237EE3" w:rsidR="008E2FBD" w:rsidRPr="00416E0F" w:rsidRDefault="007C35EE" w:rsidP="003F27BD">
            <w:pPr>
              <w:jc w:val="thaiDistribute"/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Keeping pesticide containers at home can cause weak</w:t>
            </w:r>
            <w:r w:rsidR="003267B1">
              <w:rPr>
                <w:rFonts w:ascii="Times New Roman" w:hAnsi="Times New Roman" w:cs="Times New Roman"/>
                <w:sz w:val="24"/>
                <w:szCs w:val="24"/>
              </w:rPr>
              <w:t>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asily </w:t>
            </w:r>
            <w:r w:rsidR="003267B1">
              <w:rPr>
                <w:rFonts w:ascii="Times New Roman" w:hAnsi="Times New Roman" w:cs="Times New Roman"/>
                <w:sz w:val="24"/>
                <w:szCs w:val="24"/>
              </w:rPr>
              <w:t xml:space="preserve">to g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ck due to exposure to long-term pesticides.</w:t>
            </w:r>
          </w:p>
        </w:tc>
        <w:tc>
          <w:tcPr>
            <w:tcW w:w="1165" w:type="dxa"/>
          </w:tcPr>
          <w:p w14:paraId="78E85374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03D68F6B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948B33E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55113447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100F7112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2C2AC5A9" w14:textId="77777777" w:rsidTr="003267B1">
        <w:trPr>
          <w:trHeight w:val="890"/>
        </w:trPr>
        <w:tc>
          <w:tcPr>
            <w:tcW w:w="4230" w:type="dxa"/>
          </w:tcPr>
          <w:p w14:paraId="0B84048D" w14:textId="774D72E7" w:rsidR="008E2FBD" w:rsidRDefault="009825F7" w:rsidP="00E55CAF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Using pesticides can cause chronic illness, loss of time, and a lot of costs for medical care.</w:t>
            </w:r>
          </w:p>
        </w:tc>
        <w:tc>
          <w:tcPr>
            <w:tcW w:w="1165" w:type="dxa"/>
          </w:tcPr>
          <w:p w14:paraId="62AF3D88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5" w:type="dxa"/>
          </w:tcPr>
          <w:p w14:paraId="77D87FF7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7B226B5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1883D0E3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1" w:type="dxa"/>
          </w:tcPr>
          <w:p w14:paraId="13F153DB" w14:textId="77777777" w:rsidR="008E2FBD" w:rsidRPr="001B4985" w:rsidRDefault="008E2FBD" w:rsidP="00DB15F4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5E6790" w14:textId="77777777" w:rsidR="00231F8F" w:rsidRDefault="00231F8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DC8D73" w14:textId="43148513" w:rsidR="003F27BD" w:rsidRDefault="003F27BD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420A57" w14:textId="51935650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63296F" w14:textId="23395028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C4D749" w14:textId="6283F3AB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27D364" w14:textId="41E58F3A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B46D21" w14:textId="0ACB424A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BAC64F" w14:textId="42568BBB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3B6645" w14:textId="3ACF16AB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A58167" w14:textId="7FC787E7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B5A706" w14:textId="77777777" w:rsidR="003267B1" w:rsidRDefault="003267B1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82793F" w14:textId="77777777" w:rsidR="00046F3C" w:rsidRDefault="00046F3C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45E376" w14:textId="293E49C3" w:rsidR="00801278" w:rsidRPr="001B4985" w:rsidRDefault="006227D0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art 4: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Perceived susceptibility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o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esticide use</w:t>
      </w:r>
    </w:p>
    <w:p w14:paraId="7133FADC" w14:textId="77777777" w:rsidR="00801278" w:rsidRPr="001B4985" w:rsidRDefault="006227D0" w:rsidP="00801278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t>Instructions: How do you feel about the following statements?</w:t>
      </w:r>
    </w:p>
    <w:p w14:paraId="3C2C2600" w14:textId="77777777" w:rsidR="00801278" w:rsidRPr="001B4985" w:rsidRDefault="00801278" w:rsidP="00801278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9923" w:type="dxa"/>
        <w:tblInd w:w="-147" w:type="dxa"/>
        <w:tblLook w:val="04A0" w:firstRow="1" w:lastRow="0" w:firstColumn="1" w:lastColumn="0" w:noHBand="0" w:noVBand="1"/>
      </w:tblPr>
      <w:tblGrid>
        <w:gridCol w:w="5060"/>
        <w:gridCol w:w="974"/>
        <w:gridCol w:w="636"/>
        <w:gridCol w:w="1239"/>
        <w:gridCol w:w="1040"/>
        <w:gridCol w:w="974"/>
      </w:tblGrid>
      <w:tr w:rsidR="00046F3C" w14:paraId="011BE1C9" w14:textId="77777777" w:rsidTr="00046F3C">
        <w:trPr>
          <w:trHeight w:val="818"/>
        </w:trPr>
        <w:tc>
          <w:tcPr>
            <w:tcW w:w="5387" w:type="dxa"/>
            <w:vAlign w:val="center"/>
          </w:tcPr>
          <w:p w14:paraId="43C773E8" w14:textId="77777777" w:rsidR="00801278" w:rsidRPr="00046F3C" w:rsidRDefault="006227D0" w:rsidP="00046F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46F3C">
              <w:rPr>
                <w:rFonts w:ascii="Times New Roman" w:hAnsi="Times New Roman" w:cs="Times New Roman"/>
                <w:szCs w:val="22"/>
              </w:rPr>
              <w:t>Statement</w:t>
            </w:r>
          </w:p>
        </w:tc>
        <w:tc>
          <w:tcPr>
            <w:tcW w:w="641" w:type="dxa"/>
            <w:vAlign w:val="center"/>
          </w:tcPr>
          <w:p w14:paraId="55B66DA9" w14:textId="77777777" w:rsidR="00801278" w:rsidRPr="00046F3C" w:rsidRDefault="006227D0" w:rsidP="00046F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46F3C">
              <w:rPr>
                <w:rFonts w:ascii="Times New Roman" w:hAnsi="Times New Roman" w:cs="Times New Roman"/>
                <w:szCs w:val="22"/>
              </w:rPr>
              <w:t>Strongly agree</w:t>
            </w:r>
          </w:p>
        </w:tc>
        <w:tc>
          <w:tcPr>
            <w:tcW w:w="636" w:type="dxa"/>
            <w:vAlign w:val="center"/>
          </w:tcPr>
          <w:p w14:paraId="5299D931" w14:textId="77777777" w:rsidR="00801278" w:rsidRPr="00046F3C" w:rsidRDefault="006227D0" w:rsidP="00046F3C">
            <w:pPr>
              <w:ind w:left="-118" w:right="-18"/>
              <w:jc w:val="center"/>
              <w:rPr>
                <w:rFonts w:ascii="Times New Roman" w:hAnsi="Times New Roman" w:cs="Times New Roman"/>
                <w:szCs w:val="22"/>
              </w:rPr>
            </w:pPr>
            <w:r w:rsidRPr="00046F3C">
              <w:rPr>
                <w:rFonts w:ascii="Times New Roman" w:hAnsi="Times New Roman" w:cs="Times New Roman"/>
                <w:szCs w:val="22"/>
              </w:rPr>
              <w:t>Agree</w:t>
            </w:r>
          </w:p>
        </w:tc>
        <w:tc>
          <w:tcPr>
            <w:tcW w:w="1245" w:type="dxa"/>
            <w:vAlign w:val="center"/>
          </w:tcPr>
          <w:p w14:paraId="732DFCBF" w14:textId="77777777" w:rsidR="00801278" w:rsidRPr="00046F3C" w:rsidRDefault="006227D0" w:rsidP="00046F3C">
            <w:pPr>
              <w:ind w:right="12"/>
              <w:jc w:val="center"/>
              <w:rPr>
                <w:rFonts w:ascii="Times New Roman" w:hAnsi="Times New Roman" w:cs="Times New Roman"/>
                <w:szCs w:val="22"/>
              </w:rPr>
            </w:pPr>
            <w:r w:rsidRPr="00046F3C">
              <w:rPr>
                <w:rFonts w:ascii="Times New Roman" w:hAnsi="Times New Roman" w:cs="Times New Roman"/>
                <w:szCs w:val="22"/>
              </w:rPr>
              <w:t>Undecided</w:t>
            </w:r>
          </w:p>
        </w:tc>
        <w:tc>
          <w:tcPr>
            <w:tcW w:w="1040" w:type="dxa"/>
            <w:vAlign w:val="center"/>
          </w:tcPr>
          <w:p w14:paraId="46462452" w14:textId="77777777" w:rsidR="00801278" w:rsidRPr="00046F3C" w:rsidRDefault="006227D0" w:rsidP="00046F3C">
            <w:pPr>
              <w:ind w:right="42"/>
              <w:jc w:val="center"/>
              <w:rPr>
                <w:rFonts w:ascii="Times New Roman" w:hAnsi="Times New Roman" w:cs="Times New Roman"/>
                <w:szCs w:val="22"/>
              </w:rPr>
            </w:pPr>
            <w:r w:rsidRPr="00046F3C">
              <w:rPr>
                <w:rFonts w:ascii="Times New Roman" w:hAnsi="Times New Roman" w:cs="Times New Roman"/>
                <w:szCs w:val="22"/>
              </w:rPr>
              <w:t>Disagree</w:t>
            </w:r>
          </w:p>
        </w:tc>
        <w:tc>
          <w:tcPr>
            <w:tcW w:w="974" w:type="dxa"/>
            <w:vAlign w:val="center"/>
          </w:tcPr>
          <w:p w14:paraId="0BEC3E3A" w14:textId="77777777" w:rsidR="00801278" w:rsidRPr="00046F3C" w:rsidRDefault="006227D0" w:rsidP="00046F3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046F3C">
              <w:rPr>
                <w:rFonts w:ascii="Times New Roman" w:hAnsi="Times New Roman" w:cs="Times New Roman"/>
                <w:szCs w:val="22"/>
              </w:rPr>
              <w:t>Strongly disagree</w:t>
            </w:r>
          </w:p>
        </w:tc>
      </w:tr>
      <w:tr w:rsidR="00046F3C" w:rsidRPr="00046F3C" w14:paraId="6BE709D5" w14:textId="77777777" w:rsidTr="00E04824">
        <w:trPr>
          <w:trHeight w:val="1214"/>
        </w:trPr>
        <w:tc>
          <w:tcPr>
            <w:tcW w:w="5387" w:type="dxa"/>
            <w:vAlign w:val="center"/>
          </w:tcPr>
          <w:p w14:paraId="25B17DAA" w14:textId="5E0061E4" w:rsidR="00801278" w:rsidRPr="00046F3C" w:rsidRDefault="00E35356" w:rsidP="00046F3C">
            <w:pPr>
              <w:ind w:right="72"/>
              <w:jc w:val="thaiDistribute"/>
              <w:rPr>
                <w:rFonts w:ascii="Times New Roman" w:hAnsi="Times New Roman" w:cs="Angsana New"/>
                <w:sz w:val="24"/>
                <w:szCs w:val="24"/>
                <w:cs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1. Mixing pesticides with an empty hand </w:t>
            </w:r>
            <w:r w:rsidR="007C70DA">
              <w:rPr>
                <w:rFonts w:ascii="Times New Roman" w:hAnsi="Times New Roman" w:cs="Times New Roman"/>
                <w:sz w:val="24"/>
                <w:szCs w:val="24"/>
              </w:rPr>
              <w:t>increase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1032">
              <w:rPr>
                <w:rFonts w:ascii="Times New Roman" w:hAnsi="Times New Roman" w:cs="Times New Roman"/>
                <w:sz w:val="24"/>
                <w:szCs w:val="24"/>
              </w:rPr>
              <w:t>the risk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 of causing inflammation, rashes, itching, burning, discoloration of the nails, and numbness of the tips of the hands.</w:t>
            </w:r>
          </w:p>
        </w:tc>
        <w:tc>
          <w:tcPr>
            <w:tcW w:w="641" w:type="dxa"/>
            <w:vAlign w:val="center"/>
          </w:tcPr>
          <w:p w14:paraId="252EAB97" w14:textId="77777777" w:rsidR="00801278" w:rsidRPr="00046F3C" w:rsidRDefault="00801278" w:rsidP="00046F3C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14:paraId="0A79941E" w14:textId="77777777" w:rsidR="00801278" w:rsidRPr="00046F3C" w:rsidRDefault="00801278" w:rsidP="00046F3C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7533ECF8" w14:textId="77777777" w:rsidR="00801278" w:rsidRPr="00046F3C" w:rsidRDefault="00801278" w:rsidP="00046F3C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6416D2C6" w14:textId="77777777" w:rsidR="00801278" w:rsidRPr="00046F3C" w:rsidRDefault="00801278" w:rsidP="00046F3C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14:paraId="5AA0F515" w14:textId="77777777" w:rsidR="00801278" w:rsidRPr="00046F3C" w:rsidRDefault="00801278" w:rsidP="00046F3C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6015F18B" w14:textId="77777777" w:rsidTr="00046F3C">
        <w:trPr>
          <w:trHeight w:val="935"/>
        </w:trPr>
        <w:tc>
          <w:tcPr>
            <w:tcW w:w="5387" w:type="dxa"/>
            <w:vAlign w:val="center"/>
          </w:tcPr>
          <w:p w14:paraId="19711D1A" w14:textId="326A8678" w:rsidR="00801278" w:rsidRPr="00046F3C" w:rsidRDefault="00946655" w:rsidP="00046F3C">
            <w:pPr>
              <w:ind w:right="-18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>2. Using your mouth to open a pesticide container does not cause nausea, vomiting, fatigue, chest tightness, and suffocation.</w:t>
            </w:r>
          </w:p>
        </w:tc>
        <w:tc>
          <w:tcPr>
            <w:tcW w:w="641" w:type="dxa"/>
          </w:tcPr>
          <w:p w14:paraId="23763781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093C072A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5EEB8BAE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D5A7F9C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63DE3EA3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05D6270E" w14:textId="77777777" w:rsidTr="00046F3C">
        <w:trPr>
          <w:trHeight w:val="1160"/>
        </w:trPr>
        <w:tc>
          <w:tcPr>
            <w:tcW w:w="5387" w:type="dxa"/>
            <w:vAlign w:val="center"/>
          </w:tcPr>
          <w:p w14:paraId="44E044C7" w14:textId="2E18CF5D" w:rsidR="00801278" w:rsidRPr="00046F3C" w:rsidRDefault="006227D0" w:rsidP="00046F3C">
            <w:pPr>
              <w:jc w:val="thaiDistribute"/>
              <w:rPr>
                <w:rFonts w:ascii="Times New Roman" w:hAnsi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C23E0" w:rsidRPr="00046F3C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A6013F" w:rsidRPr="00046F3C">
              <w:rPr>
                <w:rFonts w:ascii="Times New Roman" w:hAnsi="Times New Roman"/>
                <w:sz w:val="24"/>
                <w:szCs w:val="24"/>
              </w:rPr>
              <w:t xml:space="preserve">Mixing pesticides to </w:t>
            </w:r>
            <w:r w:rsidR="00A6013F" w:rsidRPr="00046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dose indicated on the pesticide label reduces </w:t>
            </w:r>
            <w:r w:rsidR="005D10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</w:t>
            </w:r>
            <w:r w:rsidR="00A6013F" w:rsidRPr="00046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isk </w:t>
            </w:r>
            <w:r w:rsidR="005D10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f danger </w:t>
            </w:r>
            <w:r w:rsidR="00A6013F" w:rsidRPr="00046F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 the brain, eyes, skin, and respiratory system.</w:t>
            </w:r>
          </w:p>
        </w:tc>
        <w:tc>
          <w:tcPr>
            <w:tcW w:w="641" w:type="dxa"/>
          </w:tcPr>
          <w:p w14:paraId="6ABB539E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2F83BF9F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6C5B0DD3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7C2E5A66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194EF9E9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6FC89DE6" w14:textId="77777777" w:rsidTr="00046F3C">
        <w:trPr>
          <w:trHeight w:val="980"/>
        </w:trPr>
        <w:tc>
          <w:tcPr>
            <w:tcW w:w="5387" w:type="dxa"/>
            <w:vAlign w:val="center"/>
          </w:tcPr>
          <w:p w14:paraId="03A4FB89" w14:textId="5FD24675" w:rsidR="00801278" w:rsidRPr="00046F3C" w:rsidRDefault="00A6042A" w:rsidP="00046F3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>4. Using many types of pesticides</w:t>
            </w:r>
            <w:r w:rsidR="005D1032">
              <w:rPr>
                <w:rFonts w:ascii="Times New Roman" w:hAnsi="Times New Roman" w:cs="Times New Roman"/>
                <w:sz w:val="24"/>
                <w:szCs w:val="24"/>
              </w:rPr>
              <w:t xml:space="preserve"> increase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 the risk of danger to the brain, eyes, skin, and respiratory system.</w:t>
            </w:r>
          </w:p>
        </w:tc>
        <w:tc>
          <w:tcPr>
            <w:tcW w:w="641" w:type="dxa"/>
          </w:tcPr>
          <w:p w14:paraId="6B527A21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56242924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444B2C4F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2EFB190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107B9325" w14:textId="77777777" w:rsidR="00801278" w:rsidRPr="00046F3C" w:rsidRDefault="00801278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5954C943" w14:textId="77777777" w:rsidTr="00E04824">
        <w:trPr>
          <w:trHeight w:val="980"/>
        </w:trPr>
        <w:tc>
          <w:tcPr>
            <w:tcW w:w="5387" w:type="dxa"/>
            <w:vAlign w:val="center"/>
          </w:tcPr>
          <w:p w14:paraId="77F5E980" w14:textId="01614320" w:rsidR="00CD7995" w:rsidRPr="00046F3C" w:rsidRDefault="006227D0" w:rsidP="00046F3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5. Not wearing a face mask during pesticide </w:t>
            </w:r>
            <w:r w:rsidR="005D1032">
              <w:rPr>
                <w:rFonts w:ascii="Times New Roman" w:hAnsi="Times New Roman" w:cs="Times New Roman"/>
                <w:sz w:val="24"/>
                <w:szCs w:val="24"/>
              </w:rPr>
              <w:t xml:space="preserve">increase the 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>risk of causing eye irritation, eye pain, chest tightness, dry throat, and coughing.</w:t>
            </w:r>
          </w:p>
        </w:tc>
        <w:tc>
          <w:tcPr>
            <w:tcW w:w="641" w:type="dxa"/>
            <w:vAlign w:val="center"/>
          </w:tcPr>
          <w:p w14:paraId="300BBC2D" w14:textId="77777777" w:rsidR="00CD7995" w:rsidRPr="00046F3C" w:rsidRDefault="00CD7995" w:rsidP="00046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14:paraId="4D3EDABF" w14:textId="77777777" w:rsidR="00CD7995" w:rsidRPr="00046F3C" w:rsidRDefault="00CD7995" w:rsidP="00046F3C">
            <w:pPr>
              <w:ind w:left="-11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Align w:val="center"/>
          </w:tcPr>
          <w:p w14:paraId="7F5AA767" w14:textId="77777777" w:rsidR="00CD7995" w:rsidRPr="00046F3C" w:rsidRDefault="00CD7995" w:rsidP="00046F3C">
            <w:pPr>
              <w:ind w:righ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</w:tcPr>
          <w:p w14:paraId="53D50856" w14:textId="77777777" w:rsidR="00CD7995" w:rsidRPr="00046F3C" w:rsidRDefault="00CD7995" w:rsidP="00046F3C">
            <w:pPr>
              <w:ind w:righ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Align w:val="center"/>
          </w:tcPr>
          <w:p w14:paraId="2EADB711" w14:textId="77777777" w:rsidR="00CD7995" w:rsidRPr="00046F3C" w:rsidRDefault="00CD7995" w:rsidP="00046F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24E36EC4" w14:textId="77777777" w:rsidTr="00046F3C">
        <w:trPr>
          <w:trHeight w:val="1250"/>
        </w:trPr>
        <w:tc>
          <w:tcPr>
            <w:tcW w:w="5387" w:type="dxa"/>
            <w:vAlign w:val="center"/>
          </w:tcPr>
          <w:p w14:paraId="68F601F9" w14:textId="6075EBE0" w:rsidR="00B17B97" w:rsidRPr="00046F3C" w:rsidRDefault="00F37C1D" w:rsidP="00046F3C">
            <w:pPr>
              <w:ind w:right="19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6. Eating, drinking, smoking, or alcohol drinking during pesticide spraying </w:t>
            </w:r>
            <w:r w:rsidR="005D1032">
              <w:rPr>
                <w:rFonts w:ascii="Times New Roman" w:hAnsi="Times New Roman" w:cs="Times New Roman"/>
                <w:sz w:val="24"/>
                <w:szCs w:val="24"/>
              </w:rPr>
              <w:t>increase a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 risk of causing diabetes, and cardiovascular disease.</w:t>
            </w:r>
          </w:p>
        </w:tc>
        <w:tc>
          <w:tcPr>
            <w:tcW w:w="641" w:type="dxa"/>
          </w:tcPr>
          <w:p w14:paraId="40B69096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36D5B03F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ED72DFD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600C193A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4B30A980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3BFFD415" w14:textId="77777777" w:rsidTr="00046F3C">
        <w:trPr>
          <w:trHeight w:val="980"/>
        </w:trPr>
        <w:tc>
          <w:tcPr>
            <w:tcW w:w="5387" w:type="dxa"/>
            <w:vAlign w:val="center"/>
          </w:tcPr>
          <w:p w14:paraId="441D11D2" w14:textId="13C1C637" w:rsidR="00B17B97" w:rsidRPr="00046F3C" w:rsidRDefault="006F299C" w:rsidP="00046F3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>7. Wearing normal clothes during pesticide spraying reduces the risk of burning sensations and skin irritation.</w:t>
            </w:r>
          </w:p>
        </w:tc>
        <w:tc>
          <w:tcPr>
            <w:tcW w:w="641" w:type="dxa"/>
          </w:tcPr>
          <w:p w14:paraId="2A417D1B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2D694A27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3B4E8FBD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FED09C5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539CA8AD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5B1D144E" w14:textId="77777777" w:rsidTr="00046F3C">
        <w:trPr>
          <w:trHeight w:val="1520"/>
        </w:trPr>
        <w:tc>
          <w:tcPr>
            <w:tcW w:w="5387" w:type="dxa"/>
            <w:vAlign w:val="center"/>
          </w:tcPr>
          <w:p w14:paraId="6077FE4C" w14:textId="4F5E2343" w:rsidR="00B17B97" w:rsidRPr="00046F3C" w:rsidRDefault="00945893" w:rsidP="00046F3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>8. Posting warning signs in pesticide spraying areas can help prevent people from entering pesticide spraying areas and reduce the risk of harm to the brain, eyes, skin, and respiratory system.</w:t>
            </w:r>
          </w:p>
        </w:tc>
        <w:tc>
          <w:tcPr>
            <w:tcW w:w="641" w:type="dxa"/>
          </w:tcPr>
          <w:p w14:paraId="76638D30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642C53A3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3916EF5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4D5A5F35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1F03428E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1F78E4A8" w14:textId="77777777" w:rsidTr="00046F3C">
        <w:trPr>
          <w:trHeight w:val="971"/>
        </w:trPr>
        <w:tc>
          <w:tcPr>
            <w:tcW w:w="5387" w:type="dxa"/>
            <w:vAlign w:val="center"/>
          </w:tcPr>
          <w:p w14:paraId="05A0E28F" w14:textId="2D25BD45" w:rsidR="00B17B97" w:rsidRPr="00046F3C" w:rsidRDefault="00BA28E3" w:rsidP="00046F3C">
            <w:pPr>
              <w:ind w:right="-23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9. Changing clothes and taking a shower after pesticide spraying </w:t>
            </w:r>
            <w:r w:rsidR="005D1032">
              <w:rPr>
                <w:rFonts w:ascii="Times New Roman" w:hAnsi="Times New Roman" w:cs="Times New Roman"/>
                <w:sz w:val="24"/>
                <w:szCs w:val="24"/>
              </w:rPr>
              <w:t xml:space="preserve">can 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>reduce irritation, burning, itchy, and rashes on the skin.</w:t>
            </w:r>
          </w:p>
        </w:tc>
        <w:tc>
          <w:tcPr>
            <w:tcW w:w="641" w:type="dxa"/>
          </w:tcPr>
          <w:p w14:paraId="082042D9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58B12977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1F90A1A2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0A9590CE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26E0F738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6F3C" w:rsidRPr="00046F3C" w14:paraId="121BE1B4" w14:textId="77777777" w:rsidTr="00E04824">
        <w:trPr>
          <w:trHeight w:val="620"/>
        </w:trPr>
        <w:tc>
          <w:tcPr>
            <w:tcW w:w="5387" w:type="dxa"/>
            <w:vAlign w:val="center"/>
          </w:tcPr>
          <w:p w14:paraId="7BE8B52E" w14:textId="52701C99" w:rsidR="00B17B97" w:rsidRPr="00046F3C" w:rsidRDefault="007973E4" w:rsidP="00046F3C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10. Used pesticide containers can be </w:t>
            </w:r>
            <w:r w:rsidR="005D1032">
              <w:rPr>
                <w:rFonts w:ascii="Times New Roman" w:hAnsi="Times New Roman" w:cs="Times New Roman"/>
                <w:sz w:val="24"/>
                <w:szCs w:val="24"/>
              </w:rPr>
              <w:t>cleaned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 and reused pesticides </w:t>
            </w:r>
            <w:r w:rsidR="005D1032">
              <w:rPr>
                <w:rFonts w:ascii="Times New Roman" w:hAnsi="Times New Roman" w:cs="Times New Roman"/>
                <w:sz w:val="24"/>
                <w:szCs w:val="24"/>
              </w:rPr>
              <w:t>penetrating to</w:t>
            </w:r>
            <w:r w:rsidRPr="00046F3C">
              <w:rPr>
                <w:rFonts w:ascii="Times New Roman" w:hAnsi="Times New Roman" w:cs="Times New Roman"/>
                <w:sz w:val="24"/>
                <w:szCs w:val="24"/>
              </w:rPr>
              <w:t xml:space="preserve"> the body.</w:t>
            </w:r>
          </w:p>
        </w:tc>
        <w:tc>
          <w:tcPr>
            <w:tcW w:w="641" w:type="dxa"/>
          </w:tcPr>
          <w:p w14:paraId="297B8FBC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</w:tcPr>
          <w:p w14:paraId="0445FA0A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</w:tcPr>
          <w:p w14:paraId="0B9603D7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0" w:type="dxa"/>
          </w:tcPr>
          <w:p w14:paraId="151DF70C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</w:tcPr>
          <w:p w14:paraId="399B33B8" w14:textId="77777777" w:rsidR="00B17B97" w:rsidRPr="00046F3C" w:rsidRDefault="00B17B97" w:rsidP="00046F3C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B3ADD7" w14:textId="77777777" w:rsidR="003A70D3" w:rsidRPr="00046F3C" w:rsidRDefault="003A70D3" w:rsidP="00046F3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33EBA0" w14:textId="5915AA56" w:rsidR="00801278" w:rsidRPr="001B4985" w:rsidRDefault="006227D0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Part 5: 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>Perceived self-efficacy in the modification of pesticide</w:t>
      </w:r>
      <w:r w:rsidR="00E04824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-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se behaviors</w:t>
      </w:r>
    </w:p>
    <w:p w14:paraId="651AAC61" w14:textId="53788CB4" w:rsidR="00784FE8" w:rsidRPr="001B4985" w:rsidRDefault="006227D0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structions: How much do you believe your ability to perform the following practices?</w:t>
      </w:r>
    </w:p>
    <w:p w14:paraId="42A6558B" w14:textId="77777777" w:rsidR="00801278" w:rsidRPr="001B4985" w:rsidRDefault="00801278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f2"/>
        <w:tblW w:w="9625" w:type="dxa"/>
        <w:tblLook w:val="04A0" w:firstRow="1" w:lastRow="0" w:firstColumn="1" w:lastColumn="0" w:noHBand="0" w:noVBand="1"/>
      </w:tblPr>
      <w:tblGrid>
        <w:gridCol w:w="3943"/>
        <w:gridCol w:w="1043"/>
        <w:gridCol w:w="950"/>
        <w:gridCol w:w="1256"/>
        <w:gridCol w:w="1243"/>
        <w:gridCol w:w="1190"/>
      </w:tblGrid>
      <w:tr w:rsidR="005D4F26" w14:paraId="665BE659" w14:textId="77777777" w:rsidTr="00CA0E99">
        <w:trPr>
          <w:trHeight w:val="593"/>
        </w:trPr>
        <w:tc>
          <w:tcPr>
            <w:tcW w:w="4315" w:type="dxa"/>
            <w:vAlign w:val="center"/>
          </w:tcPr>
          <w:p w14:paraId="52519C29" w14:textId="17FD815B" w:rsidR="00801278" w:rsidRPr="001B4985" w:rsidRDefault="006227D0" w:rsidP="00B10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671" w:type="dxa"/>
            <w:vAlign w:val="center"/>
          </w:tcPr>
          <w:p w14:paraId="1FE0A7E3" w14:textId="31A3A302" w:rsidR="00801278" w:rsidRPr="001B4985" w:rsidRDefault="006227D0" w:rsidP="00B10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believe</w:t>
            </w:r>
          </w:p>
        </w:tc>
        <w:tc>
          <w:tcPr>
            <w:tcW w:w="950" w:type="dxa"/>
            <w:vAlign w:val="center"/>
          </w:tcPr>
          <w:p w14:paraId="089584E3" w14:textId="5092ACA7" w:rsidR="00801278" w:rsidRPr="001B4985" w:rsidRDefault="006227D0" w:rsidP="00B10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ieve</w:t>
            </w:r>
          </w:p>
        </w:tc>
        <w:tc>
          <w:tcPr>
            <w:tcW w:w="1256" w:type="dxa"/>
            <w:vAlign w:val="center"/>
          </w:tcPr>
          <w:p w14:paraId="6B17AEA3" w14:textId="73585001" w:rsidR="00801278" w:rsidRPr="001B4985" w:rsidRDefault="006227D0" w:rsidP="00B10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cided</w:t>
            </w:r>
          </w:p>
        </w:tc>
        <w:tc>
          <w:tcPr>
            <w:tcW w:w="1243" w:type="dxa"/>
            <w:vAlign w:val="center"/>
          </w:tcPr>
          <w:p w14:paraId="06938992" w14:textId="1E022F4D" w:rsidR="00801278" w:rsidRPr="001B4985" w:rsidRDefault="006227D0" w:rsidP="00B10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believe</w:t>
            </w:r>
          </w:p>
        </w:tc>
        <w:tc>
          <w:tcPr>
            <w:tcW w:w="1190" w:type="dxa"/>
            <w:vAlign w:val="center"/>
          </w:tcPr>
          <w:p w14:paraId="65115E4F" w14:textId="54DD570B" w:rsidR="00801278" w:rsidRPr="001B4985" w:rsidRDefault="006227D0" w:rsidP="00B102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disbelieve</w:t>
            </w:r>
          </w:p>
        </w:tc>
      </w:tr>
      <w:tr w:rsidR="005D4F26" w14:paraId="5398E380" w14:textId="77777777" w:rsidTr="00CA0E99">
        <w:trPr>
          <w:trHeight w:val="935"/>
        </w:trPr>
        <w:tc>
          <w:tcPr>
            <w:tcW w:w="4315" w:type="dxa"/>
            <w:vAlign w:val="center"/>
          </w:tcPr>
          <w:p w14:paraId="6EA0C284" w14:textId="6B4C619B" w:rsidR="00801278" w:rsidRPr="001B4985" w:rsidRDefault="000C172B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Read the instructions written on the container before applying the pesticide.</w:t>
            </w:r>
          </w:p>
        </w:tc>
        <w:tc>
          <w:tcPr>
            <w:tcW w:w="671" w:type="dxa"/>
          </w:tcPr>
          <w:p w14:paraId="28532828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19385715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1717E39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A041006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8E77C50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2E7D7ABE" w14:textId="77777777" w:rsidTr="00CA0E99">
        <w:trPr>
          <w:trHeight w:val="638"/>
        </w:trPr>
        <w:tc>
          <w:tcPr>
            <w:tcW w:w="4315" w:type="dxa"/>
            <w:vAlign w:val="center"/>
          </w:tcPr>
          <w:p w14:paraId="2B5C888F" w14:textId="5B766EDD" w:rsidR="00801278" w:rsidRPr="001B4985" w:rsidRDefault="001531A0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30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Wear gloves or a face mask 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xing 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esticide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71" w:type="dxa"/>
          </w:tcPr>
          <w:p w14:paraId="17EF8E5F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5C35A3BC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0D7393E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2BBBC01D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CC5E20A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6F4D82DF" w14:textId="77777777" w:rsidTr="00AA5F44">
        <w:trPr>
          <w:trHeight w:val="737"/>
        </w:trPr>
        <w:tc>
          <w:tcPr>
            <w:tcW w:w="4315" w:type="dxa"/>
            <w:vAlign w:val="center"/>
          </w:tcPr>
          <w:p w14:paraId="1EDA8E16" w14:textId="18ECFFB4" w:rsidR="00801278" w:rsidRPr="001B4985" w:rsidRDefault="00000992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</w:t>
            </w:r>
            <w:r w:rsidR="004A5785" w:rsidRP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 the readiness of pesticide spraying equipment before use.</w:t>
            </w:r>
          </w:p>
        </w:tc>
        <w:tc>
          <w:tcPr>
            <w:tcW w:w="671" w:type="dxa"/>
          </w:tcPr>
          <w:p w14:paraId="4189AB46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597C68A1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4C6DE47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2C4A11F3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09F6E0C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D2E7508" w14:textId="77777777" w:rsidTr="00CA0E99">
        <w:trPr>
          <w:trHeight w:val="782"/>
        </w:trPr>
        <w:tc>
          <w:tcPr>
            <w:tcW w:w="4315" w:type="dxa"/>
            <w:vAlign w:val="center"/>
          </w:tcPr>
          <w:p w14:paraId="0BA28DEA" w14:textId="65915836" w:rsidR="00801278" w:rsidRPr="001B4985" w:rsidRDefault="000042AF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Wear a long-sleeved shirt and long-legged pants 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raying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sticide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71" w:type="dxa"/>
          </w:tcPr>
          <w:p w14:paraId="762B08DF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6C003C0F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00CFEC3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D966DA8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EF9B8AC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53B5B057" w14:textId="77777777" w:rsidTr="00CA0E99">
        <w:trPr>
          <w:trHeight w:val="710"/>
        </w:trPr>
        <w:tc>
          <w:tcPr>
            <w:tcW w:w="4315" w:type="dxa"/>
            <w:vAlign w:val="center"/>
          </w:tcPr>
          <w:p w14:paraId="4A4C5F84" w14:textId="48C74F57" w:rsidR="00801278" w:rsidRPr="001B4985" w:rsidRDefault="006227D0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Do not smoke, drink, or eat 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raying.</w:t>
            </w:r>
          </w:p>
        </w:tc>
        <w:tc>
          <w:tcPr>
            <w:tcW w:w="671" w:type="dxa"/>
          </w:tcPr>
          <w:p w14:paraId="6EF919DA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6561A44C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6DE8EB39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1B94CDF7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6AE31B5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50857BF5" w14:textId="77777777" w:rsidTr="00CA0E99">
        <w:trPr>
          <w:trHeight w:val="620"/>
        </w:trPr>
        <w:tc>
          <w:tcPr>
            <w:tcW w:w="4315" w:type="dxa"/>
            <w:vAlign w:val="center"/>
          </w:tcPr>
          <w:p w14:paraId="7C3ACD4C" w14:textId="6C4975A3" w:rsidR="00801278" w:rsidRPr="001B4985" w:rsidRDefault="00231776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Do not mouthpiece on the equipment sprayer when it is clogged.</w:t>
            </w:r>
          </w:p>
        </w:tc>
        <w:tc>
          <w:tcPr>
            <w:tcW w:w="671" w:type="dxa"/>
          </w:tcPr>
          <w:p w14:paraId="76E2D8B0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779FD058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908BC46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F2BB074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A1D48F9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6C6892E9" w14:textId="77777777" w:rsidTr="00CA0E99">
        <w:trPr>
          <w:trHeight w:val="890"/>
        </w:trPr>
        <w:tc>
          <w:tcPr>
            <w:tcW w:w="4315" w:type="dxa"/>
            <w:vAlign w:val="center"/>
          </w:tcPr>
          <w:p w14:paraId="2BF13774" w14:textId="5A301301" w:rsidR="00801278" w:rsidRPr="001B4985" w:rsidRDefault="0096114E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Do not allow the children or older 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ults 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other persons or pets to enter the farm </w:t>
            </w:r>
            <w:r w:rsid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raying.</w:t>
            </w:r>
          </w:p>
        </w:tc>
        <w:tc>
          <w:tcPr>
            <w:tcW w:w="671" w:type="dxa"/>
          </w:tcPr>
          <w:p w14:paraId="5FE921A0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0DBBD1B7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969241B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519B1CB7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46A96A87" w14:textId="77777777" w:rsidR="00801278" w:rsidRPr="001B4985" w:rsidRDefault="00801278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3374EEC7" w14:textId="77777777" w:rsidTr="00CA0E99">
        <w:trPr>
          <w:trHeight w:val="674"/>
        </w:trPr>
        <w:tc>
          <w:tcPr>
            <w:tcW w:w="4315" w:type="dxa"/>
            <w:vAlign w:val="center"/>
          </w:tcPr>
          <w:p w14:paraId="0072F7B2" w14:textId="1B231D84" w:rsidR="001531A0" w:rsidRPr="001B4985" w:rsidRDefault="007C06D5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After spraying, change your clothes and take a shower.</w:t>
            </w:r>
          </w:p>
        </w:tc>
        <w:tc>
          <w:tcPr>
            <w:tcW w:w="671" w:type="dxa"/>
          </w:tcPr>
          <w:p w14:paraId="55951465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533C5164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4C0B4172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6DA7D44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7048526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55DE8DF6" w14:textId="77777777" w:rsidTr="00CA0E99">
        <w:trPr>
          <w:trHeight w:val="917"/>
        </w:trPr>
        <w:tc>
          <w:tcPr>
            <w:tcW w:w="4315" w:type="dxa"/>
            <w:vAlign w:val="center"/>
          </w:tcPr>
          <w:p w14:paraId="4ACE544B" w14:textId="7EB45024" w:rsidR="001531A0" w:rsidRPr="001B4985" w:rsidRDefault="000042AF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 </w:t>
            </w:r>
            <w:r w:rsidR="004A5785" w:rsidRP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not take used pesticide containers back and throw them away with </w:t>
            </w:r>
            <w:r w:rsidR="00215C5C" w:rsidRP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other</w:t>
            </w:r>
            <w:r w:rsidR="004A5785" w:rsidRPr="004A57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usehold waste.</w:t>
            </w:r>
          </w:p>
        </w:tc>
        <w:tc>
          <w:tcPr>
            <w:tcW w:w="671" w:type="dxa"/>
          </w:tcPr>
          <w:p w14:paraId="68848CFF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402204FA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425CBB3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69048CE8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E9E9C49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55E343E" w14:textId="77777777" w:rsidTr="00CA0E99">
        <w:trPr>
          <w:trHeight w:val="899"/>
        </w:trPr>
        <w:tc>
          <w:tcPr>
            <w:tcW w:w="4315" w:type="dxa"/>
            <w:vAlign w:val="center"/>
          </w:tcPr>
          <w:p w14:paraId="592724F2" w14:textId="148BC246" w:rsidR="001531A0" w:rsidRPr="001B4985" w:rsidRDefault="00984303" w:rsidP="00BF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Do not collect crops for sale or eat them before the period recommended on the pesticide label.</w:t>
            </w:r>
          </w:p>
        </w:tc>
        <w:tc>
          <w:tcPr>
            <w:tcW w:w="671" w:type="dxa"/>
          </w:tcPr>
          <w:p w14:paraId="4DC14888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</w:tcPr>
          <w:p w14:paraId="0B086379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6" w:type="dxa"/>
          </w:tcPr>
          <w:p w14:paraId="5BDCD92B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3" w:type="dxa"/>
          </w:tcPr>
          <w:p w14:paraId="42843A03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5B25470" w14:textId="77777777" w:rsidR="001531A0" w:rsidRPr="001B4985" w:rsidRDefault="001531A0" w:rsidP="008012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F4C29F0" w14:textId="77777777" w:rsidR="00FB4497" w:rsidRDefault="00FB4497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2862C2" w14:textId="77777777" w:rsidR="00283EBF" w:rsidRDefault="00283EB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B6790B" w14:textId="77777777" w:rsidR="00283EBF" w:rsidRDefault="00283EB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7BBD99" w14:textId="77777777" w:rsidR="00283EBF" w:rsidRDefault="00283EB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E9B56C7" w14:textId="77777777" w:rsidR="00283EBF" w:rsidRDefault="00283EB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6F816BF" w14:textId="77777777" w:rsidR="00283EBF" w:rsidRDefault="00283EB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F38DFB" w14:textId="77777777" w:rsidR="00283EBF" w:rsidRDefault="00283EB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B30419" w14:textId="77777777" w:rsidR="00283EBF" w:rsidRDefault="00283EBF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100DE4" w14:textId="77777777" w:rsidR="00E04824" w:rsidRDefault="00E04824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69327A" w14:textId="77777777" w:rsidR="00E04824" w:rsidRDefault="00E04824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E81E76" w14:textId="77777777" w:rsidR="00E04824" w:rsidRDefault="00E04824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9D6EDD1" w14:textId="77777777" w:rsidR="00E04824" w:rsidRDefault="00E04824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8EF176" w14:textId="77777777" w:rsidR="00E04824" w:rsidRDefault="00E04824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E33716" w14:textId="6A425F3A" w:rsidR="00801278" w:rsidRPr="001B4985" w:rsidRDefault="006227D0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art 6: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>Perceived outcome of the modification of pesticide-use behaviors</w:t>
      </w:r>
    </w:p>
    <w:p w14:paraId="7E11FF34" w14:textId="32BCBDEA" w:rsidR="00801278" w:rsidRPr="001B4985" w:rsidRDefault="006227D0" w:rsidP="00801278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t>Instructions: How do you feel in managing the following practices?</w:t>
      </w:r>
    </w:p>
    <w:p w14:paraId="50DBFA36" w14:textId="77777777" w:rsidR="009D6552" w:rsidRPr="001B4985" w:rsidRDefault="009D6552" w:rsidP="00801278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9540" w:type="dxa"/>
        <w:tblInd w:w="-5" w:type="dxa"/>
        <w:tblLook w:val="04A0" w:firstRow="1" w:lastRow="0" w:firstColumn="1" w:lastColumn="0" w:noHBand="0" w:noVBand="1"/>
      </w:tblPr>
      <w:tblGrid>
        <w:gridCol w:w="4230"/>
        <w:gridCol w:w="1080"/>
        <w:gridCol w:w="718"/>
        <w:gridCol w:w="1268"/>
        <w:gridCol w:w="1111"/>
        <w:gridCol w:w="1133"/>
      </w:tblGrid>
      <w:tr w:rsidR="005D4F26" w14:paraId="39B84304" w14:textId="77777777" w:rsidTr="00723AEF">
        <w:trPr>
          <w:trHeight w:val="683"/>
        </w:trPr>
        <w:tc>
          <w:tcPr>
            <w:tcW w:w="4230" w:type="dxa"/>
            <w:vAlign w:val="center"/>
          </w:tcPr>
          <w:p w14:paraId="10AD89DD" w14:textId="77777777" w:rsidR="009D6552" w:rsidRPr="001B4985" w:rsidRDefault="006227D0" w:rsidP="00EC4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080" w:type="dxa"/>
            <w:vAlign w:val="center"/>
          </w:tcPr>
          <w:p w14:paraId="6C8E9689" w14:textId="77777777" w:rsidR="009D6552" w:rsidRPr="001B4985" w:rsidRDefault="006227D0" w:rsidP="00EC4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718" w:type="dxa"/>
            <w:vAlign w:val="center"/>
          </w:tcPr>
          <w:p w14:paraId="3531E8E7" w14:textId="77777777" w:rsidR="009D6552" w:rsidRPr="001B4985" w:rsidRDefault="006227D0" w:rsidP="00EC4D27">
            <w:pPr>
              <w:ind w:left="-118" w:right="-1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68" w:type="dxa"/>
            <w:vAlign w:val="center"/>
          </w:tcPr>
          <w:p w14:paraId="56C0A562" w14:textId="77777777" w:rsidR="009D6552" w:rsidRPr="001B4985" w:rsidRDefault="006227D0" w:rsidP="00EC4D27">
            <w:pPr>
              <w:ind w:right="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</w:tc>
        <w:tc>
          <w:tcPr>
            <w:tcW w:w="1111" w:type="dxa"/>
            <w:vAlign w:val="center"/>
          </w:tcPr>
          <w:p w14:paraId="379574AC" w14:textId="77777777" w:rsidR="009D6552" w:rsidRPr="001B4985" w:rsidRDefault="006227D0" w:rsidP="00EC4D27">
            <w:pPr>
              <w:ind w:right="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33" w:type="dxa"/>
            <w:vAlign w:val="center"/>
          </w:tcPr>
          <w:p w14:paraId="7BA9BCAD" w14:textId="77777777" w:rsidR="009D6552" w:rsidRPr="001B4985" w:rsidRDefault="006227D0" w:rsidP="00EC4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5D4F26" w14:paraId="178E63FC" w14:textId="77777777" w:rsidTr="001F2604">
        <w:trPr>
          <w:trHeight w:val="899"/>
        </w:trPr>
        <w:tc>
          <w:tcPr>
            <w:tcW w:w="4230" w:type="dxa"/>
            <w:vAlign w:val="center"/>
          </w:tcPr>
          <w:p w14:paraId="6CEFC831" w14:textId="536E8AF1" w:rsidR="009D6552" w:rsidRPr="00FA5508" w:rsidRDefault="00576DDA" w:rsidP="001F2604">
            <w:pPr>
              <w:ind w:right="72"/>
              <w:jc w:val="thaiDistribute"/>
              <w:rPr>
                <w:rFonts w:ascii="Times New Roman" w:hAnsi="Times New Roman"/>
                <w:sz w:val="24"/>
                <w:szCs w:val="30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>If you read the label before mixing pesticides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>t will help you not be harmed by pesticides.</w:t>
            </w:r>
          </w:p>
        </w:tc>
        <w:tc>
          <w:tcPr>
            <w:tcW w:w="1080" w:type="dxa"/>
          </w:tcPr>
          <w:p w14:paraId="45DFF48A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3BB52BF9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064C121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2451E861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54C9F76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75F79395" w14:textId="77777777" w:rsidTr="001F2604">
        <w:trPr>
          <w:trHeight w:val="890"/>
        </w:trPr>
        <w:tc>
          <w:tcPr>
            <w:tcW w:w="4230" w:type="dxa"/>
            <w:vAlign w:val="center"/>
          </w:tcPr>
          <w:p w14:paraId="4C9E8699" w14:textId="52D52813" w:rsidR="009D6552" w:rsidRPr="00576DDA" w:rsidRDefault="00576DDA" w:rsidP="001F2604">
            <w:pPr>
              <w:ind w:right="-18"/>
              <w:jc w:val="thaiDistribut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f you wear gloves and an eye mask while mixing pesticides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>it will help you not be harmed by pesticides.</w:t>
            </w:r>
          </w:p>
        </w:tc>
        <w:tc>
          <w:tcPr>
            <w:tcW w:w="1080" w:type="dxa"/>
          </w:tcPr>
          <w:p w14:paraId="789E836E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742509B8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4BF2D44D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3DC75C93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24373BA3" w14:textId="77777777" w:rsidR="009D6552" w:rsidRPr="001B4985" w:rsidRDefault="009D6552" w:rsidP="00B07771">
            <w:pPr>
              <w:ind w:right="-5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5C58A5A1" w14:textId="77777777" w:rsidTr="001F2604">
        <w:trPr>
          <w:trHeight w:val="980"/>
        </w:trPr>
        <w:tc>
          <w:tcPr>
            <w:tcW w:w="4230" w:type="dxa"/>
            <w:vAlign w:val="center"/>
          </w:tcPr>
          <w:p w14:paraId="35E5C440" w14:textId="566F49A7" w:rsidR="009D6552" w:rsidRPr="00802A84" w:rsidRDefault="00802A84" w:rsidP="001F2604">
            <w:pPr>
              <w:jc w:val="thaiDistribute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>If you have checked the readiness of the equipment before spraying chemicals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>t will help you not be harmed by pesticides.</w:t>
            </w:r>
          </w:p>
        </w:tc>
        <w:tc>
          <w:tcPr>
            <w:tcW w:w="1080" w:type="dxa"/>
          </w:tcPr>
          <w:p w14:paraId="4AA68E4F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72AE5C57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2619682C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37BE2F7C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630772D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592AB619" w14:textId="77777777" w:rsidTr="001F2604">
        <w:trPr>
          <w:trHeight w:val="872"/>
        </w:trPr>
        <w:tc>
          <w:tcPr>
            <w:tcW w:w="4230" w:type="dxa"/>
            <w:vAlign w:val="center"/>
          </w:tcPr>
          <w:p w14:paraId="4FD6F8BD" w14:textId="066962F7" w:rsidR="009D6552" w:rsidRPr="001B4985" w:rsidRDefault="00943E37" w:rsidP="001F2604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If you </w:t>
            </w:r>
            <w:r w:rsidR="002A7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r a long-sleeved shirt and long-legged pants resistance chemicals</w:t>
            </w:r>
            <w:r w:rsidR="00FA55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2A7A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A5508" w:rsidRPr="00FA55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will help you not be harmed by pesticides.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0511500B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04386042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1D1888A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5E6FD153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02BE4A08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08FD265C" w14:textId="77777777" w:rsidTr="001F2604">
        <w:trPr>
          <w:trHeight w:val="899"/>
        </w:trPr>
        <w:tc>
          <w:tcPr>
            <w:tcW w:w="4230" w:type="dxa"/>
            <w:vAlign w:val="center"/>
          </w:tcPr>
          <w:p w14:paraId="5698C8D5" w14:textId="041AE14A" w:rsidR="009D6552" w:rsidRPr="001B4985" w:rsidRDefault="00CD7693" w:rsidP="001F2604">
            <w:pPr>
              <w:ind w:right="72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If you do not smoke, alcohol drink, drink, or eat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whi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 xml:space="preserve">spraying, 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it will help you not be harmed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 xml:space="preserve">by 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>pesticides.</w:t>
            </w:r>
          </w:p>
        </w:tc>
        <w:tc>
          <w:tcPr>
            <w:tcW w:w="1080" w:type="dxa"/>
          </w:tcPr>
          <w:p w14:paraId="3E5D6580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200BBC57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D450B1A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5CC7D8CF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9D55A7B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51A0BEEF" w14:textId="77777777" w:rsidTr="005F4285">
        <w:trPr>
          <w:trHeight w:val="899"/>
        </w:trPr>
        <w:tc>
          <w:tcPr>
            <w:tcW w:w="4230" w:type="dxa"/>
            <w:vAlign w:val="center"/>
          </w:tcPr>
          <w:p w14:paraId="72B54CB1" w14:textId="7C2282E9" w:rsidR="009D6552" w:rsidRPr="001B4985" w:rsidRDefault="001F2604" w:rsidP="005F4285">
            <w:pPr>
              <w:ind w:right="-18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If you do not </w:t>
            </w:r>
            <w:r w:rsidR="005F4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thpiece on the equipment sprayer when it is clogged</w:t>
            </w:r>
            <w:r w:rsidR="00FA55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5F4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A5508" w:rsidRPr="00FA55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will help you not be harmed by pesticides</w:t>
            </w:r>
            <w:r w:rsidR="005F42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080" w:type="dxa"/>
          </w:tcPr>
          <w:p w14:paraId="304C2820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74AC16FC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08FAA6B4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12DA0343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0BBD9D6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49FB8236" w14:textId="77777777" w:rsidTr="00F7467F">
        <w:trPr>
          <w:trHeight w:val="881"/>
        </w:trPr>
        <w:tc>
          <w:tcPr>
            <w:tcW w:w="4230" w:type="dxa"/>
            <w:vAlign w:val="center"/>
          </w:tcPr>
          <w:p w14:paraId="1EC9A8A6" w14:textId="65307F5F" w:rsidR="009D6552" w:rsidRPr="001B4985" w:rsidRDefault="00F7467F" w:rsidP="00F7467F">
            <w:pPr>
              <w:ind w:right="-18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If you do not spray pesticides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hile there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 strong wind and the sun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 not strong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A5508" w:rsidRPr="00FA5508">
              <w:rPr>
                <w:rFonts w:ascii="Times New Roman" w:hAnsi="Times New Roman" w:cs="Times New Roman"/>
                <w:sz w:val="24"/>
                <w:szCs w:val="24"/>
              </w:rPr>
              <w:t>t will help keep you safe from pesticides.</w:t>
            </w:r>
          </w:p>
        </w:tc>
        <w:tc>
          <w:tcPr>
            <w:tcW w:w="1080" w:type="dxa"/>
          </w:tcPr>
          <w:p w14:paraId="3957A945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7305820C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55AF93A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7E17EB13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6A24344" w14:textId="77777777" w:rsidR="009D6552" w:rsidRPr="001B4985" w:rsidRDefault="009D6552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4AEC7329" w14:textId="77777777" w:rsidTr="00C73748">
        <w:trPr>
          <w:trHeight w:val="980"/>
        </w:trPr>
        <w:tc>
          <w:tcPr>
            <w:tcW w:w="4230" w:type="dxa"/>
            <w:vAlign w:val="center"/>
          </w:tcPr>
          <w:p w14:paraId="38E8B537" w14:textId="26A8DBD1" w:rsidR="00B07771" w:rsidRDefault="00F7467F" w:rsidP="00F55457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If you </w:t>
            </w:r>
            <w:r w:rsidR="00C73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 clothes and take a shower after pesticide spraying</w:t>
            </w:r>
            <w:r w:rsidR="00FA55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FA5508" w:rsidRPr="00FA55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will help keep you safe from pesticides.</w:t>
            </w:r>
            <w:r w:rsidR="00FA55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527CD5D2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1A23C723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699B4821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052AFF98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5D9C2962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00EEB50F" w14:textId="77777777" w:rsidTr="004F7A64">
        <w:trPr>
          <w:trHeight w:val="1520"/>
        </w:trPr>
        <w:tc>
          <w:tcPr>
            <w:tcW w:w="4230" w:type="dxa"/>
            <w:vAlign w:val="center"/>
          </w:tcPr>
          <w:p w14:paraId="6B825899" w14:textId="54E6DBBC" w:rsidR="00B07771" w:rsidRDefault="004F7A64" w:rsidP="006379A1">
            <w:pPr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 If you post warning signs in pesticide spraying areas</w:t>
            </w:r>
            <w:r w:rsidR="006B7819">
              <w:rPr>
                <w:rFonts w:ascii="Times New Roman" w:hAnsi="Times New Roman" w:cs="Times New Roman"/>
                <w:sz w:val="24"/>
                <w:szCs w:val="24"/>
              </w:rPr>
              <w:t>, 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 help prevent pesticide exposure </w:t>
            </w:r>
            <w:r w:rsidR="006B781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ren, older adults, and other people entering pesticide spraying areas.</w:t>
            </w:r>
          </w:p>
        </w:tc>
        <w:tc>
          <w:tcPr>
            <w:tcW w:w="1080" w:type="dxa"/>
          </w:tcPr>
          <w:p w14:paraId="028DD1EF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15BB641E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50FC7F68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01B0A595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70CCEEB6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4F26" w14:paraId="50561ED8" w14:textId="77777777" w:rsidTr="00A140F0">
        <w:trPr>
          <w:trHeight w:val="1169"/>
        </w:trPr>
        <w:tc>
          <w:tcPr>
            <w:tcW w:w="4230" w:type="dxa"/>
            <w:vAlign w:val="center"/>
          </w:tcPr>
          <w:p w14:paraId="4269D00A" w14:textId="4B74BC57" w:rsidR="00B07771" w:rsidRPr="00A77947" w:rsidRDefault="000474DC" w:rsidP="00A140F0">
            <w:pPr>
              <w:ind w:right="-18"/>
              <w:jc w:val="thaiDistribut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 If</w:t>
            </w:r>
            <w:r w:rsidR="00A77947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="00A140F0">
              <w:rPr>
                <w:rFonts w:ascii="Times New Roman" w:hAnsi="Times New Roman"/>
                <w:sz w:val="24"/>
                <w:szCs w:val="24"/>
              </w:rPr>
              <w:t xml:space="preserve">you do </w:t>
            </w:r>
            <w:r w:rsidR="00A140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collect crops for sale or eat them before the period recommended on the pesticide label</w:t>
            </w:r>
            <w:r w:rsidR="006B78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t can</w:t>
            </w:r>
            <w:r w:rsidR="00A140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lp not be dangerous </w:t>
            </w:r>
            <w:r w:rsidR="006B78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om</w:t>
            </w:r>
            <w:r w:rsidR="00A140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sticides.</w:t>
            </w:r>
          </w:p>
        </w:tc>
        <w:tc>
          <w:tcPr>
            <w:tcW w:w="1080" w:type="dxa"/>
          </w:tcPr>
          <w:p w14:paraId="705EE067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</w:tcPr>
          <w:p w14:paraId="02D3C848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14:paraId="11B72530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3A1A4A4D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14:paraId="1DA14EBB" w14:textId="77777777" w:rsidR="00B07771" w:rsidRPr="001B4985" w:rsidRDefault="00B07771" w:rsidP="00EC4D27">
            <w:pPr>
              <w:ind w:right="-54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0CE93D" w14:textId="77777777" w:rsidR="00801278" w:rsidRPr="001B4985" w:rsidRDefault="00801278" w:rsidP="00801278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67137" w14:textId="77777777" w:rsidR="00801278" w:rsidRDefault="00801278" w:rsidP="008012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984D4C" w14:textId="77777777" w:rsidR="002C4D52" w:rsidRPr="001B4985" w:rsidRDefault="002C4D52" w:rsidP="008012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C5184B" w14:textId="03DFC637" w:rsidR="00801278" w:rsidRDefault="006227D0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art 7: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  <w:t xml:space="preserve">Social support for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the 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ification of pesticide</w:t>
      </w:r>
      <w:r w:rsidR="00E04824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-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se behaviors</w:t>
      </w:r>
    </w:p>
    <w:p w14:paraId="1922DBF3" w14:textId="7E92AC1B" w:rsidR="00BE3C3B" w:rsidRPr="001B4985" w:rsidRDefault="00830011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structions: How </w:t>
      </w:r>
      <w:r w:rsidR="00D35EE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te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o you receive </w:t>
      </w:r>
      <w:r w:rsidR="007F6633">
        <w:rPr>
          <w:rFonts w:ascii="Times New Roman" w:hAnsi="Times New Roman"/>
          <w:b/>
          <w:bCs/>
        </w:rPr>
        <w:t xml:space="preserve">support on </w:t>
      </w:r>
      <w:r w:rsidR="00E04824" w:rsidRPr="00E04824">
        <w:rPr>
          <w:rFonts w:ascii="Times New Roman" w:hAnsi="Times New Roman" w:cs="Times New Roman"/>
          <w:b/>
          <w:bCs/>
          <w:sz w:val="24"/>
          <w:szCs w:val="24"/>
        </w:rPr>
        <w:t>the modification of pesticide-use behaviors</w:t>
      </w:r>
      <w:r w:rsidR="007F6633" w:rsidRPr="001B4985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07FEBF2" w14:textId="77777777" w:rsidR="00A03E31" w:rsidRDefault="00A03E31" w:rsidP="0080127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f2"/>
        <w:tblW w:w="9535" w:type="dxa"/>
        <w:tblLook w:val="04A0" w:firstRow="1" w:lastRow="0" w:firstColumn="1" w:lastColumn="0" w:noHBand="0" w:noVBand="1"/>
      </w:tblPr>
      <w:tblGrid>
        <w:gridCol w:w="4806"/>
        <w:gridCol w:w="950"/>
        <w:gridCol w:w="809"/>
        <w:gridCol w:w="1304"/>
        <w:gridCol w:w="856"/>
        <w:gridCol w:w="810"/>
      </w:tblGrid>
      <w:tr w:rsidR="005D4F26" w14:paraId="1FBCB0CF" w14:textId="77777777" w:rsidTr="008E711A">
        <w:trPr>
          <w:trHeight w:val="503"/>
        </w:trPr>
        <w:tc>
          <w:tcPr>
            <w:tcW w:w="4855" w:type="dxa"/>
            <w:tcBorders>
              <w:bottom w:val="single" w:sz="4" w:space="0" w:color="auto"/>
            </w:tcBorders>
            <w:vAlign w:val="center"/>
          </w:tcPr>
          <w:p w14:paraId="18C293AF" w14:textId="77777777" w:rsidR="00203CAF" w:rsidRPr="00BE3C3B" w:rsidRDefault="006227D0" w:rsidP="007F3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C3B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BA85086" w14:textId="5D0FA741" w:rsidR="00203CAF" w:rsidRPr="00BE3C3B" w:rsidRDefault="006227D0" w:rsidP="007F3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C3B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3262E7A" w14:textId="3C904C58" w:rsidR="00203CAF" w:rsidRPr="00BE3C3B" w:rsidRDefault="006227D0" w:rsidP="007F3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C3B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6AD1B34B" w14:textId="06CD9CBF" w:rsidR="00203CAF" w:rsidRPr="00BE3C3B" w:rsidRDefault="006227D0" w:rsidP="007F3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C3B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09D82E33" w14:textId="1902F786" w:rsidR="00203CAF" w:rsidRPr="00BE3C3B" w:rsidRDefault="006227D0" w:rsidP="007F3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C3B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5711EF0" w14:textId="21DE82A2" w:rsidR="00203CAF" w:rsidRPr="00BE3C3B" w:rsidRDefault="006227D0" w:rsidP="007F30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3C3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5D4F26" w14:paraId="7F091592" w14:textId="77777777" w:rsidTr="008E711A">
        <w:trPr>
          <w:trHeight w:val="359"/>
        </w:trPr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24D7C3F3" w14:textId="3B37FFAA" w:rsidR="00203CAF" w:rsidRPr="008B0B4D" w:rsidRDefault="006227D0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0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tional support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04851773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00E145E9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D43B8C9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</w:tcPr>
          <w:p w14:paraId="0A14D941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5CDF5692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071D4915" w14:textId="77777777" w:rsidTr="008E711A">
        <w:trPr>
          <w:trHeight w:val="1259"/>
        </w:trPr>
        <w:tc>
          <w:tcPr>
            <w:tcW w:w="4855" w:type="dxa"/>
            <w:vAlign w:val="center"/>
          </w:tcPr>
          <w:p w14:paraId="1A8D8FE2" w14:textId="4ADD239F" w:rsidR="00203CAF" w:rsidRPr="00551DC2" w:rsidRDefault="006227D0" w:rsidP="00551DC2">
            <w:pPr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0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551DC2"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0626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receive follow-up, attentive, and home visits from healthcare providers and agricultural</w:t>
            </w:r>
            <w:r w:rsidR="000626FD"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8F345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icers to provide information about safe pesticides and safe practices.</w:t>
            </w:r>
          </w:p>
        </w:tc>
        <w:tc>
          <w:tcPr>
            <w:tcW w:w="900" w:type="dxa"/>
          </w:tcPr>
          <w:p w14:paraId="43D57EBC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06BBD86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052A59A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</w:tcPr>
          <w:p w14:paraId="2DA802C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17E58B1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678ECEC2" w14:textId="77777777" w:rsidTr="008E711A">
        <w:trPr>
          <w:trHeight w:val="1241"/>
        </w:trPr>
        <w:tc>
          <w:tcPr>
            <w:tcW w:w="4855" w:type="dxa"/>
            <w:vAlign w:val="center"/>
          </w:tcPr>
          <w:p w14:paraId="098968C0" w14:textId="725A00DE" w:rsidR="00203CAF" w:rsidRPr="000626FD" w:rsidRDefault="00A80019" w:rsidP="00551DC2">
            <w:pPr>
              <w:jc w:val="thaiDistribute"/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</w:pPr>
            <w:r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>2. You receive praise, respect, and encouragement from relatives and fellow farmers</w:t>
            </w:r>
            <w:r>
              <w:rPr>
                <w:rFonts w:ascii="Times New Roman" w:hAnsi="Times New Roman" w:cs="Angsana New" w:hint="cs"/>
                <w:color w:val="000000" w:themeColor="text1"/>
                <w:sz w:val="24"/>
                <w:szCs w:val="30"/>
                <w:cs/>
              </w:rPr>
              <w:t xml:space="preserve"> 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 xml:space="preserve">when you </w:t>
            </w:r>
            <w:r w:rsidR="003A4B79"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>perform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 xml:space="preserve"> safe practices in pesticide use.</w:t>
            </w:r>
          </w:p>
        </w:tc>
        <w:tc>
          <w:tcPr>
            <w:tcW w:w="900" w:type="dxa"/>
          </w:tcPr>
          <w:p w14:paraId="7784311D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55D1B8D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FF6A6FE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</w:tcPr>
          <w:p w14:paraId="34715603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7AFD6EC1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0E727F0B" w14:textId="77777777" w:rsidTr="008E711A">
        <w:trPr>
          <w:trHeight w:val="1169"/>
        </w:trPr>
        <w:tc>
          <w:tcPr>
            <w:tcW w:w="4855" w:type="dxa"/>
            <w:tcBorders>
              <w:bottom w:val="single" w:sz="4" w:space="0" w:color="auto"/>
            </w:tcBorders>
            <w:vAlign w:val="center"/>
          </w:tcPr>
          <w:p w14:paraId="6C9ED100" w14:textId="2FC14D04" w:rsidR="00203CAF" w:rsidRPr="008B0B4D" w:rsidRDefault="00C55F80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You receive praise, respect, and encouragement from healthcare providers and agricultural</w:t>
            </w: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icers</w:t>
            </w:r>
            <w:r>
              <w:rPr>
                <w:rFonts w:ascii="Times New Roman" w:hAnsi="Times New Roman" w:cs="Angsana New" w:hint="cs"/>
                <w:color w:val="000000" w:themeColor="text1"/>
                <w:sz w:val="24"/>
                <w:szCs w:val="30"/>
                <w:cs/>
              </w:rPr>
              <w:t xml:space="preserve"> 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 xml:space="preserve">when you </w:t>
            </w:r>
            <w:r w:rsidR="003A4B79"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>perform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  <w:t xml:space="preserve"> safe practices in pesticide use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C4D5C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48FE31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84C76AA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87141EF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FB3023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29B269D2" w14:textId="77777777" w:rsidTr="008E711A">
        <w:trPr>
          <w:trHeight w:val="395"/>
        </w:trPr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598071AE" w14:textId="68E95746" w:rsidR="00203CAF" w:rsidRPr="008B0B4D" w:rsidRDefault="000E4A84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0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ial and labor support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F961241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2B470CA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5FBC14C3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</w:tcPr>
          <w:p w14:paraId="4D757759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2E706A8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383336FE" w14:textId="77777777" w:rsidTr="008E711A">
        <w:trPr>
          <w:trHeight w:val="881"/>
        </w:trPr>
        <w:tc>
          <w:tcPr>
            <w:tcW w:w="4855" w:type="dxa"/>
            <w:vAlign w:val="center"/>
          </w:tcPr>
          <w:p w14:paraId="3C927568" w14:textId="549CD6A5" w:rsidR="00203CAF" w:rsidRPr="008B0B4D" w:rsidRDefault="00255399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You receive personal protective equipment (PPE) for preparation and spraying pesticides from the government.</w:t>
            </w:r>
          </w:p>
        </w:tc>
        <w:tc>
          <w:tcPr>
            <w:tcW w:w="900" w:type="dxa"/>
          </w:tcPr>
          <w:p w14:paraId="59AEE1A2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512EF4D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6273229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</w:tcPr>
          <w:p w14:paraId="76027E26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58AE77B5" w14:textId="77777777" w:rsidR="00203CAF" w:rsidRPr="00551DC2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4954036A" w14:textId="77777777" w:rsidTr="008E711A">
        <w:trPr>
          <w:trHeight w:val="719"/>
        </w:trPr>
        <w:tc>
          <w:tcPr>
            <w:tcW w:w="4855" w:type="dxa"/>
            <w:tcBorders>
              <w:bottom w:val="single" w:sz="4" w:space="0" w:color="auto"/>
            </w:tcBorders>
            <w:vAlign w:val="center"/>
          </w:tcPr>
          <w:p w14:paraId="1FD178C1" w14:textId="514D288D" w:rsidR="00203CAF" w:rsidRPr="008B0B4D" w:rsidRDefault="006227D0" w:rsidP="00551DC2">
            <w:pPr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0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  <w:r w:rsidR="008B0B4D" w:rsidRPr="008B0B4D"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2C739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ou receive from relatives and fellow farmers in safety pesticide use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124CB8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16090E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F66529A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637BA2BA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1EB009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47EEDFCD" w14:textId="77777777" w:rsidTr="008E711A">
        <w:trPr>
          <w:trHeight w:val="395"/>
        </w:trPr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4F172E71" w14:textId="01C64964" w:rsidR="00203CAF" w:rsidRPr="008B0B4D" w:rsidRDefault="006227D0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0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ormation Support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75D8C7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6AE20B17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7CD06019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</w:tcPr>
          <w:p w14:paraId="61038AE7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5FF4A871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422D17CF" w14:textId="77777777" w:rsidTr="008E711A">
        <w:trPr>
          <w:trHeight w:val="935"/>
        </w:trPr>
        <w:tc>
          <w:tcPr>
            <w:tcW w:w="4855" w:type="dxa"/>
            <w:vAlign w:val="center"/>
          </w:tcPr>
          <w:p w14:paraId="320C92C4" w14:textId="75453363" w:rsidR="00203CAF" w:rsidRPr="008B0B4D" w:rsidRDefault="002C7395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You receive information about safe pesticide use from healthcare providers and agricultural</w:t>
            </w:r>
            <w:r w:rsidR="0040562A"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ficers.</w:t>
            </w:r>
          </w:p>
        </w:tc>
        <w:tc>
          <w:tcPr>
            <w:tcW w:w="900" w:type="dxa"/>
          </w:tcPr>
          <w:p w14:paraId="27673422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3D47C867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05DFFF46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</w:tcPr>
          <w:p w14:paraId="7D50CA76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1F740D4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6736A8CB" w14:textId="77777777" w:rsidTr="008E711A">
        <w:trPr>
          <w:trHeight w:val="746"/>
        </w:trPr>
        <w:tc>
          <w:tcPr>
            <w:tcW w:w="4855" w:type="dxa"/>
            <w:vAlign w:val="center"/>
          </w:tcPr>
          <w:p w14:paraId="56F72595" w14:textId="5CF408A3" w:rsidR="00203CAF" w:rsidRPr="008B0B4D" w:rsidRDefault="0040562A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You</w:t>
            </w:r>
            <w:r w:rsidR="003A4B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 information about safe pesticide use from relatives and fellow farmers.</w:t>
            </w:r>
          </w:p>
        </w:tc>
        <w:tc>
          <w:tcPr>
            <w:tcW w:w="900" w:type="dxa"/>
          </w:tcPr>
          <w:p w14:paraId="6269A69C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A29949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7835A67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</w:tcPr>
          <w:p w14:paraId="3D3F0B2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369AAEF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05CA1ABF" w14:textId="77777777" w:rsidTr="008E711A">
        <w:trPr>
          <w:trHeight w:val="926"/>
        </w:trPr>
        <w:tc>
          <w:tcPr>
            <w:tcW w:w="4855" w:type="dxa"/>
            <w:tcBorders>
              <w:bottom w:val="single" w:sz="4" w:space="0" w:color="auto"/>
            </w:tcBorders>
            <w:vAlign w:val="center"/>
          </w:tcPr>
          <w:p w14:paraId="36F67200" w14:textId="4FB67BA9" w:rsidR="00203CAF" w:rsidRPr="008B0B4D" w:rsidRDefault="002D4435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You</w:t>
            </w:r>
            <w:r w:rsidR="003A4B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 information about the reduction in pesticide use from healthcare providers and agricultural</w:t>
            </w: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ficers.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780465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163C82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31C321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BB9DDA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78B52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39E7833B" w14:textId="77777777" w:rsidTr="008E711A">
        <w:trPr>
          <w:trHeight w:val="395"/>
        </w:trPr>
        <w:tc>
          <w:tcPr>
            <w:tcW w:w="4855" w:type="dxa"/>
            <w:shd w:val="clear" w:color="auto" w:fill="F2F2F2" w:themeFill="background1" w:themeFillShade="F2"/>
            <w:vAlign w:val="center"/>
          </w:tcPr>
          <w:p w14:paraId="3570BDBF" w14:textId="75A394E3" w:rsidR="00203CAF" w:rsidRPr="008B0B4D" w:rsidRDefault="006227D0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0B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aisal Support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12C103E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5277FBC8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</w:tcPr>
          <w:p w14:paraId="6002F8A7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</w:tcPr>
          <w:p w14:paraId="6D0A0611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</w:tcPr>
          <w:p w14:paraId="3497AD7E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76B30A25" w14:textId="77777777" w:rsidTr="008E711A">
        <w:trPr>
          <w:trHeight w:val="989"/>
        </w:trPr>
        <w:tc>
          <w:tcPr>
            <w:tcW w:w="4855" w:type="dxa"/>
            <w:vAlign w:val="center"/>
          </w:tcPr>
          <w:p w14:paraId="01A23AB7" w14:textId="7775E88C" w:rsidR="00203CAF" w:rsidRPr="008B0B4D" w:rsidRDefault="00BC31AB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 You receive support and recommendations about safe pesticide use from healthcare providers and agricultural</w:t>
            </w: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ficers.</w:t>
            </w:r>
          </w:p>
        </w:tc>
        <w:tc>
          <w:tcPr>
            <w:tcW w:w="900" w:type="dxa"/>
          </w:tcPr>
          <w:p w14:paraId="47B32E82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400C1BA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B8CABBB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</w:tcPr>
          <w:p w14:paraId="4EA50045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2B084104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D4F26" w14:paraId="6468AEC1" w14:textId="77777777" w:rsidTr="008E711A">
        <w:trPr>
          <w:trHeight w:val="629"/>
        </w:trPr>
        <w:tc>
          <w:tcPr>
            <w:tcW w:w="4855" w:type="dxa"/>
            <w:vAlign w:val="center"/>
          </w:tcPr>
          <w:p w14:paraId="4D992986" w14:textId="53579E60" w:rsidR="00203CAF" w:rsidRPr="008B0B4D" w:rsidRDefault="00402326" w:rsidP="00551DC2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You</w:t>
            </w:r>
            <w:r w:rsidR="003A4B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ive a warning from relatives or fellow farmers about safe pesticide use.</w:t>
            </w:r>
          </w:p>
        </w:tc>
        <w:tc>
          <w:tcPr>
            <w:tcW w:w="900" w:type="dxa"/>
          </w:tcPr>
          <w:p w14:paraId="07DACBBB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6FC6746F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04" w:type="dxa"/>
          </w:tcPr>
          <w:p w14:paraId="2B6DCCAC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</w:tcPr>
          <w:p w14:paraId="2E51B030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0" w:type="dxa"/>
          </w:tcPr>
          <w:p w14:paraId="0EE0E2C7" w14:textId="77777777" w:rsidR="00203CAF" w:rsidRPr="00203CAF" w:rsidRDefault="00203CAF" w:rsidP="00F4662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4541ABCB" w14:textId="2F1EAE0F" w:rsidR="00801278" w:rsidRPr="001B4985" w:rsidRDefault="006227D0" w:rsidP="0080127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art 8:</w:t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1B49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E04824" w:rsidRPr="00E048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fe pesticide-use behaviors</w:t>
      </w:r>
    </w:p>
    <w:p w14:paraId="53F26877" w14:textId="3BC85114" w:rsidR="00801278" w:rsidRPr="001B4985" w:rsidRDefault="006227D0" w:rsidP="00801278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t xml:space="preserve">Instructions: How </w:t>
      </w:r>
      <w:r w:rsidR="00D52835">
        <w:rPr>
          <w:rFonts w:ascii="Times New Roman" w:hAnsi="Times New Roman" w:cs="Times New Roman"/>
          <w:b/>
          <w:bCs/>
          <w:sz w:val="24"/>
          <w:szCs w:val="24"/>
        </w:rPr>
        <w:t xml:space="preserve">often </w:t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 xml:space="preserve">do you practice </w:t>
      </w:r>
      <w:r w:rsidR="00E048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4824" w:rsidRPr="00E04824">
        <w:rPr>
          <w:rFonts w:ascii="Times New Roman" w:hAnsi="Times New Roman" w:cs="Times New Roman"/>
          <w:b/>
          <w:bCs/>
          <w:sz w:val="24"/>
          <w:szCs w:val="24"/>
        </w:rPr>
        <w:t>afe pesticide-use behaviors</w:t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63D8BE3D" w14:textId="77777777" w:rsidR="007C06D5" w:rsidRPr="001B4985" w:rsidRDefault="007C06D5" w:rsidP="00801278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9535" w:type="dxa"/>
        <w:tblLook w:val="04A0" w:firstRow="1" w:lastRow="0" w:firstColumn="1" w:lastColumn="0" w:noHBand="0" w:noVBand="1"/>
      </w:tblPr>
      <w:tblGrid>
        <w:gridCol w:w="4765"/>
        <w:gridCol w:w="990"/>
        <w:gridCol w:w="810"/>
        <w:gridCol w:w="1304"/>
        <w:gridCol w:w="856"/>
        <w:gridCol w:w="810"/>
      </w:tblGrid>
      <w:tr w:rsidR="005D4F26" w14:paraId="337F0DEE" w14:textId="77777777" w:rsidTr="008E711A">
        <w:trPr>
          <w:trHeight w:val="576"/>
        </w:trPr>
        <w:tc>
          <w:tcPr>
            <w:tcW w:w="4765" w:type="dxa"/>
            <w:tcBorders>
              <w:bottom w:val="single" w:sz="4" w:space="0" w:color="auto"/>
            </w:tcBorders>
            <w:vAlign w:val="center"/>
          </w:tcPr>
          <w:p w14:paraId="4548F4AF" w14:textId="77777777" w:rsidR="007C06D5" w:rsidRPr="001B4985" w:rsidRDefault="006227D0" w:rsidP="00192C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ADFC79A" w14:textId="14FB583C" w:rsidR="007C06D5" w:rsidRPr="001B4985" w:rsidRDefault="006227D0" w:rsidP="00192C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5F91340" w14:textId="0974A4B5" w:rsidR="007C06D5" w:rsidRPr="001B4985" w:rsidRDefault="006227D0" w:rsidP="00192C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F64297D" w14:textId="5ADF5BFD" w:rsidR="007C06D5" w:rsidRPr="001B4985" w:rsidRDefault="006227D0" w:rsidP="00192C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0984C79" w14:textId="45D8E781" w:rsidR="007C06D5" w:rsidRPr="001B4985" w:rsidRDefault="006227D0" w:rsidP="00192C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DBA69F1" w14:textId="2D361D9A" w:rsidR="007C06D5" w:rsidRPr="001B4985" w:rsidRDefault="006227D0" w:rsidP="00192CC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5D4F26" w14:paraId="44651060" w14:textId="77777777" w:rsidTr="008E711A">
        <w:trPr>
          <w:trHeight w:val="521"/>
        </w:trPr>
        <w:tc>
          <w:tcPr>
            <w:tcW w:w="4765" w:type="dxa"/>
            <w:shd w:val="clear" w:color="auto" w:fill="F2F2F2" w:themeFill="background1" w:themeFillShade="F2"/>
            <w:vAlign w:val="center"/>
          </w:tcPr>
          <w:p w14:paraId="1BEFA459" w14:textId="63C66B5F" w:rsidR="000D4B4E" w:rsidRPr="008E711A" w:rsidRDefault="006227D0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fety behavior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8E7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eparing pesticide us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380BDF3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D040865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6EC2BA7E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3F796FA1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0BC5712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6C51DF65" w14:textId="77777777" w:rsidTr="008E711A">
        <w:trPr>
          <w:trHeight w:val="576"/>
        </w:trPr>
        <w:tc>
          <w:tcPr>
            <w:tcW w:w="4765" w:type="dxa"/>
            <w:vAlign w:val="center"/>
          </w:tcPr>
          <w:p w14:paraId="2C4632F6" w14:textId="7B3AE36C" w:rsidR="007C06D5" w:rsidRPr="001B4985" w:rsidRDefault="007159BD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You chose to use pesticides that have less toxicity.</w:t>
            </w:r>
          </w:p>
        </w:tc>
        <w:tc>
          <w:tcPr>
            <w:tcW w:w="990" w:type="dxa"/>
            <w:vAlign w:val="center"/>
          </w:tcPr>
          <w:p w14:paraId="1C1DD67E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FBA726B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EC45A1F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7DC23CA3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F9D3047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73A5C9B" w14:textId="77777777" w:rsidTr="00E07FE7">
        <w:trPr>
          <w:trHeight w:val="701"/>
        </w:trPr>
        <w:tc>
          <w:tcPr>
            <w:tcW w:w="4765" w:type="dxa"/>
            <w:vAlign w:val="center"/>
          </w:tcPr>
          <w:p w14:paraId="1BF40A19" w14:textId="6065755D" w:rsidR="007C06D5" w:rsidRPr="001B4985" w:rsidRDefault="005A4E98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You chose to purchase pesticides recommended by relatives or </w:t>
            </w:r>
            <w:r w:rsidRPr="001B4985">
              <w:rPr>
                <w:rFonts w:ascii="Times New Roman" w:hAnsi="Times New Roman" w:cs="Times New Roman"/>
                <w:sz w:val="24"/>
                <w:szCs w:val="24"/>
              </w:rPr>
              <w:t>fellow farmers.</w:t>
            </w:r>
          </w:p>
        </w:tc>
        <w:tc>
          <w:tcPr>
            <w:tcW w:w="990" w:type="dxa"/>
            <w:vAlign w:val="center"/>
          </w:tcPr>
          <w:p w14:paraId="7C3423D7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74FE93C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FB3A5FF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39F40393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139F35F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1CEBDA8F" w14:textId="77777777" w:rsidTr="008E711A">
        <w:trPr>
          <w:trHeight w:val="638"/>
        </w:trPr>
        <w:tc>
          <w:tcPr>
            <w:tcW w:w="4765" w:type="dxa"/>
            <w:vAlign w:val="center"/>
          </w:tcPr>
          <w:p w14:paraId="64FF58A9" w14:textId="7B9B9FE3" w:rsidR="007C06D5" w:rsidRPr="001B4985" w:rsidRDefault="006227D0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You read the instructions written on the container before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he pesticide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vAlign w:val="center"/>
          </w:tcPr>
          <w:p w14:paraId="32F927A2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B723C55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881517D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641FDC42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551C47E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74144CAC" w14:textId="77777777" w:rsidTr="008E711A">
        <w:trPr>
          <w:trHeight w:val="692"/>
        </w:trPr>
        <w:tc>
          <w:tcPr>
            <w:tcW w:w="4765" w:type="dxa"/>
            <w:vAlign w:val="center"/>
          </w:tcPr>
          <w:p w14:paraId="1F2C700D" w14:textId="7C9C0272" w:rsidR="007C06D5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You mix pesticides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se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an 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cated on the pesticide label.</w:t>
            </w:r>
          </w:p>
        </w:tc>
        <w:tc>
          <w:tcPr>
            <w:tcW w:w="990" w:type="dxa"/>
            <w:vAlign w:val="center"/>
          </w:tcPr>
          <w:p w14:paraId="06D35CDF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59E88B0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5DEEB22F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2936A4CB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05CD2EB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6619ED07" w14:textId="77777777" w:rsidTr="008E711A">
        <w:trPr>
          <w:trHeight w:val="476"/>
        </w:trPr>
        <w:tc>
          <w:tcPr>
            <w:tcW w:w="4765" w:type="dxa"/>
            <w:vAlign w:val="center"/>
          </w:tcPr>
          <w:p w14:paraId="1DD87F02" w14:textId="01E332C4" w:rsidR="000D4B4E" w:rsidRPr="001B4985" w:rsidRDefault="006227D0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You wear gloves wh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e mixing 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sticide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vAlign w:val="center"/>
          </w:tcPr>
          <w:p w14:paraId="158D3351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4F657C1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59918331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3E62E736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34CD87B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FF9A308" w14:textId="77777777" w:rsidTr="008E711A">
        <w:trPr>
          <w:trHeight w:val="683"/>
        </w:trPr>
        <w:tc>
          <w:tcPr>
            <w:tcW w:w="4765" w:type="dxa"/>
            <w:vAlign w:val="center"/>
          </w:tcPr>
          <w:p w14:paraId="72092397" w14:textId="2A134A80" w:rsidR="000D4B4E" w:rsidRPr="001B4985" w:rsidRDefault="00192BC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You use your mouth to open the pesticide containers.</w:t>
            </w:r>
          </w:p>
        </w:tc>
        <w:tc>
          <w:tcPr>
            <w:tcW w:w="990" w:type="dxa"/>
            <w:vAlign w:val="center"/>
          </w:tcPr>
          <w:p w14:paraId="63A73C55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1C2790C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CAA97FA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77952AC2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096459F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348D3030" w14:textId="77777777" w:rsidTr="008E711A">
        <w:trPr>
          <w:trHeight w:val="576"/>
        </w:trPr>
        <w:tc>
          <w:tcPr>
            <w:tcW w:w="4765" w:type="dxa"/>
            <w:vAlign w:val="center"/>
          </w:tcPr>
          <w:p w14:paraId="1EB3E743" w14:textId="11724F00" w:rsidR="000D4B4E" w:rsidRPr="001B4985" w:rsidRDefault="006227D0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You wear a face mask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ile mixing </w:t>
            </w:r>
            <w:r w:rsidR="00D52835"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sticides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vAlign w:val="center"/>
          </w:tcPr>
          <w:p w14:paraId="76BBB207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9A9BBB1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F92469A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49AB387E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8A31C9B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6E047C2" w14:textId="77777777" w:rsidTr="008E711A">
        <w:trPr>
          <w:trHeight w:val="674"/>
        </w:trPr>
        <w:tc>
          <w:tcPr>
            <w:tcW w:w="4765" w:type="dxa"/>
            <w:vAlign w:val="center"/>
          </w:tcPr>
          <w:p w14:paraId="49CE5161" w14:textId="026C588B" w:rsidR="007C06D5" w:rsidRPr="001B4985" w:rsidRDefault="00A9262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 You use a stir stick or equipment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mix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sticide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vAlign w:val="center"/>
          </w:tcPr>
          <w:p w14:paraId="0B14C97D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7826C52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1824A33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1E655A26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140328E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6F1CE71D" w14:textId="77777777" w:rsidTr="008E711A">
        <w:trPr>
          <w:trHeight w:val="674"/>
        </w:trPr>
        <w:tc>
          <w:tcPr>
            <w:tcW w:w="4765" w:type="dxa"/>
            <w:vAlign w:val="center"/>
          </w:tcPr>
          <w:p w14:paraId="652D8C9B" w14:textId="608030C1" w:rsidR="007C06D5" w:rsidRPr="001B4985" w:rsidRDefault="00A9262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 You mix pesticides in a place near children, older adults, or other people.</w:t>
            </w:r>
          </w:p>
        </w:tc>
        <w:tc>
          <w:tcPr>
            <w:tcW w:w="990" w:type="dxa"/>
            <w:vAlign w:val="center"/>
          </w:tcPr>
          <w:p w14:paraId="1F77F9D1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8B782CB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321849C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07E90681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1AB2E53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566172FD" w14:textId="77777777" w:rsidTr="008E711A">
        <w:trPr>
          <w:trHeight w:val="701"/>
        </w:trPr>
        <w:tc>
          <w:tcPr>
            <w:tcW w:w="4765" w:type="dxa"/>
            <w:tcBorders>
              <w:bottom w:val="single" w:sz="4" w:space="0" w:color="auto"/>
            </w:tcBorders>
            <w:vAlign w:val="center"/>
          </w:tcPr>
          <w:p w14:paraId="42DB2FE2" w14:textId="7E234352" w:rsidR="007C06D5" w:rsidRPr="001B4985" w:rsidRDefault="00BD6710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 You check the pesticide equipment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f they ar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t leaking before spraying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DC8BDC0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92467FC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14B6047E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25D7165D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781B74A" w14:textId="77777777" w:rsidR="007C06D5" w:rsidRPr="001B4985" w:rsidRDefault="007C06D5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531ECCA7" w14:textId="77777777" w:rsidTr="008E711A">
        <w:trPr>
          <w:trHeight w:val="431"/>
        </w:trPr>
        <w:tc>
          <w:tcPr>
            <w:tcW w:w="4765" w:type="dxa"/>
            <w:shd w:val="clear" w:color="auto" w:fill="F2F2F2" w:themeFill="background1" w:themeFillShade="F2"/>
            <w:vAlign w:val="center"/>
          </w:tcPr>
          <w:p w14:paraId="22D0C2BE" w14:textId="13D42B86" w:rsidR="000D4B4E" w:rsidRPr="008E711A" w:rsidRDefault="006227D0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ty behavior while pesticide use.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DCBC8D1" w14:textId="77777777" w:rsidR="000D4B4E" w:rsidRPr="008E711A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DE3D2F1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3820394C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4742F8F8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F560C32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E214424" w14:textId="77777777" w:rsidTr="008E711A">
        <w:trPr>
          <w:trHeight w:val="449"/>
        </w:trPr>
        <w:tc>
          <w:tcPr>
            <w:tcW w:w="4765" w:type="dxa"/>
            <w:vAlign w:val="center"/>
          </w:tcPr>
          <w:p w14:paraId="1AB88A83" w14:textId="3B10A107" w:rsidR="000D4B4E" w:rsidRPr="001B4985" w:rsidRDefault="002F145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ou wear a face mask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raying.</w:t>
            </w:r>
          </w:p>
        </w:tc>
        <w:tc>
          <w:tcPr>
            <w:tcW w:w="990" w:type="dxa"/>
            <w:vAlign w:val="center"/>
          </w:tcPr>
          <w:p w14:paraId="34A67844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16096C7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1853479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0E3ADA41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2D3B05B" w14:textId="77777777" w:rsidR="000D4B4E" w:rsidRPr="001B4985" w:rsidRDefault="000D4B4E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18D6A47F" w14:textId="77777777" w:rsidTr="008E711A">
        <w:trPr>
          <w:trHeight w:val="656"/>
        </w:trPr>
        <w:tc>
          <w:tcPr>
            <w:tcW w:w="4765" w:type="dxa"/>
            <w:vAlign w:val="center"/>
          </w:tcPr>
          <w:p w14:paraId="7D37523F" w14:textId="4A1F2252" w:rsidR="002E6753" w:rsidRPr="00BF5FA9" w:rsidRDefault="00BF5FA9" w:rsidP="00B76CF7">
            <w:pPr>
              <w:jc w:val="thaiDistribute"/>
              <w:rPr>
                <w:rFonts w:ascii="Times New Roman" w:hAnsi="Times New Roman"/>
                <w:color w:val="000000" w:themeColor="text1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You wear a long-sleeved shirt and long-legged pants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 spray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sticide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990" w:type="dxa"/>
            <w:vAlign w:val="center"/>
          </w:tcPr>
          <w:p w14:paraId="4E5B4009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DB46A92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D691997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34077253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CB9A409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59542A9C" w14:textId="77777777" w:rsidTr="008E711A">
        <w:trPr>
          <w:trHeight w:val="359"/>
        </w:trPr>
        <w:tc>
          <w:tcPr>
            <w:tcW w:w="4765" w:type="dxa"/>
            <w:vAlign w:val="center"/>
          </w:tcPr>
          <w:p w14:paraId="07D2CD2E" w14:textId="33A1C818" w:rsidR="002E6753" w:rsidRPr="001B4985" w:rsidRDefault="006227D0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 You smoke or drink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raying.</w:t>
            </w:r>
          </w:p>
        </w:tc>
        <w:tc>
          <w:tcPr>
            <w:tcW w:w="990" w:type="dxa"/>
            <w:vAlign w:val="center"/>
          </w:tcPr>
          <w:p w14:paraId="3D16044D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0AFC65B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259565E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78532EA9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A31F36B" w14:textId="77777777" w:rsidR="002E6753" w:rsidRPr="001B4985" w:rsidRDefault="002E675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23B47A62" w14:textId="77777777" w:rsidTr="008E711A">
        <w:trPr>
          <w:trHeight w:val="629"/>
        </w:trPr>
        <w:tc>
          <w:tcPr>
            <w:tcW w:w="4765" w:type="dxa"/>
            <w:vAlign w:val="center"/>
          </w:tcPr>
          <w:p w14:paraId="19FA41FC" w14:textId="659D2568" w:rsidR="00B046D6" w:rsidRPr="001B4985" w:rsidRDefault="002F6C3D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 You st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upwind wh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 spray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sticide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</w:t>
            </w:r>
          </w:p>
        </w:tc>
        <w:tc>
          <w:tcPr>
            <w:tcW w:w="990" w:type="dxa"/>
            <w:vAlign w:val="center"/>
          </w:tcPr>
          <w:p w14:paraId="30C22362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2D44158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3DB7F2C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56AA8949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6761883D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26FAEE8E" w14:textId="77777777" w:rsidTr="008E711A">
        <w:trPr>
          <w:trHeight w:val="710"/>
        </w:trPr>
        <w:tc>
          <w:tcPr>
            <w:tcW w:w="4765" w:type="dxa"/>
            <w:vAlign w:val="center"/>
          </w:tcPr>
          <w:p w14:paraId="7501B2A7" w14:textId="0D07D629" w:rsidR="00B046D6" w:rsidRPr="001B4985" w:rsidRDefault="00213E83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 You spray at the right time of day (evening and in the morning) and avoid sunny periods.</w:t>
            </w:r>
          </w:p>
        </w:tc>
        <w:tc>
          <w:tcPr>
            <w:tcW w:w="990" w:type="dxa"/>
            <w:vAlign w:val="center"/>
          </w:tcPr>
          <w:p w14:paraId="5D2FB763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A9B4196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012FCB32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2192FD61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F0F3F45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207E856A" w14:textId="77777777" w:rsidTr="008E711A">
        <w:trPr>
          <w:trHeight w:val="413"/>
        </w:trPr>
        <w:tc>
          <w:tcPr>
            <w:tcW w:w="4765" w:type="dxa"/>
            <w:vAlign w:val="center"/>
          </w:tcPr>
          <w:p w14:paraId="3F541B61" w14:textId="7D44E3D9" w:rsidR="00B046D6" w:rsidRPr="001B4985" w:rsidRDefault="002F145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. You do not eat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raying.</w:t>
            </w:r>
          </w:p>
        </w:tc>
        <w:tc>
          <w:tcPr>
            <w:tcW w:w="990" w:type="dxa"/>
            <w:vAlign w:val="center"/>
          </w:tcPr>
          <w:p w14:paraId="18AB3394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AE67859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6A3E863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09171A20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651F05A" w14:textId="77777777" w:rsidR="00B046D6" w:rsidRPr="001B4985" w:rsidRDefault="00B046D6" w:rsidP="00192CC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F9F172C" w14:textId="77777777" w:rsidR="007C06D5" w:rsidRDefault="007C06D5" w:rsidP="00192CC4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3C7AFAC7" w14:textId="77777777" w:rsidR="00AC48B7" w:rsidRDefault="00AC48B7" w:rsidP="00192CC4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1EF69" w14:textId="58920C55" w:rsidR="00AC48B7" w:rsidRPr="001B4985" w:rsidRDefault="006227D0" w:rsidP="00AC48B7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art 8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E04824" w:rsidRPr="00E0482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fe pesticide-use behavior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Cont.)</w:t>
      </w:r>
    </w:p>
    <w:p w14:paraId="46CA7FB0" w14:textId="56483734" w:rsidR="00AC48B7" w:rsidRPr="001B4985" w:rsidRDefault="006227D0" w:rsidP="00AC48B7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985">
        <w:rPr>
          <w:rFonts w:ascii="Times New Roman" w:hAnsi="Times New Roman" w:cs="Times New Roman"/>
          <w:b/>
          <w:bCs/>
          <w:sz w:val="24"/>
          <w:szCs w:val="24"/>
        </w:rPr>
        <w:t>Instructions: How</w:t>
      </w:r>
      <w:r w:rsidR="00D52835">
        <w:rPr>
          <w:rFonts w:ascii="Times New Roman" w:hAnsi="Times New Roman" w:cs="Times New Roman"/>
          <w:b/>
          <w:bCs/>
          <w:sz w:val="24"/>
          <w:szCs w:val="24"/>
        </w:rPr>
        <w:t xml:space="preserve"> often</w:t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 xml:space="preserve"> do you practice </w:t>
      </w:r>
      <w:r w:rsidR="00E048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04824" w:rsidRPr="00E04824">
        <w:rPr>
          <w:rFonts w:ascii="Times New Roman" w:hAnsi="Times New Roman" w:cs="Times New Roman"/>
          <w:b/>
          <w:bCs/>
          <w:sz w:val="24"/>
          <w:szCs w:val="24"/>
        </w:rPr>
        <w:t>afe pesticide-use behaviors</w:t>
      </w:r>
      <w:r w:rsidRPr="001B4985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2A7E6F56" w14:textId="72B41244" w:rsidR="00AC48B7" w:rsidRDefault="00AC48B7" w:rsidP="00192CC4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9535" w:type="dxa"/>
        <w:tblLook w:val="04A0" w:firstRow="1" w:lastRow="0" w:firstColumn="1" w:lastColumn="0" w:noHBand="0" w:noVBand="1"/>
      </w:tblPr>
      <w:tblGrid>
        <w:gridCol w:w="4765"/>
        <w:gridCol w:w="990"/>
        <w:gridCol w:w="810"/>
        <w:gridCol w:w="1304"/>
        <w:gridCol w:w="856"/>
        <w:gridCol w:w="810"/>
      </w:tblGrid>
      <w:tr w:rsidR="005D4F26" w14:paraId="2846F26E" w14:textId="77777777" w:rsidTr="00DB15F4">
        <w:trPr>
          <w:trHeight w:val="576"/>
        </w:trPr>
        <w:tc>
          <w:tcPr>
            <w:tcW w:w="4765" w:type="dxa"/>
            <w:tcBorders>
              <w:bottom w:val="single" w:sz="4" w:space="0" w:color="auto"/>
            </w:tcBorders>
            <w:vAlign w:val="center"/>
          </w:tcPr>
          <w:p w14:paraId="7C9426C4" w14:textId="77777777" w:rsidR="00AC48B7" w:rsidRPr="001B4985" w:rsidRDefault="006227D0" w:rsidP="00DB1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AA031E6" w14:textId="77777777" w:rsidR="00AC48B7" w:rsidRPr="001B4985" w:rsidRDefault="006227D0" w:rsidP="00DB1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ay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EA738C5" w14:textId="77777777" w:rsidR="00AC48B7" w:rsidRPr="001B4985" w:rsidRDefault="006227D0" w:rsidP="00DB1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ten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0039ACD8" w14:textId="77777777" w:rsidR="00AC48B7" w:rsidRPr="001B4985" w:rsidRDefault="006227D0" w:rsidP="00DB1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3FA894B0" w14:textId="77777777" w:rsidR="00AC48B7" w:rsidRPr="001B4985" w:rsidRDefault="006227D0" w:rsidP="00DB1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15D02F3" w14:textId="77777777" w:rsidR="00AC48B7" w:rsidRPr="001B4985" w:rsidRDefault="006227D0" w:rsidP="00DB15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</w:tr>
      <w:tr w:rsidR="005D4F26" w14:paraId="794B7C64" w14:textId="77777777" w:rsidTr="00DB15F4">
        <w:trPr>
          <w:trHeight w:val="935"/>
        </w:trPr>
        <w:tc>
          <w:tcPr>
            <w:tcW w:w="4765" w:type="dxa"/>
            <w:vAlign w:val="center"/>
          </w:tcPr>
          <w:p w14:paraId="041ACE62" w14:textId="5F8015C4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 You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ray 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sticide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en children, older adults, other people, or animals </w:t>
            </w:r>
            <w:r w:rsidR="00D5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e near 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farm.</w:t>
            </w:r>
          </w:p>
        </w:tc>
        <w:tc>
          <w:tcPr>
            <w:tcW w:w="990" w:type="dxa"/>
            <w:vAlign w:val="center"/>
          </w:tcPr>
          <w:p w14:paraId="136C376F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99748C9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BD007FB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76CF148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1537210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2D87E325" w14:textId="77777777" w:rsidTr="00DB15F4">
        <w:trPr>
          <w:trHeight w:val="647"/>
        </w:trPr>
        <w:tc>
          <w:tcPr>
            <w:tcW w:w="4765" w:type="dxa"/>
            <w:vAlign w:val="center"/>
          </w:tcPr>
          <w:p w14:paraId="5FF00B74" w14:textId="77777777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 You do not use equipment leaking in spraying.</w:t>
            </w:r>
          </w:p>
        </w:tc>
        <w:tc>
          <w:tcPr>
            <w:tcW w:w="990" w:type="dxa"/>
            <w:vAlign w:val="center"/>
          </w:tcPr>
          <w:p w14:paraId="16F44193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384757A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B9B9153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1A230C59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D9D7B16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8F46232" w14:textId="77777777" w:rsidTr="00DB15F4">
        <w:trPr>
          <w:trHeight w:val="701"/>
        </w:trPr>
        <w:tc>
          <w:tcPr>
            <w:tcW w:w="4765" w:type="dxa"/>
            <w:vAlign w:val="center"/>
          </w:tcPr>
          <w:p w14:paraId="5121C859" w14:textId="77777777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 You use a mouthpiece on the equipment sprayer when it is clogged.</w:t>
            </w:r>
          </w:p>
        </w:tc>
        <w:tc>
          <w:tcPr>
            <w:tcW w:w="990" w:type="dxa"/>
            <w:vAlign w:val="center"/>
          </w:tcPr>
          <w:p w14:paraId="180FEA3B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599A27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1FB7312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067A5554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E283E8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130963D6" w14:textId="77777777" w:rsidTr="00DB15F4">
        <w:trPr>
          <w:trHeight w:val="431"/>
        </w:trPr>
        <w:tc>
          <w:tcPr>
            <w:tcW w:w="4765" w:type="dxa"/>
            <w:tcBorders>
              <w:bottom w:val="single" w:sz="4" w:space="0" w:color="auto"/>
            </w:tcBorders>
            <w:vAlign w:val="center"/>
          </w:tcPr>
          <w:p w14:paraId="2267C9C5" w14:textId="28F7C117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 You do not drink </w:t>
            </w:r>
            <w:r w:rsid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raying.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2B4477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9272D5F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F0480BC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7ACB9A5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FEDDB7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70CDE426" w14:textId="77777777" w:rsidTr="00DB15F4">
        <w:trPr>
          <w:trHeight w:val="404"/>
        </w:trPr>
        <w:tc>
          <w:tcPr>
            <w:tcW w:w="4765" w:type="dxa"/>
            <w:shd w:val="clear" w:color="auto" w:fill="F2F2F2" w:themeFill="background1" w:themeFillShade="F2"/>
            <w:vAlign w:val="center"/>
          </w:tcPr>
          <w:p w14:paraId="6A47C91A" w14:textId="77777777" w:rsidR="00AC48B7" w:rsidRPr="008E711A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71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ty behavior after pesticide use.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5EFAEBC5" w14:textId="77777777" w:rsidR="00AC48B7" w:rsidRPr="008E711A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B33D209" w14:textId="77777777" w:rsidR="00AC48B7" w:rsidRPr="008E711A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F2F2F2" w:themeFill="background1" w:themeFillShade="F2"/>
            <w:vAlign w:val="center"/>
          </w:tcPr>
          <w:p w14:paraId="6E0D8B91" w14:textId="77777777" w:rsidR="00AC48B7" w:rsidRPr="008E711A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F2F2F2" w:themeFill="background1" w:themeFillShade="F2"/>
            <w:vAlign w:val="center"/>
          </w:tcPr>
          <w:p w14:paraId="18B033E3" w14:textId="77777777" w:rsidR="00AC48B7" w:rsidRPr="008E711A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AC348D5" w14:textId="77777777" w:rsidR="00AC48B7" w:rsidRPr="008E711A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ABE3E6D" w14:textId="77777777" w:rsidTr="00DB15F4">
        <w:trPr>
          <w:trHeight w:val="989"/>
        </w:trPr>
        <w:tc>
          <w:tcPr>
            <w:tcW w:w="4765" w:type="dxa"/>
            <w:vAlign w:val="center"/>
          </w:tcPr>
          <w:p w14:paraId="25B67EAA" w14:textId="4259A332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You do not allow children, older adults, other persons, or animals to enter the farm </w:t>
            </w:r>
            <w:r w:rsid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le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raying.</w:t>
            </w:r>
          </w:p>
        </w:tc>
        <w:tc>
          <w:tcPr>
            <w:tcW w:w="990" w:type="dxa"/>
            <w:vAlign w:val="center"/>
          </w:tcPr>
          <w:p w14:paraId="65261925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19F9509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2251FA8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453C625F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896C2DC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6A954DA9" w14:textId="77777777" w:rsidTr="00DB15F4">
        <w:trPr>
          <w:trHeight w:val="827"/>
        </w:trPr>
        <w:tc>
          <w:tcPr>
            <w:tcW w:w="4765" w:type="dxa"/>
            <w:vAlign w:val="center"/>
          </w:tcPr>
          <w:p w14:paraId="3F6DA088" w14:textId="42B3F485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You change clothes and take a shower after </w:t>
            </w:r>
            <w:r w:rsid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raying 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sticide</w:t>
            </w:r>
            <w:r w:rsid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990" w:type="dxa"/>
            <w:vAlign w:val="center"/>
          </w:tcPr>
          <w:p w14:paraId="6BB45F70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1BE4A52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7C35DE5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39A086EE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E652DA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515ECC72" w14:textId="77777777" w:rsidTr="00DB15F4">
        <w:trPr>
          <w:trHeight w:val="710"/>
        </w:trPr>
        <w:tc>
          <w:tcPr>
            <w:tcW w:w="4765" w:type="dxa"/>
            <w:vAlign w:val="center"/>
          </w:tcPr>
          <w:p w14:paraId="7CD13F1B" w14:textId="77777777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 You wash clothes used for spraying separately from ordinary clothes.</w:t>
            </w:r>
          </w:p>
        </w:tc>
        <w:tc>
          <w:tcPr>
            <w:tcW w:w="990" w:type="dxa"/>
            <w:vAlign w:val="center"/>
          </w:tcPr>
          <w:p w14:paraId="026EF289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55B31D5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6939DD6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281AE30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A852811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1CBE5230" w14:textId="77777777" w:rsidTr="00DB15F4">
        <w:trPr>
          <w:trHeight w:val="773"/>
        </w:trPr>
        <w:tc>
          <w:tcPr>
            <w:tcW w:w="4765" w:type="dxa"/>
            <w:vAlign w:val="center"/>
          </w:tcPr>
          <w:p w14:paraId="3CD61B10" w14:textId="15D86EC9" w:rsidR="00AC48B7" w:rsidRPr="00A33A27" w:rsidRDefault="006227D0" w:rsidP="00DB15F4">
            <w:pPr>
              <w:ind w:right="-42"/>
              <w:jc w:val="thaiDistribute"/>
              <w:rPr>
                <w:rFonts w:ascii="Times New Roman" w:hAnsi="Times New Roman"/>
                <w:sz w:val="24"/>
                <w:szCs w:val="24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ke the empty pesticide containers </w:t>
            </w:r>
            <w:r w:rsidR="00154B3C">
              <w:rPr>
                <w:rFonts w:ascii="Times New Roman" w:hAnsi="Times New Roman" w:cs="Times New Roman"/>
                <w:sz w:val="24"/>
                <w:szCs w:val="24"/>
              </w:rPr>
              <w:t>ba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the relevant agency to be properly managed.</w:t>
            </w:r>
          </w:p>
        </w:tc>
        <w:tc>
          <w:tcPr>
            <w:tcW w:w="990" w:type="dxa"/>
            <w:vAlign w:val="center"/>
          </w:tcPr>
          <w:p w14:paraId="7CD912FE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EBAA6D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499F56A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00CC28A0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33F4171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19860A5C" w14:textId="77777777" w:rsidTr="00DB15F4">
        <w:trPr>
          <w:trHeight w:val="953"/>
        </w:trPr>
        <w:tc>
          <w:tcPr>
            <w:tcW w:w="4765" w:type="dxa"/>
            <w:vAlign w:val="center"/>
          </w:tcPr>
          <w:p w14:paraId="4C63BB04" w14:textId="77777777" w:rsidR="00AC48B7" w:rsidRPr="00B50DF6" w:rsidRDefault="006227D0" w:rsidP="00DB15F4">
            <w:pPr>
              <w:jc w:val="thaiDistribute"/>
              <w:rPr>
                <w:rFonts w:ascii="Times New Roman" w:hAnsi="Times New Roman" w:cs="Angsana New"/>
                <w:color w:val="000000" w:themeColor="text1"/>
                <w:sz w:val="24"/>
                <w:szCs w:val="30"/>
              </w:rPr>
            </w:pPr>
            <w:r w:rsidRPr="001B4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 You wa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sticide containers or pesticide spraying equipment separately from ordinary containers.</w:t>
            </w:r>
          </w:p>
        </w:tc>
        <w:tc>
          <w:tcPr>
            <w:tcW w:w="990" w:type="dxa"/>
            <w:vAlign w:val="center"/>
          </w:tcPr>
          <w:p w14:paraId="290A53CC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C3D71E9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C479EFC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52AAEAE2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0201C8EE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43493AB9" w14:textId="77777777" w:rsidTr="00DB15F4">
        <w:trPr>
          <w:trHeight w:val="737"/>
        </w:trPr>
        <w:tc>
          <w:tcPr>
            <w:tcW w:w="4765" w:type="dxa"/>
            <w:vAlign w:val="center"/>
          </w:tcPr>
          <w:p w14:paraId="4648323B" w14:textId="77777777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 You collect crops for sale or eat them before the period recommended on the pesticide label.</w:t>
            </w:r>
          </w:p>
        </w:tc>
        <w:tc>
          <w:tcPr>
            <w:tcW w:w="990" w:type="dxa"/>
            <w:vAlign w:val="center"/>
          </w:tcPr>
          <w:p w14:paraId="5ABBE4D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547CD8B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5EA556D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08014E00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51A0BF3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76E2100" w14:textId="77777777" w:rsidTr="00DB15F4">
        <w:trPr>
          <w:trHeight w:val="719"/>
        </w:trPr>
        <w:tc>
          <w:tcPr>
            <w:tcW w:w="4765" w:type="dxa"/>
            <w:vAlign w:val="center"/>
          </w:tcPr>
          <w:p w14:paraId="6B5EB60D" w14:textId="77777777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 You dispose the empty of pesticide containers to prevent reuse.</w:t>
            </w:r>
          </w:p>
        </w:tc>
        <w:tc>
          <w:tcPr>
            <w:tcW w:w="990" w:type="dxa"/>
            <w:vAlign w:val="center"/>
          </w:tcPr>
          <w:p w14:paraId="2B7B11A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B61E48E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6589D2BB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73664425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5513514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386F3570" w14:textId="77777777" w:rsidTr="00DB15F4">
        <w:trPr>
          <w:trHeight w:val="665"/>
        </w:trPr>
        <w:tc>
          <w:tcPr>
            <w:tcW w:w="4765" w:type="dxa"/>
            <w:vAlign w:val="center"/>
          </w:tcPr>
          <w:p w14:paraId="26F4C396" w14:textId="0C1633A6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 </w:t>
            </w:r>
            <w:r w:rsidR="00154B3C" w:rsidRP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not pour water used for cleaning pesticide spraying equipment into water sources or residential areas.</w:t>
            </w:r>
          </w:p>
        </w:tc>
        <w:tc>
          <w:tcPr>
            <w:tcW w:w="990" w:type="dxa"/>
            <w:vAlign w:val="center"/>
          </w:tcPr>
          <w:p w14:paraId="17000904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766A8C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3865E1B0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378FFF78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2A4872F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0855A2FF" w14:textId="77777777" w:rsidTr="00DB15F4">
        <w:trPr>
          <w:trHeight w:val="629"/>
        </w:trPr>
        <w:tc>
          <w:tcPr>
            <w:tcW w:w="4765" w:type="dxa"/>
            <w:vAlign w:val="center"/>
          </w:tcPr>
          <w:p w14:paraId="1D61DD03" w14:textId="790CEE89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 </w:t>
            </w:r>
            <w:r w:rsidR="00154B3C" w:rsidRP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ou bring used containers of pesticides</w:t>
            </w:r>
            <w:r w:rsid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ck</w:t>
            </w:r>
            <w:r w:rsidR="00154B3C" w:rsidRP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hrow them away with </w:t>
            </w:r>
            <w:r w:rsidR="00215C5C" w:rsidRP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other</w:t>
            </w:r>
            <w:r w:rsidR="00154B3C" w:rsidRP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usehold waste.</w:t>
            </w:r>
          </w:p>
        </w:tc>
        <w:tc>
          <w:tcPr>
            <w:tcW w:w="990" w:type="dxa"/>
            <w:vAlign w:val="center"/>
          </w:tcPr>
          <w:p w14:paraId="4E686EF7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775E063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202DE399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1B812FD0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46140020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4F26" w14:paraId="710E027C" w14:textId="77777777" w:rsidTr="00DB15F4">
        <w:trPr>
          <w:trHeight w:val="620"/>
        </w:trPr>
        <w:tc>
          <w:tcPr>
            <w:tcW w:w="4765" w:type="dxa"/>
            <w:vAlign w:val="center"/>
          </w:tcPr>
          <w:p w14:paraId="585ABC2B" w14:textId="1005CA52" w:rsidR="00AC48B7" w:rsidRPr="001B4985" w:rsidRDefault="006227D0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 </w:t>
            </w:r>
            <w:r w:rsidR="00154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</w:t>
            </w:r>
            <w:r w:rsidR="00154B3C" w:rsidRPr="00154B3C">
              <w:rPr>
                <w:rFonts w:ascii="Times New Roman" w:hAnsi="Times New Roman" w:cs="Times New Roman"/>
                <w:sz w:val="24"/>
                <w:szCs w:val="24"/>
              </w:rPr>
              <w:t>ou have warning signs posted in areas where pesticides are sprayed</w:t>
            </w:r>
            <w:r w:rsidR="00154B3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0" w:type="dxa"/>
            <w:vAlign w:val="center"/>
          </w:tcPr>
          <w:p w14:paraId="2BF1ABEB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15D183B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14:paraId="1B7782AD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6" w:type="dxa"/>
            <w:vAlign w:val="center"/>
          </w:tcPr>
          <w:p w14:paraId="52DCE869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7FCCDB82" w14:textId="77777777" w:rsidR="00AC48B7" w:rsidRPr="001B4985" w:rsidRDefault="00AC48B7" w:rsidP="00DB15F4">
            <w:pPr>
              <w:jc w:val="thaiDistribute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1C4238A" w14:textId="77777777" w:rsidR="00AC48B7" w:rsidRPr="001B4985" w:rsidRDefault="00AC48B7" w:rsidP="00192CC4">
      <w:pPr>
        <w:spacing w:after="0" w:line="240" w:lineRule="auto"/>
        <w:ind w:right="-54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C48B7" w:rsidRPr="001B4985" w:rsidSect="0090596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D7DB8" w14:textId="77777777" w:rsidR="00905965" w:rsidRDefault="00905965">
      <w:pPr>
        <w:spacing w:after="0" w:line="240" w:lineRule="auto"/>
      </w:pPr>
      <w:r>
        <w:separator/>
      </w:r>
    </w:p>
  </w:endnote>
  <w:endnote w:type="continuationSeparator" w:id="0">
    <w:p w14:paraId="4D8BF3F3" w14:textId="77777777" w:rsidR="00905965" w:rsidRDefault="00905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3CA9C" w14:textId="77777777" w:rsidR="00905965" w:rsidRDefault="00905965">
      <w:pPr>
        <w:spacing w:after="0" w:line="240" w:lineRule="auto"/>
      </w:pPr>
      <w:r>
        <w:separator/>
      </w:r>
    </w:p>
  </w:footnote>
  <w:footnote w:type="continuationSeparator" w:id="0">
    <w:p w14:paraId="2704F7E4" w14:textId="77777777" w:rsidR="00905965" w:rsidRDefault="009059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086511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32"/>
      </w:rPr>
    </w:sdtEndPr>
    <w:sdtContent>
      <w:p w14:paraId="248A36F9" w14:textId="70383C93" w:rsidR="00A81C79" w:rsidRPr="00876A43" w:rsidRDefault="006227D0">
        <w:pPr>
          <w:pStyle w:val="ae"/>
          <w:jc w:val="right"/>
          <w:rPr>
            <w:rFonts w:ascii="Times New Roman" w:hAnsi="Times New Roman" w:cs="Times New Roman"/>
            <w:sz w:val="24"/>
            <w:szCs w:val="32"/>
          </w:rPr>
        </w:pPr>
        <w:r w:rsidRPr="00876A43">
          <w:rPr>
            <w:rFonts w:ascii="Times New Roman" w:hAnsi="Times New Roman" w:cs="Times New Roman"/>
            <w:sz w:val="24"/>
            <w:szCs w:val="32"/>
          </w:rPr>
          <w:fldChar w:fldCharType="begin"/>
        </w:r>
        <w:r w:rsidRPr="00876A43">
          <w:rPr>
            <w:rFonts w:ascii="Times New Roman" w:hAnsi="Times New Roman" w:cs="Times New Roman"/>
            <w:sz w:val="24"/>
            <w:szCs w:val="32"/>
          </w:rPr>
          <w:instrText xml:space="preserve"> PAGE   \* MERGEFORMAT </w:instrText>
        </w:r>
        <w:r w:rsidRPr="00876A43">
          <w:rPr>
            <w:rFonts w:ascii="Times New Roman" w:hAnsi="Times New Roman" w:cs="Times New Roman"/>
            <w:sz w:val="24"/>
            <w:szCs w:val="32"/>
          </w:rPr>
          <w:fldChar w:fldCharType="separate"/>
        </w:r>
        <w:r w:rsidRPr="00876A43">
          <w:rPr>
            <w:rFonts w:ascii="Times New Roman" w:hAnsi="Times New Roman" w:cs="Times New Roman"/>
            <w:noProof/>
            <w:sz w:val="24"/>
            <w:szCs w:val="32"/>
          </w:rPr>
          <w:t>2</w:t>
        </w:r>
        <w:r w:rsidRPr="00876A43">
          <w:rPr>
            <w:rFonts w:ascii="Times New Roman" w:hAnsi="Times New Roman" w:cs="Times New Roman"/>
            <w:noProof/>
            <w:sz w:val="24"/>
            <w:szCs w:val="32"/>
          </w:rPr>
          <w:fldChar w:fldCharType="end"/>
        </w:r>
      </w:p>
    </w:sdtContent>
  </w:sdt>
  <w:p w14:paraId="27D6A8C8" w14:textId="77777777" w:rsidR="00A81C79" w:rsidRDefault="00A81C79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E2"/>
    <w:rsid w:val="00000992"/>
    <w:rsid w:val="00002A00"/>
    <w:rsid w:val="00003CA8"/>
    <w:rsid w:val="000042AF"/>
    <w:rsid w:val="0001014C"/>
    <w:rsid w:val="0001283F"/>
    <w:rsid w:val="00022994"/>
    <w:rsid w:val="00037F9E"/>
    <w:rsid w:val="00041010"/>
    <w:rsid w:val="00044C96"/>
    <w:rsid w:val="00046F3C"/>
    <w:rsid w:val="000474DC"/>
    <w:rsid w:val="000626FD"/>
    <w:rsid w:val="00066429"/>
    <w:rsid w:val="00072297"/>
    <w:rsid w:val="0008112A"/>
    <w:rsid w:val="00094626"/>
    <w:rsid w:val="000A7E43"/>
    <w:rsid w:val="000B5FA9"/>
    <w:rsid w:val="000B61CF"/>
    <w:rsid w:val="000C172B"/>
    <w:rsid w:val="000D4B4E"/>
    <w:rsid w:val="000D5359"/>
    <w:rsid w:val="000D7B3D"/>
    <w:rsid w:val="000E4A84"/>
    <w:rsid w:val="000F56C8"/>
    <w:rsid w:val="001369AA"/>
    <w:rsid w:val="001531A0"/>
    <w:rsid w:val="00154B3C"/>
    <w:rsid w:val="00160D3B"/>
    <w:rsid w:val="001771F7"/>
    <w:rsid w:val="00192BCE"/>
    <w:rsid w:val="00192CC4"/>
    <w:rsid w:val="0019577D"/>
    <w:rsid w:val="001B4985"/>
    <w:rsid w:val="001C562A"/>
    <w:rsid w:val="001D3C2F"/>
    <w:rsid w:val="001E306F"/>
    <w:rsid w:val="001F2604"/>
    <w:rsid w:val="001F7DE0"/>
    <w:rsid w:val="00203CAF"/>
    <w:rsid w:val="00213E83"/>
    <w:rsid w:val="00215C5C"/>
    <w:rsid w:val="00231776"/>
    <w:rsid w:val="00231F8F"/>
    <w:rsid w:val="00233DE2"/>
    <w:rsid w:val="00255399"/>
    <w:rsid w:val="00260B76"/>
    <w:rsid w:val="00270290"/>
    <w:rsid w:val="00283EBF"/>
    <w:rsid w:val="00287E21"/>
    <w:rsid w:val="002921AA"/>
    <w:rsid w:val="002A3675"/>
    <w:rsid w:val="002A7A2F"/>
    <w:rsid w:val="002A7AEF"/>
    <w:rsid w:val="002B0C83"/>
    <w:rsid w:val="002B6623"/>
    <w:rsid w:val="002C0F13"/>
    <w:rsid w:val="002C4D52"/>
    <w:rsid w:val="002C7395"/>
    <w:rsid w:val="002D4435"/>
    <w:rsid w:val="002D7BCB"/>
    <w:rsid w:val="002E41E9"/>
    <w:rsid w:val="002E6753"/>
    <w:rsid w:val="002F1456"/>
    <w:rsid w:val="002F4752"/>
    <w:rsid w:val="002F6C3D"/>
    <w:rsid w:val="003032B6"/>
    <w:rsid w:val="00316B6E"/>
    <w:rsid w:val="003267B1"/>
    <w:rsid w:val="00331B26"/>
    <w:rsid w:val="00345C18"/>
    <w:rsid w:val="0036156B"/>
    <w:rsid w:val="00367560"/>
    <w:rsid w:val="003718D3"/>
    <w:rsid w:val="00383C41"/>
    <w:rsid w:val="00392277"/>
    <w:rsid w:val="003A4B79"/>
    <w:rsid w:val="003A70D3"/>
    <w:rsid w:val="003B1243"/>
    <w:rsid w:val="003B3052"/>
    <w:rsid w:val="003C310F"/>
    <w:rsid w:val="003C3542"/>
    <w:rsid w:val="003D35B0"/>
    <w:rsid w:val="003F27BD"/>
    <w:rsid w:val="003F561E"/>
    <w:rsid w:val="003F5D36"/>
    <w:rsid w:val="003F68A8"/>
    <w:rsid w:val="00402326"/>
    <w:rsid w:val="0040562A"/>
    <w:rsid w:val="00406EE2"/>
    <w:rsid w:val="00415BFE"/>
    <w:rsid w:val="00416E0F"/>
    <w:rsid w:val="004223B6"/>
    <w:rsid w:val="004253FB"/>
    <w:rsid w:val="00425A58"/>
    <w:rsid w:val="00427D79"/>
    <w:rsid w:val="0043522F"/>
    <w:rsid w:val="00445E3F"/>
    <w:rsid w:val="004466DB"/>
    <w:rsid w:val="00465E1D"/>
    <w:rsid w:val="004A5785"/>
    <w:rsid w:val="004A7C46"/>
    <w:rsid w:val="004B029A"/>
    <w:rsid w:val="004C237D"/>
    <w:rsid w:val="004C6A03"/>
    <w:rsid w:val="004C725D"/>
    <w:rsid w:val="004F6B37"/>
    <w:rsid w:val="004F7A64"/>
    <w:rsid w:val="00507189"/>
    <w:rsid w:val="005071B7"/>
    <w:rsid w:val="00513ADB"/>
    <w:rsid w:val="00513F38"/>
    <w:rsid w:val="0051705C"/>
    <w:rsid w:val="00517F6B"/>
    <w:rsid w:val="00534135"/>
    <w:rsid w:val="00544AD1"/>
    <w:rsid w:val="00551BC6"/>
    <w:rsid w:val="00551DC2"/>
    <w:rsid w:val="00555DFA"/>
    <w:rsid w:val="0056403A"/>
    <w:rsid w:val="00576DDA"/>
    <w:rsid w:val="0058050F"/>
    <w:rsid w:val="00584138"/>
    <w:rsid w:val="005A0C25"/>
    <w:rsid w:val="005A4E98"/>
    <w:rsid w:val="005B67B7"/>
    <w:rsid w:val="005D1032"/>
    <w:rsid w:val="005D4F26"/>
    <w:rsid w:val="005D66B2"/>
    <w:rsid w:val="005E4A4E"/>
    <w:rsid w:val="005F4285"/>
    <w:rsid w:val="006004BA"/>
    <w:rsid w:val="00600F9B"/>
    <w:rsid w:val="00604715"/>
    <w:rsid w:val="006172F0"/>
    <w:rsid w:val="006227D0"/>
    <w:rsid w:val="006379A1"/>
    <w:rsid w:val="00637C1A"/>
    <w:rsid w:val="006661E9"/>
    <w:rsid w:val="00680003"/>
    <w:rsid w:val="006900B9"/>
    <w:rsid w:val="006A55EA"/>
    <w:rsid w:val="006B7819"/>
    <w:rsid w:val="006C5C36"/>
    <w:rsid w:val="006C7397"/>
    <w:rsid w:val="006D54D4"/>
    <w:rsid w:val="006F299C"/>
    <w:rsid w:val="00702385"/>
    <w:rsid w:val="007159BD"/>
    <w:rsid w:val="00723AEF"/>
    <w:rsid w:val="007448A9"/>
    <w:rsid w:val="00754B76"/>
    <w:rsid w:val="0077171B"/>
    <w:rsid w:val="00783654"/>
    <w:rsid w:val="00784FE8"/>
    <w:rsid w:val="0079499E"/>
    <w:rsid w:val="007973E4"/>
    <w:rsid w:val="007A274F"/>
    <w:rsid w:val="007B29EF"/>
    <w:rsid w:val="007B71DC"/>
    <w:rsid w:val="007C06D5"/>
    <w:rsid w:val="007C35EE"/>
    <w:rsid w:val="007C51C4"/>
    <w:rsid w:val="007C70DA"/>
    <w:rsid w:val="007D0F0E"/>
    <w:rsid w:val="007D705A"/>
    <w:rsid w:val="007F302E"/>
    <w:rsid w:val="007F6633"/>
    <w:rsid w:val="00801278"/>
    <w:rsid w:val="00802A84"/>
    <w:rsid w:val="00813078"/>
    <w:rsid w:val="00830011"/>
    <w:rsid w:val="008313A7"/>
    <w:rsid w:val="0085168A"/>
    <w:rsid w:val="00855328"/>
    <w:rsid w:val="00857AEF"/>
    <w:rsid w:val="00861A20"/>
    <w:rsid w:val="00873FEA"/>
    <w:rsid w:val="0087444A"/>
    <w:rsid w:val="00876A43"/>
    <w:rsid w:val="008821F4"/>
    <w:rsid w:val="008822A8"/>
    <w:rsid w:val="00884E80"/>
    <w:rsid w:val="008A07C4"/>
    <w:rsid w:val="008B0B4D"/>
    <w:rsid w:val="008B0E75"/>
    <w:rsid w:val="008B3677"/>
    <w:rsid w:val="008C4504"/>
    <w:rsid w:val="008E2FBD"/>
    <w:rsid w:val="008E711A"/>
    <w:rsid w:val="008F000A"/>
    <w:rsid w:val="008F3451"/>
    <w:rsid w:val="00905965"/>
    <w:rsid w:val="009305F0"/>
    <w:rsid w:val="00931882"/>
    <w:rsid w:val="00943E37"/>
    <w:rsid w:val="00945893"/>
    <w:rsid w:val="00946655"/>
    <w:rsid w:val="00953972"/>
    <w:rsid w:val="0096114E"/>
    <w:rsid w:val="00971D96"/>
    <w:rsid w:val="00972B33"/>
    <w:rsid w:val="00980183"/>
    <w:rsid w:val="0098133C"/>
    <w:rsid w:val="009825F7"/>
    <w:rsid w:val="00984303"/>
    <w:rsid w:val="009A749C"/>
    <w:rsid w:val="009B6DC6"/>
    <w:rsid w:val="009C38E8"/>
    <w:rsid w:val="009D1270"/>
    <w:rsid w:val="009D6552"/>
    <w:rsid w:val="009E232D"/>
    <w:rsid w:val="009E5E65"/>
    <w:rsid w:val="009F5B48"/>
    <w:rsid w:val="00A03E31"/>
    <w:rsid w:val="00A140F0"/>
    <w:rsid w:val="00A1512E"/>
    <w:rsid w:val="00A17D3B"/>
    <w:rsid w:val="00A2227C"/>
    <w:rsid w:val="00A33A27"/>
    <w:rsid w:val="00A42154"/>
    <w:rsid w:val="00A6013F"/>
    <w:rsid w:val="00A6042A"/>
    <w:rsid w:val="00A77947"/>
    <w:rsid w:val="00A80019"/>
    <w:rsid w:val="00A81C79"/>
    <w:rsid w:val="00A83CA6"/>
    <w:rsid w:val="00A84CF4"/>
    <w:rsid w:val="00A92623"/>
    <w:rsid w:val="00AA38FD"/>
    <w:rsid w:val="00AA5F44"/>
    <w:rsid w:val="00AB1BBF"/>
    <w:rsid w:val="00AC48B7"/>
    <w:rsid w:val="00AC5613"/>
    <w:rsid w:val="00AC7AB6"/>
    <w:rsid w:val="00B046D6"/>
    <w:rsid w:val="00B07771"/>
    <w:rsid w:val="00B10233"/>
    <w:rsid w:val="00B12E56"/>
    <w:rsid w:val="00B17B97"/>
    <w:rsid w:val="00B2129F"/>
    <w:rsid w:val="00B34DBE"/>
    <w:rsid w:val="00B35D4B"/>
    <w:rsid w:val="00B41441"/>
    <w:rsid w:val="00B43EA1"/>
    <w:rsid w:val="00B50DAC"/>
    <w:rsid w:val="00B50DF6"/>
    <w:rsid w:val="00B54683"/>
    <w:rsid w:val="00B57EB8"/>
    <w:rsid w:val="00B76CF7"/>
    <w:rsid w:val="00B77E64"/>
    <w:rsid w:val="00B77E8F"/>
    <w:rsid w:val="00BA1148"/>
    <w:rsid w:val="00BA28E3"/>
    <w:rsid w:val="00BC02BB"/>
    <w:rsid w:val="00BC31AB"/>
    <w:rsid w:val="00BD07DF"/>
    <w:rsid w:val="00BD3213"/>
    <w:rsid w:val="00BD6710"/>
    <w:rsid w:val="00BE2BCB"/>
    <w:rsid w:val="00BE3C3B"/>
    <w:rsid w:val="00BE4039"/>
    <w:rsid w:val="00BE7EB9"/>
    <w:rsid w:val="00BF2CC4"/>
    <w:rsid w:val="00BF440C"/>
    <w:rsid w:val="00BF5A60"/>
    <w:rsid w:val="00BF5FA9"/>
    <w:rsid w:val="00C028F7"/>
    <w:rsid w:val="00C134B1"/>
    <w:rsid w:val="00C30B74"/>
    <w:rsid w:val="00C40DB0"/>
    <w:rsid w:val="00C55F80"/>
    <w:rsid w:val="00C73748"/>
    <w:rsid w:val="00C76473"/>
    <w:rsid w:val="00C91E75"/>
    <w:rsid w:val="00CA0E99"/>
    <w:rsid w:val="00CA6A48"/>
    <w:rsid w:val="00CD07C9"/>
    <w:rsid w:val="00CD7693"/>
    <w:rsid w:val="00CD7995"/>
    <w:rsid w:val="00CF5D54"/>
    <w:rsid w:val="00D03151"/>
    <w:rsid w:val="00D21904"/>
    <w:rsid w:val="00D334D5"/>
    <w:rsid w:val="00D34E2E"/>
    <w:rsid w:val="00D35EE1"/>
    <w:rsid w:val="00D37EE2"/>
    <w:rsid w:val="00D4472F"/>
    <w:rsid w:val="00D52835"/>
    <w:rsid w:val="00D602C4"/>
    <w:rsid w:val="00D72685"/>
    <w:rsid w:val="00D76CEC"/>
    <w:rsid w:val="00D82626"/>
    <w:rsid w:val="00DA27DD"/>
    <w:rsid w:val="00DB15F4"/>
    <w:rsid w:val="00DC5F7D"/>
    <w:rsid w:val="00DC7FFA"/>
    <w:rsid w:val="00DE4FD9"/>
    <w:rsid w:val="00DF3B48"/>
    <w:rsid w:val="00E04824"/>
    <w:rsid w:val="00E0596C"/>
    <w:rsid w:val="00E064D0"/>
    <w:rsid w:val="00E07FE7"/>
    <w:rsid w:val="00E115AE"/>
    <w:rsid w:val="00E1748A"/>
    <w:rsid w:val="00E22C42"/>
    <w:rsid w:val="00E35356"/>
    <w:rsid w:val="00E55CAF"/>
    <w:rsid w:val="00E74165"/>
    <w:rsid w:val="00EB0524"/>
    <w:rsid w:val="00EB3B74"/>
    <w:rsid w:val="00EC23E0"/>
    <w:rsid w:val="00EC4D27"/>
    <w:rsid w:val="00EC5269"/>
    <w:rsid w:val="00EC548B"/>
    <w:rsid w:val="00EE11C8"/>
    <w:rsid w:val="00EF5CB0"/>
    <w:rsid w:val="00F001F6"/>
    <w:rsid w:val="00F03602"/>
    <w:rsid w:val="00F27B5F"/>
    <w:rsid w:val="00F37C1D"/>
    <w:rsid w:val="00F439D2"/>
    <w:rsid w:val="00F46626"/>
    <w:rsid w:val="00F5125D"/>
    <w:rsid w:val="00F55457"/>
    <w:rsid w:val="00F6311E"/>
    <w:rsid w:val="00F631B2"/>
    <w:rsid w:val="00F67FC8"/>
    <w:rsid w:val="00F7467F"/>
    <w:rsid w:val="00F94172"/>
    <w:rsid w:val="00F95D98"/>
    <w:rsid w:val="00FA5508"/>
    <w:rsid w:val="00FA5576"/>
    <w:rsid w:val="00FA69E5"/>
    <w:rsid w:val="00FB141D"/>
    <w:rsid w:val="00FB4497"/>
    <w:rsid w:val="00FE3A33"/>
    <w:rsid w:val="00FE6140"/>
    <w:rsid w:val="00FF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CDBB33"/>
  <w15:chartTrackingRefBased/>
  <w15:docId w15:val="{A8DA8960-642E-4361-8FE1-1BBE7821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37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E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E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D37EE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D37EE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D37EE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D37EE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D37EE2"/>
    <w:rPr>
      <w:rFonts w:eastAsiaTheme="majorEastAsia" w:cstheme="majorBidi"/>
      <w:color w:val="2F5496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D37EE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D37EE2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D37EE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D37EE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37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D37EE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D37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D37EE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D37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D37E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E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7EE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7E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D37EE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37EE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1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A81C79"/>
  </w:style>
  <w:style w:type="paragraph" w:styleId="af0">
    <w:name w:val="footer"/>
    <w:basedOn w:val="a"/>
    <w:link w:val="af1"/>
    <w:uiPriority w:val="99"/>
    <w:unhideWhenUsed/>
    <w:rsid w:val="00A81C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ท้ายกระดาษ อักขระ"/>
    <w:basedOn w:val="a0"/>
    <w:link w:val="af0"/>
    <w:uiPriority w:val="99"/>
    <w:rsid w:val="00A81C79"/>
  </w:style>
  <w:style w:type="table" w:styleId="af2">
    <w:name w:val="Table Grid"/>
    <w:basedOn w:val="a1"/>
    <w:uiPriority w:val="39"/>
    <w:rsid w:val="008A0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rsid w:val="000F3DF7"/>
    <w:rPr>
      <w:sz w:val="16"/>
      <w:szCs w:val="16"/>
    </w:rPr>
  </w:style>
  <w:style w:type="paragraph" w:styleId="af4">
    <w:name w:val="annotation text"/>
    <w:basedOn w:val="a"/>
    <w:link w:val="af5"/>
    <w:uiPriority w:val="99"/>
    <w:unhideWhenUsed/>
    <w:pPr>
      <w:spacing w:line="240" w:lineRule="auto"/>
    </w:pPr>
    <w:rPr>
      <w:sz w:val="20"/>
      <w:szCs w:val="25"/>
    </w:rPr>
  </w:style>
  <w:style w:type="character" w:customStyle="1" w:styleId="af5">
    <w:name w:val="ข้อความข้อคิดเห็น อักขระ"/>
    <w:basedOn w:val="a0"/>
    <w:link w:val="af4"/>
    <w:uiPriority w:val="99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157</Words>
  <Characters>11627</Characters>
  <Application>Microsoft Office Word</Application>
  <DocSecurity>0</DocSecurity>
  <Lines>968</Lines>
  <Paragraphs>25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24-04-07T06:37:00Z</dcterms:created>
  <dcterms:modified xsi:type="dcterms:W3CDTF">2024-04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96eadb-4e7a-4aa7-8603-3cebab826c6f</vt:lpwstr>
  </property>
  <property fmtid="{D5CDD505-2E9C-101B-9397-08002B2CF9AE}" pid="3" name="LE1">
    <vt:filetime>2024-04-06T11:17:32Z</vt:filetime>
  </property>
</Properties>
</file>